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7A08" w:rsidRPr="00902772" w:rsidRDefault="00297A08" w:rsidP="00297A08">
      <w:pPr>
        <w:shd w:val="clear" w:color="auto" w:fill="FFFFFF"/>
        <w:spacing w:before="100" w:beforeAutospacing="1" w:after="100" w:afterAutospacing="1"/>
        <w:jc w:val="center"/>
        <w:rPr>
          <w:rFonts w:ascii="Arial" w:eastAsia="Times New Roman" w:hAnsi="Arial" w:cs="Arial"/>
          <w:b/>
          <w:bCs/>
          <w:sz w:val="28"/>
          <w:szCs w:val="28"/>
          <w:lang w:val="en-US"/>
        </w:rPr>
      </w:pPr>
      <w:r w:rsidRPr="00902772">
        <w:rPr>
          <w:rFonts w:ascii="Arial" w:eastAsia="Times New Roman" w:hAnsi="Arial" w:cs="Arial"/>
          <w:b/>
          <w:bCs/>
          <w:sz w:val="28"/>
          <w:szCs w:val="28"/>
          <w:lang w:val="en-US"/>
        </w:rPr>
        <w:t>Questionnaire on emotional stress, discrimination, disability and contact/support by the social care system</w:t>
      </w:r>
    </w:p>
    <w:p w:rsidR="00297A08" w:rsidRPr="00902772" w:rsidRDefault="00297A08" w:rsidP="00CF14C6">
      <w:pPr>
        <w:shd w:val="clear" w:color="auto" w:fill="FFFFFF"/>
        <w:spacing w:before="100" w:beforeAutospacing="1" w:after="100" w:afterAutospacing="1"/>
        <w:rPr>
          <w:rFonts w:ascii="Arial" w:eastAsia="Times New Roman" w:hAnsi="Arial" w:cs="Arial"/>
          <w:b/>
          <w:bCs/>
          <w:sz w:val="22"/>
          <w:szCs w:val="22"/>
          <w:lang w:val="en-US"/>
        </w:rPr>
      </w:pPr>
    </w:p>
    <w:p w:rsidR="006E7E8E" w:rsidRPr="00902772" w:rsidRDefault="006E7E8E" w:rsidP="006E7E8E">
      <w:pPr>
        <w:shd w:val="clear" w:color="auto" w:fill="FFFFFF"/>
        <w:spacing w:before="100" w:beforeAutospacing="1" w:after="100" w:afterAutospacing="1"/>
        <w:rPr>
          <w:rFonts w:ascii="Arial" w:eastAsia="Times New Roman" w:hAnsi="Arial" w:cs="Arial"/>
          <w:i/>
          <w:lang w:val="en-US"/>
        </w:rPr>
      </w:pPr>
      <w:r w:rsidRPr="00902772">
        <w:rPr>
          <w:rFonts w:ascii="Arial" w:eastAsia="Times New Roman" w:hAnsi="Arial" w:cs="Arial"/>
          <w:i/>
          <w:lang w:val="en-US"/>
        </w:rPr>
        <w:t xml:space="preserve">(All sections of the questionnaire were – in part or with </w:t>
      </w:r>
      <w:r w:rsidR="000C40D4" w:rsidRPr="00902772">
        <w:rPr>
          <w:rFonts w:ascii="Arial" w:eastAsia="Times New Roman" w:hAnsi="Arial" w:cs="Arial"/>
          <w:i/>
          <w:lang w:val="en-US"/>
        </w:rPr>
        <w:t>modifications –</w:t>
      </w:r>
      <w:r w:rsidRPr="00902772">
        <w:rPr>
          <w:rFonts w:ascii="Arial" w:eastAsia="Times New Roman" w:hAnsi="Arial" w:cs="Arial"/>
          <w:i/>
          <w:lang w:val="en-US"/>
        </w:rPr>
        <w:t xml:space="preserve"> taken into consideration for t</w:t>
      </w:r>
      <w:r w:rsidR="000C40D4">
        <w:rPr>
          <w:rFonts w:ascii="Arial" w:eastAsia="Times New Roman" w:hAnsi="Arial" w:cs="Arial"/>
          <w:i/>
          <w:lang w:val="en-US"/>
        </w:rPr>
        <w:t xml:space="preserve">he non-IBD participants in our </w:t>
      </w:r>
      <w:r w:rsidRPr="00902772">
        <w:rPr>
          <w:rFonts w:ascii="Arial" w:eastAsia="Times New Roman" w:hAnsi="Arial" w:cs="Arial"/>
          <w:i/>
          <w:lang w:val="en-US"/>
        </w:rPr>
        <w:t>final evaluation)</w:t>
      </w:r>
    </w:p>
    <w:p w:rsidR="00297A08" w:rsidRPr="00902772" w:rsidRDefault="00297A08" w:rsidP="00CF14C6">
      <w:pPr>
        <w:shd w:val="clear" w:color="auto" w:fill="FFFFFF"/>
        <w:spacing w:before="100" w:beforeAutospacing="1" w:after="100" w:afterAutospacing="1"/>
        <w:rPr>
          <w:rFonts w:ascii="Times New Roman" w:eastAsia="Times New Roman" w:hAnsi="Times New Roman" w:cs="Times New Roman"/>
          <w:lang w:val="en-US"/>
        </w:rPr>
      </w:pPr>
    </w:p>
    <w:p w:rsidR="00297A08" w:rsidRPr="006E7E8E" w:rsidRDefault="006E7E8E" w:rsidP="00CF14C6">
      <w:pPr>
        <w:shd w:val="clear" w:color="auto" w:fill="FFFFFF"/>
        <w:spacing w:before="100" w:beforeAutospacing="1" w:after="100" w:afterAutospacing="1"/>
        <w:rPr>
          <w:rFonts w:ascii="Arial" w:eastAsia="Times New Roman" w:hAnsi="Arial" w:cs="Arial"/>
          <w:b/>
          <w:lang w:val="de-DE"/>
        </w:rPr>
      </w:pPr>
      <w:proofErr w:type="spellStart"/>
      <w:r>
        <w:rPr>
          <w:rFonts w:ascii="Arial" w:eastAsia="Times New Roman" w:hAnsi="Arial" w:cs="Arial"/>
          <w:b/>
          <w:lang w:val="de-DE"/>
        </w:rPr>
        <w:t>Section</w:t>
      </w:r>
      <w:proofErr w:type="spellEnd"/>
      <w:r>
        <w:rPr>
          <w:rFonts w:ascii="Arial" w:eastAsia="Times New Roman" w:hAnsi="Arial" w:cs="Arial"/>
          <w:b/>
          <w:lang w:val="de-DE"/>
        </w:rPr>
        <w:t xml:space="preserve"> 1: </w:t>
      </w:r>
      <w:r w:rsidR="00297A08" w:rsidRPr="006E7E8E">
        <w:rPr>
          <w:rFonts w:ascii="Arial" w:eastAsia="Times New Roman" w:hAnsi="Arial" w:cs="Arial"/>
          <w:lang w:val="de-DE"/>
        </w:rPr>
        <w:t>General Information</w:t>
      </w:r>
      <w:r w:rsidR="00297A08" w:rsidRPr="008D714D">
        <w:rPr>
          <w:rFonts w:ascii="Arial" w:eastAsia="Times New Roman" w:hAnsi="Arial" w:cs="Arial"/>
          <w:b/>
          <w:lang w:val="de-DE"/>
        </w:rPr>
        <w:t xml:space="preserve"> </w:t>
      </w:r>
    </w:p>
    <w:tbl>
      <w:tblPr>
        <w:tblW w:w="9371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371"/>
      </w:tblGrid>
      <w:tr w:rsidR="00CF14C6" w:rsidRPr="006E7E8E" w:rsidTr="00297A08">
        <w:tc>
          <w:tcPr>
            <w:tcW w:w="9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CF14C6" w:rsidRPr="006E7E8E" w:rsidRDefault="00CF14C6" w:rsidP="00297A08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6E7E8E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CE01</w:t>
            </w:r>
            <w:r w:rsidR="00297A08" w:rsidRPr="006E7E8E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 xml:space="preserve"> </w:t>
            </w:r>
            <w:r w:rsidR="00297A08" w:rsidRPr="006E7E8E">
              <w:rPr>
                <w:rFonts w:ascii="Arial" w:eastAsia="Times New Roman" w:hAnsi="Arial" w:cs="Arial"/>
                <w:bCs/>
                <w:sz w:val="20"/>
                <w:szCs w:val="20"/>
                <w:lang w:val="de-DE"/>
              </w:rPr>
              <w:t>Age</w:t>
            </w:r>
            <w:r w:rsidR="00297A08" w:rsidRPr="006E7E8E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 xml:space="preserve">: </w:t>
            </w:r>
          </w:p>
        </w:tc>
      </w:tr>
    </w:tbl>
    <w:p w:rsidR="00CF14C6" w:rsidRPr="006E7E8E" w:rsidRDefault="00CF14C6" w:rsidP="00CF14C6">
      <w:pPr>
        <w:shd w:val="clear" w:color="auto" w:fill="FFFFFF"/>
        <w:rPr>
          <w:rFonts w:ascii="Arial" w:eastAsia="Times New Roman" w:hAnsi="Arial" w:cs="Arial"/>
          <w:vanish/>
          <w:sz w:val="20"/>
          <w:szCs w:val="20"/>
          <w:lang w:val="de-DE"/>
        </w:rPr>
      </w:pPr>
    </w:p>
    <w:tbl>
      <w:tblPr>
        <w:tblW w:w="9371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371"/>
      </w:tblGrid>
      <w:tr w:rsidR="00CF14C6" w:rsidRPr="006E7E8E" w:rsidTr="00297A08">
        <w:tc>
          <w:tcPr>
            <w:tcW w:w="9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CF14C6" w:rsidRPr="006E7E8E" w:rsidRDefault="00CF14C6" w:rsidP="00CF14C6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</w:tr>
      <w:tr w:rsidR="00CF14C6" w:rsidRPr="006E7E8E" w:rsidTr="00297A08">
        <w:trPr>
          <w:trHeight w:val="1396"/>
        </w:trPr>
        <w:tc>
          <w:tcPr>
            <w:tcW w:w="9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CF14C6" w:rsidRPr="00902772" w:rsidRDefault="00CF14C6" w:rsidP="00CF14C6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277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CE02 </w:t>
            </w:r>
            <w:r w:rsidR="006E7E8E" w:rsidRPr="0090277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ender</w:t>
            </w:r>
          </w:p>
          <w:p w:rsidR="00CF14C6" w:rsidRPr="00902772" w:rsidRDefault="00CF14C6" w:rsidP="00297A08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277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1 = </w:t>
            </w:r>
            <w:r w:rsidR="00297A08" w:rsidRPr="0090277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ale</w:t>
            </w:r>
            <w:r w:rsidRPr="0090277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br/>
              <w:t xml:space="preserve">2 = </w:t>
            </w:r>
            <w:r w:rsidR="00297A08" w:rsidRPr="0090277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emale</w:t>
            </w:r>
            <w:r w:rsidRPr="0090277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br/>
              <w:t xml:space="preserve">3 = </w:t>
            </w:r>
            <w:r w:rsidR="00297A08" w:rsidRPr="0090277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Other</w:t>
            </w:r>
          </w:p>
        </w:tc>
      </w:tr>
    </w:tbl>
    <w:p w:rsidR="00CF14C6" w:rsidRPr="006E7E8E" w:rsidRDefault="00CF14C6" w:rsidP="00CF14C6">
      <w:pPr>
        <w:shd w:val="clear" w:color="auto" w:fill="FFFFFF"/>
        <w:rPr>
          <w:rFonts w:ascii="Arial" w:eastAsia="Times New Roman" w:hAnsi="Arial" w:cs="Arial"/>
          <w:vanish/>
          <w:sz w:val="20"/>
          <w:szCs w:val="20"/>
          <w:lang w:val="de-DE"/>
        </w:rPr>
      </w:pPr>
    </w:p>
    <w:tbl>
      <w:tblPr>
        <w:tblW w:w="9371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371"/>
      </w:tblGrid>
      <w:tr w:rsidR="00CF14C6" w:rsidRPr="006E7E8E" w:rsidTr="00297A08">
        <w:tc>
          <w:tcPr>
            <w:tcW w:w="9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CF14C6" w:rsidRPr="006E7E8E" w:rsidRDefault="00CF14C6" w:rsidP="00CF14C6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6E7E8E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 xml:space="preserve">CE03 </w:t>
            </w:r>
            <w:proofErr w:type="spellStart"/>
            <w:r w:rsidR="00297A08" w:rsidRPr="006E7E8E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Citizenship</w:t>
            </w:r>
            <w:proofErr w:type="spellEnd"/>
          </w:p>
          <w:p w:rsidR="00CF14C6" w:rsidRPr="006E7E8E" w:rsidRDefault="00CF14C6" w:rsidP="00AD2C91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6E7E8E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1 = </w:t>
            </w:r>
            <w:r w:rsidR="00297A08" w:rsidRPr="006E7E8E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German</w:t>
            </w:r>
            <w:r w:rsidRPr="006E7E8E">
              <w:rPr>
                <w:rFonts w:ascii="Arial" w:eastAsia="Times New Roman" w:hAnsi="Arial" w:cs="Arial"/>
                <w:sz w:val="20"/>
                <w:szCs w:val="20"/>
                <w:lang w:val="de-DE"/>
              </w:rPr>
              <w:br/>
              <w:t xml:space="preserve">2 = </w:t>
            </w:r>
            <w:r w:rsidR="00297A08" w:rsidRPr="006E7E8E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Other</w:t>
            </w:r>
          </w:p>
        </w:tc>
      </w:tr>
    </w:tbl>
    <w:p w:rsidR="00CF14C6" w:rsidRPr="006E7E8E" w:rsidRDefault="00CF14C6" w:rsidP="00CF14C6">
      <w:pPr>
        <w:shd w:val="clear" w:color="auto" w:fill="FFFFFF"/>
        <w:rPr>
          <w:rFonts w:ascii="Arial" w:eastAsia="Times New Roman" w:hAnsi="Arial" w:cs="Arial"/>
          <w:vanish/>
          <w:sz w:val="20"/>
          <w:szCs w:val="20"/>
          <w:lang w:val="de-DE"/>
        </w:rPr>
      </w:pPr>
    </w:p>
    <w:tbl>
      <w:tblPr>
        <w:tblW w:w="9371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371"/>
      </w:tblGrid>
      <w:tr w:rsidR="00297A08" w:rsidRPr="006E7E8E" w:rsidTr="00297A08">
        <w:tc>
          <w:tcPr>
            <w:tcW w:w="9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97A08" w:rsidRPr="000C40D4" w:rsidRDefault="00297A08" w:rsidP="00297A08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C40D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CE04 </w:t>
            </w:r>
            <w:r w:rsidRPr="000C40D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aith</w:t>
            </w:r>
          </w:p>
          <w:p w:rsidR="00297A08" w:rsidRPr="000C40D4" w:rsidRDefault="00297A08" w:rsidP="00297A08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C40D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1 = Christian </w:t>
            </w:r>
          </w:p>
          <w:p w:rsidR="00297A08" w:rsidRPr="000C40D4" w:rsidRDefault="00297A08" w:rsidP="00297A08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C40D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2 = Jewish </w:t>
            </w:r>
          </w:p>
          <w:p w:rsidR="00297A08" w:rsidRPr="000C40D4" w:rsidRDefault="00297A08" w:rsidP="00297A08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C40D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3 = </w:t>
            </w:r>
            <w:proofErr w:type="spellStart"/>
            <w:r w:rsidRPr="000C40D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ulim</w:t>
            </w:r>
            <w:proofErr w:type="spellEnd"/>
            <w:r w:rsidRPr="000C40D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297A08" w:rsidRPr="006E7E8E" w:rsidTr="00297A08">
        <w:trPr>
          <w:trHeight w:val="3656"/>
        </w:trPr>
        <w:tc>
          <w:tcPr>
            <w:tcW w:w="9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97A08" w:rsidRPr="00902772" w:rsidRDefault="00297A08" w:rsidP="00297A08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277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CE05 </w:t>
            </w:r>
            <w:r w:rsidRPr="0090277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ducation</w:t>
            </w:r>
          </w:p>
          <w:p w:rsidR="00297A08" w:rsidRPr="00902772" w:rsidRDefault="00297A08" w:rsidP="00297A08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277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1 = </w:t>
            </w:r>
            <w:proofErr w:type="spellStart"/>
            <w:r w:rsidRPr="0090277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auptschule</w:t>
            </w:r>
            <w:proofErr w:type="spellEnd"/>
            <w:r w:rsidRPr="0090277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(=9th grade diploma)</w:t>
            </w:r>
          </w:p>
          <w:p w:rsidR="00297A08" w:rsidRPr="00902772" w:rsidRDefault="00297A08" w:rsidP="00297A08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277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2 = </w:t>
            </w:r>
            <w:proofErr w:type="spellStart"/>
            <w:r w:rsidRPr="0090277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ealschule</w:t>
            </w:r>
            <w:proofErr w:type="spellEnd"/>
            <w:r w:rsidRPr="0090277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(=10th grade diploma)</w:t>
            </w:r>
          </w:p>
          <w:p w:rsidR="00297A08" w:rsidRPr="00902772" w:rsidRDefault="00297A08" w:rsidP="00297A08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277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 = High school diploma</w:t>
            </w:r>
          </w:p>
          <w:p w:rsidR="00297A08" w:rsidRPr="00902772" w:rsidRDefault="00297A08" w:rsidP="00297A08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277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</w:t>
            </w:r>
            <w:r w:rsidR="000C40D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  <w:r w:rsidRPr="0090277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= Technical baccalaureate </w:t>
            </w:r>
          </w:p>
          <w:p w:rsidR="00297A08" w:rsidRPr="00902772" w:rsidRDefault="00297A08" w:rsidP="00297A08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277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 = University degree</w:t>
            </w:r>
          </w:p>
          <w:p w:rsidR="00297A08" w:rsidRPr="00902772" w:rsidRDefault="00297A08" w:rsidP="00297A08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277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</w:t>
            </w:r>
            <w:r w:rsidR="0090277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  <w:r w:rsidRPr="0090277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= no graduation</w:t>
            </w:r>
          </w:p>
        </w:tc>
      </w:tr>
    </w:tbl>
    <w:p w:rsidR="00CF14C6" w:rsidRPr="00902772" w:rsidRDefault="00CF14C6" w:rsidP="00CF14C6">
      <w:pPr>
        <w:shd w:val="clear" w:color="auto" w:fill="FFFFFF"/>
        <w:rPr>
          <w:rFonts w:ascii="Arial" w:eastAsia="Times New Roman" w:hAnsi="Arial" w:cs="Arial"/>
          <w:sz w:val="20"/>
          <w:szCs w:val="20"/>
          <w:lang w:val="en-US"/>
        </w:rPr>
      </w:pPr>
    </w:p>
    <w:p w:rsidR="00257DED" w:rsidRPr="00902772" w:rsidRDefault="00257DED" w:rsidP="00CF14C6">
      <w:pPr>
        <w:shd w:val="clear" w:color="auto" w:fill="FFFFFF"/>
        <w:rPr>
          <w:rFonts w:ascii="Arial" w:eastAsia="Times New Roman" w:hAnsi="Arial" w:cs="Arial"/>
          <w:sz w:val="20"/>
          <w:szCs w:val="20"/>
          <w:lang w:val="en-US"/>
        </w:rPr>
      </w:pPr>
    </w:p>
    <w:p w:rsidR="00257DED" w:rsidRPr="00902772" w:rsidRDefault="00257DED" w:rsidP="00CF14C6">
      <w:pPr>
        <w:shd w:val="clear" w:color="auto" w:fill="FFFFFF"/>
        <w:rPr>
          <w:rFonts w:ascii="Arial" w:eastAsia="Times New Roman" w:hAnsi="Arial" w:cs="Arial"/>
          <w:sz w:val="20"/>
          <w:szCs w:val="20"/>
          <w:lang w:val="en-US"/>
        </w:rPr>
      </w:pPr>
    </w:p>
    <w:tbl>
      <w:tblPr>
        <w:tblW w:w="9371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371"/>
      </w:tblGrid>
      <w:tr w:rsidR="00CF14C6" w:rsidRPr="006E7E8E" w:rsidTr="00297A08">
        <w:tc>
          <w:tcPr>
            <w:tcW w:w="9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97A08" w:rsidRPr="00902772" w:rsidRDefault="00CF14C6" w:rsidP="00CF14C6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277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CE06 </w:t>
            </w:r>
            <w:r w:rsidR="006E7E8E" w:rsidRPr="0090277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mployment status</w:t>
            </w:r>
          </w:p>
          <w:p w:rsidR="00AD2C91" w:rsidRPr="00902772" w:rsidRDefault="00297A08" w:rsidP="00CF14C6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277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</w:t>
            </w:r>
            <w:r w:rsidR="0090277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  <w:r w:rsidRPr="0090277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= </w:t>
            </w:r>
            <w:r w:rsidR="00AD2C91" w:rsidRPr="0090277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n employment</w:t>
            </w:r>
          </w:p>
          <w:p w:rsidR="00920628" w:rsidRDefault="00AD2C91" w:rsidP="00CF14C6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277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</w:t>
            </w:r>
            <w:r w:rsidR="0090277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  <w:r w:rsidRPr="0090277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= college student</w:t>
            </w:r>
          </w:p>
          <w:p w:rsidR="00AD2C91" w:rsidRPr="00902772" w:rsidRDefault="00AD2C91" w:rsidP="00CF14C6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277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lastRenderedPageBreak/>
              <w:t>3</w:t>
            </w:r>
            <w:r w:rsidR="0090277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  <w:r w:rsidRPr="0090277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= student</w:t>
            </w:r>
          </w:p>
          <w:p w:rsidR="00AD2C91" w:rsidRPr="00902772" w:rsidRDefault="00AD2C91" w:rsidP="00CF14C6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277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</w:t>
            </w:r>
            <w:r w:rsidR="0090277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  <w:r w:rsidRPr="0090277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= retired</w:t>
            </w:r>
          </w:p>
          <w:p w:rsidR="00AD2C91" w:rsidRPr="00902772" w:rsidRDefault="00AD2C91" w:rsidP="00CF14C6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277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</w:t>
            </w:r>
            <w:r w:rsidR="0090277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  <w:r w:rsidRPr="0090277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= unable to work</w:t>
            </w:r>
          </w:p>
          <w:p w:rsidR="00AD2C91" w:rsidRPr="00902772" w:rsidRDefault="00AD2C91" w:rsidP="00CF14C6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277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</w:t>
            </w:r>
            <w:r w:rsidR="0090277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  <w:r w:rsidRPr="0090277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= unemployed/looking for employment</w:t>
            </w:r>
          </w:p>
          <w:p w:rsidR="00CF14C6" w:rsidRPr="006E7E8E" w:rsidRDefault="00AD2C91" w:rsidP="00CF14C6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6E7E8E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7</w:t>
            </w:r>
            <w:r w:rsidR="00902772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 </w:t>
            </w:r>
            <w:r w:rsidRPr="006E7E8E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= </w:t>
            </w:r>
            <w:proofErr w:type="spellStart"/>
            <w:r w:rsidRPr="006E7E8E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other</w:t>
            </w:r>
            <w:proofErr w:type="spellEnd"/>
            <w:r w:rsidR="00CF14C6" w:rsidRPr="006E7E8E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 </w:t>
            </w:r>
          </w:p>
        </w:tc>
      </w:tr>
    </w:tbl>
    <w:p w:rsidR="00AD2C91" w:rsidRPr="006E7E8E" w:rsidRDefault="00AD2C91" w:rsidP="00CF14C6">
      <w:pPr>
        <w:shd w:val="clear" w:color="auto" w:fill="FFFFFF"/>
        <w:spacing w:before="100" w:beforeAutospacing="1" w:after="100" w:afterAutospacing="1"/>
        <w:rPr>
          <w:rFonts w:ascii="Times New Roman" w:eastAsia="Times New Roman" w:hAnsi="Times New Roman" w:cs="Times New Roman"/>
          <w:lang w:val="de-DE"/>
        </w:rPr>
      </w:pPr>
    </w:p>
    <w:tbl>
      <w:tblPr>
        <w:tblW w:w="9371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371"/>
      </w:tblGrid>
      <w:tr w:rsidR="00CF14C6" w:rsidRPr="006E7E8E" w:rsidTr="00AD2C91">
        <w:tc>
          <w:tcPr>
            <w:tcW w:w="9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CF14C6" w:rsidRPr="00902772" w:rsidRDefault="00CF14C6" w:rsidP="00CF14C6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277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CF01 </w:t>
            </w:r>
            <w:r w:rsidR="00AD2C91" w:rsidRPr="0090277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hat IBD do you have?</w:t>
            </w:r>
            <w:r w:rsidRPr="0090277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  <w:p w:rsidR="00AD2C91" w:rsidRPr="00902772" w:rsidRDefault="00CF14C6" w:rsidP="00AD2C91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277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1 = </w:t>
            </w:r>
            <w:proofErr w:type="spellStart"/>
            <w:r w:rsidR="00AD2C91" w:rsidRPr="0090277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Ulvcerative</w:t>
            </w:r>
            <w:proofErr w:type="spellEnd"/>
            <w:r w:rsidR="00AD2C91" w:rsidRPr="0090277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colitis</w:t>
            </w:r>
          </w:p>
          <w:p w:rsidR="00AD2C91" w:rsidRPr="00902772" w:rsidRDefault="00CF14C6" w:rsidP="00AD2C91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277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2 = </w:t>
            </w:r>
            <w:r w:rsidR="00AD2C91" w:rsidRPr="0090277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rohn’s disease</w:t>
            </w:r>
          </w:p>
          <w:p w:rsidR="00CF14C6" w:rsidRPr="00902772" w:rsidRDefault="00CF14C6" w:rsidP="00AD2C91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277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3 = </w:t>
            </w:r>
            <w:r w:rsidR="00AD2C91" w:rsidRPr="0090277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BD unclassified</w:t>
            </w:r>
          </w:p>
        </w:tc>
      </w:tr>
      <w:tr w:rsidR="00257DED" w:rsidRPr="006E7E8E" w:rsidTr="00AD2C91">
        <w:tc>
          <w:tcPr>
            <w:tcW w:w="9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257DED" w:rsidRPr="00902772" w:rsidRDefault="00257DED" w:rsidP="00CF14C6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</w:tbl>
    <w:p w:rsidR="00CF14C6" w:rsidRPr="006E7E8E" w:rsidRDefault="00CF14C6" w:rsidP="00CF14C6">
      <w:pPr>
        <w:shd w:val="clear" w:color="auto" w:fill="FFFFFF"/>
        <w:rPr>
          <w:rFonts w:ascii="Arial" w:eastAsia="Times New Roman" w:hAnsi="Arial" w:cs="Arial"/>
          <w:vanish/>
          <w:sz w:val="20"/>
          <w:szCs w:val="20"/>
          <w:lang w:val="de-DE"/>
        </w:rPr>
      </w:pPr>
    </w:p>
    <w:p w:rsidR="00CF14C6" w:rsidRPr="006E7E8E" w:rsidRDefault="00CF14C6" w:rsidP="00CF14C6">
      <w:pPr>
        <w:shd w:val="clear" w:color="auto" w:fill="FFFFFF"/>
        <w:rPr>
          <w:rFonts w:ascii="Arial" w:eastAsia="Times New Roman" w:hAnsi="Arial" w:cs="Arial"/>
          <w:vanish/>
          <w:sz w:val="20"/>
          <w:szCs w:val="20"/>
          <w:lang w:val="de-DE"/>
        </w:rPr>
      </w:pPr>
    </w:p>
    <w:tbl>
      <w:tblPr>
        <w:tblW w:w="9371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371"/>
      </w:tblGrid>
      <w:tr w:rsidR="00AD2C91" w:rsidRPr="006E7E8E" w:rsidTr="00AD2C91">
        <w:trPr>
          <w:divId w:val="266668284"/>
        </w:trPr>
        <w:tc>
          <w:tcPr>
            <w:tcW w:w="9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D2C91" w:rsidRPr="00902772" w:rsidRDefault="009828A2" w:rsidP="00AD2C91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277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CF02</w:t>
            </w:r>
            <w:r w:rsidR="00AD2C91" w:rsidRPr="0090277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AD2C91" w:rsidRPr="0090277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How old were you when IBD was diagnosed</w:t>
            </w:r>
            <w:r w:rsidR="00AD2C91" w:rsidRPr="0090277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?</w:t>
            </w:r>
          </w:p>
          <w:p w:rsidR="00AD2C91" w:rsidRPr="000C40D4" w:rsidRDefault="00AD2C91" w:rsidP="000C40D4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277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 = 5-10 years</w:t>
            </w:r>
            <w:r w:rsidRPr="0090277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br/>
              <w:t>2 = 10-15 years</w:t>
            </w:r>
            <w:r w:rsidRPr="0090277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br/>
              <w:t xml:space="preserve">3 = 15-25 years                              </w:t>
            </w:r>
            <w:r w:rsidR="000C40D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  <w:r w:rsidR="000C40D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br/>
              <w:t>4 = 25-35 years</w:t>
            </w:r>
            <w:r w:rsidR="000C40D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br/>
              <w:t>5 = &gt;35 years</w:t>
            </w:r>
          </w:p>
        </w:tc>
      </w:tr>
      <w:tr w:rsidR="00257DED" w:rsidRPr="006E7E8E" w:rsidTr="00AD2C91">
        <w:trPr>
          <w:divId w:val="266668284"/>
        </w:trPr>
        <w:tc>
          <w:tcPr>
            <w:tcW w:w="9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257DED" w:rsidRPr="000C40D4" w:rsidRDefault="00257DED" w:rsidP="00AD2C91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</w:tbl>
    <w:tbl>
      <w:tblPr>
        <w:tblW w:w="9371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371"/>
      </w:tblGrid>
      <w:tr w:rsidR="00CF14C6" w:rsidRPr="006E7E8E" w:rsidTr="00AD2C91">
        <w:tc>
          <w:tcPr>
            <w:tcW w:w="9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D2C91" w:rsidRPr="00902772" w:rsidRDefault="00CF14C6" w:rsidP="00CF14C6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277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CF03 </w:t>
            </w:r>
            <w:r w:rsidR="00AD2C91" w:rsidRPr="0090277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Who is treating you for your IBD? </w:t>
            </w:r>
          </w:p>
          <w:p w:rsidR="00AD2C91" w:rsidRPr="00902772" w:rsidRDefault="00CF14C6" w:rsidP="00AD2C91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277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1 = </w:t>
            </w:r>
            <w:r w:rsidR="00AD2C91" w:rsidRPr="0090277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eneral </w:t>
            </w:r>
            <w:proofErr w:type="spellStart"/>
            <w:r w:rsidR="00AD2C91" w:rsidRPr="0090277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ractioner</w:t>
            </w:r>
            <w:proofErr w:type="spellEnd"/>
          </w:p>
          <w:p w:rsidR="00AD2C91" w:rsidRPr="00902772" w:rsidRDefault="00CF14C6" w:rsidP="00AD2C91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277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2 = </w:t>
            </w:r>
            <w:r w:rsidR="00AD2C91" w:rsidRPr="0090277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Specialist </w:t>
            </w:r>
            <w:r w:rsidRPr="0090277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</w:t>
            </w:r>
            <w:r w:rsidR="00AD2C91" w:rsidRPr="0090277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astroenterologist, </w:t>
            </w:r>
            <w:proofErr w:type="spellStart"/>
            <w:r w:rsidR="00AD2C91" w:rsidRPr="0090277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roktologist</w:t>
            </w:r>
            <w:proofErr w:type="spellEnd"/>
            <w:r w:rsidRPr="0090277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) </w:t>
            </w:r>
          </w:p>
          <w:p w:rsidR="00CF14C6" w:rsidRPr="00902772" w:rsidRDefault="00CF14C6" w:rsidP="00AD2C91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277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3 = </w:t>
            </w:r>
            <w:r w:rsidR="00AD2C91" w:rsidRPr="0090277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othe</w:t>
            </w:r>
            <w:r w:rsidR="00257DED" w:rsidRPr="0090277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</w:t>
            </w:r>
          </w:p>
          <w:p w:rsidR="00AD2C91" w:rsidRPr="00902772" w:rsidRDefault="00AD2C91" w:rsidP="00AD2C91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277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f other was chosen, please specify: _______________________</w:t>
            </w:r>
          </w:p>
        </w:tc>
      </w:tr>
    </w:tbl>
    <w:p w:rsidR="00CF14C6" w:rsidRPr="00902772" w:rsidRDefault="00CF14C6" w:rsidP="00CF14C6">
      <w:pPr>
        <w:shd w:val="clear" w:color="auto" w:fill="FFFFFF"/>
        <w:rPr>
          <w:rFonts w:ascii="Arial" w:eastAsia="Times New Roman" w:hAnsi="Arial" w:cs="Arial"/>
          <w:sz w:val="20"/>
          <w:szCs w:val="20"/>
          <w:lang w:val="en-US"/>
        </w:rPr>
      </w:pPr>
    </w:p>
    <w:p w:rsidR="00257DED" w:rsidRPr="006E7E8E" w:rsidRDefault="00257DED" w:rsidP="00CF14C6">
      <w:pPr>
        <w:shd w:val="clear" w:color="auto" w:fill="FFFFFF"/>
        <w:rPr>
          <w:rFonts w:ascii="Arial" w:eastAsia="Times New Roman" w:hAnsi="Arial" w:cs="Arial"/>
          <w:vanish/>
          <w:sz w:val="20"/>
          <w:szCs w:val="20"/>
          <w:lang w:val="de-DE"/>
        </w:rPr>
      </w:pPr>
    </w:p>
    <w:tbl>
      <w:tblPr>
        <w:tblW w:w="9371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371"/>
      </w:tblGrid>
      <w:tr w:rsidR="00AD2C91" w:rsidRPr="006E7E8E" w:rsidTr="00AD2C91">
        <w:trPr>
          <w:divId w:val="2090929573"/>
        </w:trPr>
        <w:tc>
          <w:tcPr>
            <w:tcW w:w="9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D2C91" w:rsidRPr="00BF2FA7" w:rsidRDefault="00F74E04" w:rsidP="00AD2C91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F2FA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CF04</w:t>
            </w:r>
            <w:r w:rsidR="00AD2C91" w:rsidRPr="00BF2FA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AD2C91" w:rsidRPr="00BF2FA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ick days</w:t>
            </w:r>
          </w:p>
          <w:p w:rsidR="00257DED" w:rsidRPr="00BF2FA7" w:rsidRDefault="005C7BE5" w:rsidP="005C7BE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F2FA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 = 1-2 days</w:t>
            </w:r>
          </w:p>
          <w:p w:rsidR="00257DED" w:rsidRPr="00BF2FA7" w:rsidRDefault="005C7BE5" w:rsidP="005C7BE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F2FA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br/>
              <w:t>2 = 3-5 days</w:t>
            </w:r>
          </w:p>
          <w:p w:rsidR="00AD2C91" w:rsidRPr="00BF2FA7" w:rsidRDefault="005C7BE5" w:rsidP="005C7BE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F2FA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br/>
              <w:t>3 = &gt;5 days</w:t>
            </w:r>
          </w:p>
        </w:tc>
      </w:tr>
    </w:tbl>
    <w:p w:rsidR="00CF14C6" w:rsidRPr="00902772" w:rsidRDefault="00CF14C6" w:rsidP="00CF14C6">
      <w:pPr>
        <w:shd w:val="clear" w:color="auto" w:fill="FFFFFF"/>
        <w:rPr>
          <w:rFonts w:ascii="Arial" w:eastAsia="Times New Roman" w:hAnsi="Arial" w:cs="Arial"/>
          <w:sz w:val="20"/>
          <w:szCs w:val="20"/>
          <w:lang w:val="en-US"/>
        </w:rPr>
      </w:pPr>
    </w:p>
    <w:p w:rsidR="00257DED" w:rsidRPr="006E7E8E" w:rsidRDefault="00257DED" w:rsidP="00CF14C6">
      <w:pPr>
        <w:shd w:val="clear" w:color="auto" w:fill="FFFFFF"/>
        <w:rPr>
          <w:rFonts w:ascii="Arial" w:eastAsia="Times New Roman" w:hAnsi="Arial" w:cs="Arial"/>
          <w:vanish/>
          <w:sz w:val="20"/>
          <w:szCs w:val="20"/>
          <w:lang w:val="de-DE"/>
        </w:rPr>
      </w:pPr>
    </w:p>
    <w:tbl>
      <w:tblPr>
        <w:tblW w:w="9371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371"/>
      </w:tblGrid>
      <w:tr w:rsidR="00CF14C6" w:rsidRPr="006E7E8E" w:rsidTr="00A37A38">
        <w:tc>
          <w:tcPr>
            <w:tcW w:w="9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CF14C6" w:rsidRPr="00902772" w:rsidRDefault="00CF14C6" w:rsidP="00F74E04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277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CF0</w:t>
            </w:r>
            <w:r w:rsidR="00F74E0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5 </w:t>
            </w:r>
            <w:r w:rsidR="00A37A38" w:rsidRPr="0090277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Specification number of recognized disability: </w:t>
            </w:r>
            <w:r w:rsidRPr="0090277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</w:tbl>
    <w:p w:rsidR="00CF14C6" w:rsidRPr="006E7E8E" w:rsidRDefault="00CF14C6" w:rsidP="00CF14C6">
      <w:pPr>
        <w:shd w:val="clear" w:color="auto" w:fill="FFFFFF"/>
        <w:rPr>
          <w:rFonts w:ascii="Arial" w:eastAsia="Times New Roman" w:hAnsi="Arial" w:cs="Arial"/>
          <w:vanish/>
          <w:sz w:val="20"/>
          <w:szCs w:val="20"/>
          <w:lang w:val="de-DE"/>
        </w:rPr>
      </w:pPr>
    </w:p>
    <w:tbl>
      <w:tblPr>
        <w:tblW w:w="9371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371"/>
      </w:tblGrid>
      <w:tr w:rsidR="00CF14C6" w:rsidRPr="006E7E8E" w:rsidTr="00A37A38">
        <w:tc>
          <w:tcPr>
            <w:tcW w:w="9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CF14C6" w:rsidRPr="00902772" w:rsidRDefault="00F74E04" w:rsidP="00A37A38">
            <w:pPr>
              <w:spacing w:before="100" w:beforeAutospacing="1" w:after="100" w:afterAutospacing="1"/>
              <w:divId w:val="1068118008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CF06</w:t>
            </w:r>
            <w:r w:rsidR="00CF14C6" w:rsidRPr="0090277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CF14C6" w:rsidRPr="0090277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"</w:t>
            </w:r>
            <w:r w:rsidR="00A37A38" w:rsidRPr="0090277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side from your IBD, what other disease were taken into consideration when the grade of disabil</w:t>
            </w:r>
            <w:r w:rsidR="00D773E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</w:t>
            </w:r>
            <w:r w:rsidR="00A37A38" w:rsidRPr="0090277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y was evaluated?</w:t>
            </w:r>
          </w:p>
        </w:tc>
      </w:tr>
    </w:tbl>
    <w:p w:rsidR="00CF14C6" w:rsidRPr="006E7E8E" w:rsidRDefault="00CF14C6" w:rsidP="00CF14C6">
      <w:pPr>
        <w:shd w:val="clear" w:color="auto" w:fill="FFFFFF"/>
        <w:rPr>
          <w:rFonts w:ascii="Arial" w:eastAsia="Times New Roman" w:hAnsi="Arial" w:cs="Arial"/>
          <w:vanish/>
          <w:sz w:val="20"/>
          <w:szCs w:val="20"/>
          <w:lang w:val="de-DE"/>
        </w:rPr>
      </w:pPr>
    </w:p>
    <w:tbl>
      <w:tblPr>
        <w:tblW w:w="9371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371"/>
      </w:tblGrid>
      <w:tr w:rsidR="00CF14C6" w:rsidRPr="006E7E8E" w:rsidTr="00A37A38">
        <w:tc>
          <w:tcPr>
            <w:tcW w:w="9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CF14C6" w:rsidRPr="00902772" w:rsidRDefault="006E7E8E" w:rsidP="00A37A38">
            <w:pPr>
              <w:spacing w:before="100" w:beforeAutospacing="1" w:after="100" w:afterAutospacing="1"/>
              <w:divId w:val="249119776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277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CF0</w:t>
            </w:r>
            <w:r w:rsidR="00F74E0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7</w:t>
            </w:r>
            <w:r w:rsidRPr="0090277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A37A38" w:rsidRPr="0090277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o you believe the grade of recognized disability was evaluated and granted justly?</w:t>
            </w:r>
          </w:p>
          <w:p w:rsidR="00A37A38" w:rsidRPr="00902772" w:rsidRDefault="00A37A38" w:rsidP="00A37A3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277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 =  Yes</w:t>
            </w:r>
          </w:p>
          <w:p w:rsidR="00A37A38" w:rsidRPr="00902772" w:rsidRDefault="00A37A38" w:rsidP="00A37A3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  <w:p w:rsidR="00A37A38" w:rsidRPr="00902772" w:rsidRDefault="00A37A38" w:rsidP="00A37A3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277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 = No I believe it was evaluated as being too low</w:t>
            </w:r>
          </w:p>
          <w:p w:rsidR="00CF14C6" w:rsidRPr="00902772" w:rsidRDefault="00A37A38" w:rsidP="00A37A3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277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br/>
              <w:t xml:space="preserve">3 = No I believe it </w:t>
            </w:r>
            <w:r w:rsidR="000C40D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as evaluated as being too high</w:t>
            </w:r>
          </w:p>
        </w:tc>
      </w:tr>
    </w:tbl>
    <w:p w:rsidR="00CF14C6" w:rsidRPr="006E7E8E" w:rsidRDefault="00CF14C6" w:rsidP="00CF14C6">
      <w:pPr>
        <w:shd w:val="clear" w:color="auto" w:fill="FFFFFF"/>
        <w:rPr>
          <w:rFonts w:ascii="Arial" w:eastAsia="Times New Roman" w:hAnsi="Arial" w:cs="Arial"/>
          <w:vanish/>
          <w:sz w:val="20"/>
          <w:szCs w:val="20"/>
          <w:lang w:val="de-DE"/>
        </w:rPr>
      </w:pPr>
    </w:p>
    <w:tbl>
      <w:tblPr>
        <w:tblW w:w="9371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371"/>
      </w:tblGrid>
      <w:tr w:rsidR="00CF14C6" w:rsidRPr="006E7E8E" w:rsidTr="00931ED7">
        <w:tc>
          <w:tcPr>
            <w:tcW w:w="9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CF14C6" w:rsidRPr="00902772" w:rsidRDefault="006E7E8E" w:rsidP="00F74E04">
            <w:pPr>
              <w:spacing w:before="100" w:beforeAutospacing="1" w:after="100" w:afterAutospacing="1"/>
              <w:divId w:val="9483951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277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CF</w:t>
            </w:r>
            <w:r w:rsidR="00F74E0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8</w:t>
            </w:r>
            <w:r w:rsidR="00CF14C6" w:rsidRPr="0090277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931ED7" w:rsidRPr="0090277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f y</w:t>
            </w:r>
            <w:bookmarkStart w:id="0" w:name="_GoBack"/>
            <w:bookmarkEnd w:id="0"/>
            <w:r w:rsidR="00931ED7" w:rsidRPr="0090277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ou answered the previous question </w:t>
            </w:r>
            <w:proofErr w:type="spellStart"/>
            <w:r w:rsidR="00931ED7" w:rsidRPr="0090277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ith</w:t>
            </w:r>
            <w:proofErr w:type="spellEnd"/>
            <w:r w:rsidR="00931ED7" w:rsidRPr="0090277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“no“, please state which grade would have been </w:t>
            </w:r>
            <w:proofErr w:type="spellStart"/>
            <w:r w:rsidR="00931ED7" w:rsidRPr="0090277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deqaute</w:t>
            </w:r>
            <w:proofErr w:type="spellEnd"/>
            <w:r w:rsidR="00931ED7" w:rsidRPr="0090277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in your opinion.</w:t>
            </w:r>
          </w:p>
        </w:tc>
      </w:tr>
    </w:tbl>
    <w:p w:rsidR="00CF14C6" w:rsidRPr="00902772" w:rsidRDefault="00CF14C6" w:rsidP="00CF14C6">
      <w:pPr>
        <w:shd w:val="clear" w:color="auto" w:fill="FFFFFF"/>
        <w:rPr>
          <w:rFonts w:ascii="Times New Roman" w:eastAsia="Times New Roman" w:hAnsi="Times New Roman" w:cs="Times New Roman"/>
          <w:lang w:val="en-US"/>
        </w:rPr>
      </w:pPr>
    </w:p>
    <w:p w:rsidR="006E7E8E" w:rsidRPr="00902772" w:rsidRDefault="006E7E8E" w:rsidP="006E7E8E">
      <w:pPr>
        <w:pStyle w:val="StandardWeb"/>
        <w:shd w:val="clear" w:color="auto" w:fill="FFFFFF"/>
        <w:rPr>
          <w:b/>
          <w:sz w:val="22"/>
          <w:szCs w:val="22"/>
          <w:lang w:val="en-US"/>
        </w:rPr>
      </w:pPr>
      <w:r w:rsidRPr="00902772">
        <w:rPr>
          <w:rFonts w:ascii="ArialMT" w:hAnsi="ArialMT"/>
          <w:b/>
          <w:sz w:val="22"/>
          <w:szCs w:val="22"/>
          <w:lang w:val="en-US"/>
        </w:rPr>
        <w:t xml:space="preserve">Please answer the questions in the following sections with </w:t>
      </w:r>
      <w:r w:rsidRPr="00902772">
        <w:rPr>
          <w:rFonts w:ascii="ArialMT" w:hAnsi="ArialMT" w:hint="eastAsia"/>
          <w:b/>
          <w:sz w:val="22"/>
          <w:szCs w:val="22"/>
          <w:lang w:val="en-US"/>
        </w:rPr>
        <w:t>“</w:t>
      </w:r>
      <w:r w:rsidRPr="00902772">
        <w:rPr>
          <w:rFonts w:ascii="ArialMT" w:hAnsi="ArialMT"/>
          <w:b/>
          <w:sz w:val="22"/>
          <w:szCs w:val="22"/>
          <w:lang w:val="en-US"/>
        </w:rPr>
        <w:t>yes</w:t>
      </w:r>
      <w:r w:rsidRPr="00902772">
        <w:rPr>
          <w:rFonts w:ascii="ArialMT" w:hAnsi="ArialMT" w:hint="eastAsia"/>
          <w:b/>
          <w:sz w:val="22"/>
          <w:szCs w:val="22"/>
          <w:lang w:val="en-US"/>
        </w:rPr>
        <w:t>“</w:t>
      </w:r>
      <w:r w:rsidRPr="00902772">
        <w:rPr>
          <w:rFonts w:ascii="ArialMT" w:hAnsi="ArialMT"/>
          <w:b/>
          <w:sz w:val="22"/>
          <w:szCs w:val="22"/>
          <w:lang w:val="en-US"/>
        </w:rPr>
        <w:t xml:space="preserve"> or </w:t>
      </w:r>
      <w:r w:rsidRPr="00902772">
        <w:rPr>
          <w:rFonts w:ascii="ArialMT" w:hAnsi="ArialMT" w:hint="eastAsia"/>
          <w:b/>
          <w:sz w:val="22"/>
          <w:szCs w:val="22"/>
          <w:lang w:val="en-US"/>
        </w:rPr>
        <w:t>“</w:t>
      </w:r>
      <w:r w:rsidRPr="00902772">
        <w:rPr>
          <w:rFonts w:ascii="ArialMT" w:hAnsi="ArialMT"/>
          <w:b/>
          <w:sz w:val="22"/>
          <w:szCs w:val="22"/>
          <w:lang w:val="en-US"/>
        </w:rPr>
        <w:t>no</w:t>
      </w:r>
      <w:r w:rsidRPr="00902772">
        <w:rPr>
          <w:rFonts w:ascii="ArialMT" w:hAnsi="ArialMT" w:hint="eastAsia"/>
          <w:b/>
          <w:sz w:val="22"/>
          <w:szCs w:val="22"/>
          <w:lang w:val="en-US"/>
        </w:rPr>
        <w:t>“</w:t>
      </w:r>
      <w:r w:rsidRPr="00902772">
        <w:rPr>
          <w:rFonts w:ascii="ArialMT" w:hAnsi="ArialMT"/>
          <w:b/>
          <w:sz w:val="22"/>
          <w:szCs w:val="22"/>
          <w:lang w:val="en-US"/>
        </w:rPr>
        <w:t xml:space="preserve"> and along the provided scale [Scale (1-5; 1= not at all, 5= severe)] if indicated.</w:t>
      </w:r>
    </w:p>
    <w:p w:rsidR="00CF14C6" w:rsidRPr="00902772" w:rsidRDefault="006E7E8E" w:rsidP="00CF14C6">
      <w:pPr>
        <w:pStyle w:val="StandardWeb"/>
        <w:shd w:val="clear" w:color="auto" w:fill="FFFFFF"/>
        <w:rPr>
          <w:rFonts w:ascii="Arial" w:hAnsi="Arial" w:cs="Arial"/>
          <w:b/>
          <w:bCs/>
          <w:lang w:val="en-US"/>
        </w:rPr>
      </w:pPr>
      <w:r w:rsidRPr="00902772">
        <w:rPr>
          <w:rFonts w:ascii="Arial" w:hAnsi="Arial" w:cs="Arial"/>
          <w:b/>
          <w:bCs/>
          <w:lang w:val="en-US"/>
        </w:rPr>
        <w:t xml:space="preserve">Section </w:t>
      </w:r>
      <w:r w:rsidR="00B655B4" w:rsidRPr="00902772">
        <w:rPr>
          <w:rFonts w:ascii="Arial" w:hAnsi="Arial" w:cs="Arial"/>
          <w:b/>
          <w:bCs/>
          <w:lang w:val="en-US"/>
        </w:rPr>
        <w:t>2</w:t>
      </w:r>
      <w:r w:rsidRPr="00902772">
        <w:rPr>
          <w:rFonts w:ascii="Arial" w:hAnsi="Arial" w:cs="Arial"/>
          <w:b/>
          <w:bCs/>
          <w:lang w:val="en-US"/>
        </w:rPr>
        <w:t xml:space="preserve">: </w:t>
      </w:r>
      <w:r w:rsidR="009828A2" w:rsidRPr="00902772">
        <w:rPr>
          <w:rFonts w:ascii="Arial" w:hAnsi="Arial" w:cs="Arial"/>
          <w:bCs/>
          <w:lang w:val="en-US"/>
        </w:rPr>
        <w:t>Emotional stress</w:t>
      </w:r>
      <w:r w:rsidR="007E5010" w:rsidRPr="00902772">
        <w:rPr>
          <w:rFonts w:ascii="Arial" w:hAnsi="Arial" w:cs="Arial"/>
          <w:b/>
          <w:bCs/>
          <w:lang w:val="en-US"/>
        </w:rPr>
        <w:t xml:space="preserve"> </w:t>
      </w:r>
      <w:r w:rsidRPr="00902772">
        <w:rPr>
          <w:rFonts w:ascii="Arial" w:hAnsi="Arial" w:cs="Arial"/>
          <w:bCs/>
          <w:lang w:val="en-US"/>
        </w:rPr>
        <w:t>in daily life</w:t>
      </w:r>
    </w:p>
    <w:p w:rsidR="009828A2" w:rsidRPr="00902772" w:rsidRDefault="009828A2" w:rsidP="00CF14C6">
      <w:pPr>
        <w:pStyle w:val="StandardWeb"/>
        <w:shd w:val="clear" w:color="auto" w:fill="FFFFFF"/>
        <w:rPr>
          <w:lang w:val="en-US"/>
        </w:rPr>
      </w:pPr>
    </w:p>
    <w:tbl>
      <w:tblPr>
        <w:tblW w:w="9371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371"/>
      </w:tblGrid>
      <w:tr w:rsidR="009828A2" w:rsidRPr="00CF14C6" w:rsidTr="009828A2">
        <w:tc>
          <w:tcPr>
            <w:tcW w:w="9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28A2" w:rsidRPr="006E7E8E" w:rsidRDefault="009828A2" w:rsidP="009828A2">
            <w:pPr>
              <w:pStyle w:val="StandardWeb"/>
              <w:shd w:val="clear" w:color="auto" w:fill="FFFFFF"/>
              <w:rPr>
                <w:rFonts w:ascii="Arial" w:hAnsi="Arial" w:cs="Arial"/>
                <w:sz w:val="20"/>
                <w:szCs w:val="20"/>
              </w:rPr>
            </w:pPr>
            <w:r w:rsidRPr="006E7E8E">
              <w:rPr>
                <w:rFonts w:ascii="Arial" w:hAnsi="Arial" w:cs="Arial"/>
                <w:b/>
                <w:bCs/>
                <w:sz w:val="20"/>
                <w:szCs w:val="20"/>
              </w:rPr>
              <w:t>CG01</w:t>
            </w:r>
            <w:r w:rsidRPr="006E7E8E">
              <w:rPr>
                <w:rFonts w:ascii="Arial" w:hAnsi="Arial" w:cs="Arial"/>
                <w:b/>
                <w:bCs/>
                <w:sz w:val="20"/>
                <w:szCs w:val="20"/>
              </w:rPr>
              <w:fldChar w:fldCharType="begin"/>
            </w:r>
            <w:r w:rsidR="00902772">
              <w:rPr>
                <w:rFonts w:ascii="Arial" w:hAnsi="Arial" w:cs="Arial"/>
                <w:b/>
                <w:bCs/>
                <w:sz w:val="20"/>
                <w:szCs w:val="20"/>
              </w:rPr>
              <w:instrText xml:space="preserve"> INCLUDEPICTURE "C:\\var\\folders\\rz\\hs698mvs1p73ctvp422ftj140000gn\\T\\com.microsoft.Word\\WebArchiveCopyPasteTempFiles\\page4image33394960" \* MERGEFORMAT </w:instrText>
            </w:r>
            <w:r w:rsidRPr="006E7E8E">
              <w:rPr>
                <w:rFonts w:ascii="Arial" w:hAnsi="Arial" w:cs="Arial"/>
                <w:b/>
                <w:bCs/>
                <w:sz w:val="20"/>
                <w:szCs w:val="20"/>
              </w:rPr>
              <w:fldChar w:fldCharType="end"/>
            </w:r>
            <w:r w:rsidRPr="006E7E8E">
              <w:rPr>
                <w:rFonts w:ascii="Arial" w:hAnsi="Arial" w:cs="Arial"/>
                <w:sz w:val="20"/>
                <w:szCs w:val="20"/>
              </w:rPr>
              <w:t xml:space="preserve"> Overall emotional stress?</w:t>
            </w:r>
          </w:p>
        </w:tc>
      </w:tr>
      <w:tr w:rsidR="007E5010" w:rsidRPr="00CF14C6" w:rsidTr="009828A2">
        <w:tc>
          <w:tcPr>
            <w:tcW w:w="9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E5010" w:rsidRPr="006E7E8E" w:rsidRDefault="007E5010" w:rsidP="009828A2">
            <w:pPr>
              <w:pStyle w:val="StandardWeb"/>
              <w:shd w:val="clear" w:color="auto" w:fill="FFFFFF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9828A2" w:rsidRPr="00CF14C6" w:rsidTr="009828A2">
        <w:tc>
          <w:tcPr>
            <w:tcW w:w="9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828A2" w:rsidRPr="00902772" w:rsidRDefault="009828A2" w:rsidP="009828A2">
            <w:pPr>
              <w:pStyle w:val="StandardWeb"/>
              <w:shd w:val="clear" w:color="auto" w:fill="FFFFFF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:rsidR="009828A2" w:rsidRPr="00902772" w:rsidRDefault="009828A2" w:rsidP="009828A2">
            <w:pPr>
              <w:pStyle w:val="StandardWeb"/>
              <w:shd w:val="clear" w:color="auto" w:fill="FFFFFF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902772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Emotional stress in daily life over the past six months</w:t>
            </w:r>
          </w:p>
        </w:tc>
      </w:tr>
      <w:tr w:rsidR="009828A2" w:rsidRPr="00CF14C6" w:rsidTr="009828A2">
        <w:tc>
          <w:tcPr>
            <w:tcW w:w="9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28A2" w:rsidRPr="00902772" w:rsidRDefault="009828A2" w:rsidP="009828A2">
            <w:pPr>
              <w:pStyle w:val="StandardWeb"/>
              <w:shd w:val="clear" w:color="auto" w:fill="FFFFFF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277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CG01_01 </w:t>
            </w:r>
            <w:r w:rsidRPr="00902772">
              <w:rPr>
                <w:rFonts w:ascii="Arial" w:hAnsi="Arial" w:cs="Arial"/>
                <w:sz w:val="20"/>
                <w:szCs w:val="20"/>
                <w:lang w:val="en-US"/>
              </w:rPr>
              <w:t>How much does IBD affects your daily life/causes emotional stress in daily life?</w:t>
            </w:r>
          </w:p>
          <w:p w:rsidR="009828A2" w:rsidRPr="00902772" w:rsidRDefault="009828A2" w:rsidP="009828A2">
            <w:pPr>
              <w:pStyle w:val="StandardWeb"/>
              <w:shd w:val="clear" w:color="auto" w:fill="FFFFFF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277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CG01_02 </w:t>
            </w:r>
            <w:r w:rsidRPr="00902772">
              <w:rPr>
                <w:rFonts w:ascii="Arial" w:hAnsi="Arial" w:cs="Arial"/>
                <w:sz w:val="20"/>
                <w:szCs w:val="20"/>
                <w:lang w:val="en-US"/>
              </w:rPr>
              <w:t xml:space="preserve">How much does IBD affects your daily life/causes emotional stress when doing household chores (for example cleaning, shopping)? </w:t>
            </w:r>
          </w:p>
          <w:p w:rsidR="006E7E8E" w:rsidRPr="00902772" w:rsidRDefault="009828A2" w:rsidP="009828A2">
            <w:pPr>
              <w:pStyle w:val="StandardWeb"/>
              <w:shd w:val="clear" w:color="auto" w:fill="FFFFFF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277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CG01_03 </w:t>
            </w:r>
            <w:r w:rsidRPr="00902772">
              <w:rPr>
                <w:rFonts w:ascii="Arial" w:hAnsi="Arial" w:cs="Arial"/>
                <w:sz w:val="20"/>
                <w:szCs w:val="20"/>
                <w:lang w:val="en-US"/>
              </w:rPr>
              <w:t>How much does IBD affects your daily life/causes emotional stress in body hygiene?</w:t>
            </w:r>
          </w:p>
          <w:p w:rsidR="009828A2" w:rsidRPr="00902772" w:rsidRDefault="009828A2" w:rsidP="009828A2">
            <w:pPr>
              <w:pStyle w:val="StandardWeb"/>
              <w:shd w:val="clear" w:color="auto" w:fill="FFFFFF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277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CG01_04 </w:t>
            </w:r>
            <w:r w:rsidR="007E5010" w:rsidRPr="00902772">
              <w:rPr>
                <w:rFonts w:ascii="Arial" w:hAnsi="Arial" w:cs="Arial"/>
                <w:sz w:val="20"/>
                <w:szCs w:val="20"/>
                <w:lang w:val="en-US"/>
              </w:rPr>
              <w:t>How much does IBD affects your daily life/causes emotional stress when being outside and fearing of not finding a restroom in time?</w:t>
            </w:r>
          </w:p>
          <w:p w:rsidR="007E5010" w:rsidRPr="00902772" w:rsidRDefault="009828A2" w:rsidP="009828A2">
            <w:pPr>
              <w:pStyle w:val="StandardWeb"/>
              <w:shd w:val="clear" w:color="auto" w:fill="FFFFFF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277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CG01_05 </w:t>
            </w:r>
            <w:r w:rsidR="007E5010" w:rsidRPr="00902772">
              <w:rPr>
                <w:rFonts w:ascii="Arial" w:hAnsi="Arial" w:cs="Arial"/>
                <w:sz w:val="20"/>
                <w:szCs w:val="20"/>
                <w:lang w:val="en-US"/>
              </w:rPr>
              <w:t>How much does IBD affects your daily life/causes emotional stress in social activities (for example meeting friends)?</w:t>
            </w:r>
          </w:p>
          <w:p w:rsidR="007E5010" w:rsidRPr="00902772" w:rsidRDefault="009828A2" w:rsidP="009828A2">
            <w:pPr>
              <w:pStyle w:val="StandardWeb"/>
              <w:shd w:val="clear" w:color="auto" w:fill="FFFFFF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277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CG01_06 </w:t>
            </w:r>
            <w:r w:rsidR="007E5010" w:rsidRPr="00902772">
              <w:rPr>
                <w:rFonts w:ascii="Arial" w:hAnsi="Arial" w:cs="Arial"/>
                <w:sz w:val="20"/>
                <w:szCs w:val="20"/>
                <w:lang w:val="en-US"/>
              </w:rPr>
              <w:t>How much does IBD affects your daily life/causes emotional stress when doing sports?</w:t>
            </w:r>
          </w:p>
          <w:p w:rsidR="007E5010" w:rsidRPr="00902772" w:rsidRDefault="009828A2" w:rsidP="009828A2">
            <w:pPr>
              <w:pStyle w:val="StandardWeb"/>
              <w:shd w:val="clear" w:color="auto" w:fill="FFFFFF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277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CG01_07 </w:t>
            </w:r>
            <w:r w:rsidR="007E5010" w:rsidRPr="00902772">
              <w:rPr>
                <w:rFonts w:ascii="Arial" w:hAnsi="Arial" w:cs="Arial"/>
                <w:sz w:val="20"/>
                <w:szCs w:val="20"/>
                <w:lang w:val="en-US"/>
              </w:rPr>
              <w:t>How much does IBD affects your daily life/causes emotional stress when attending family activities/events?</w:t>
            </w:r>
          </w:p>
          <w:p w:rsidR="00F74E04" w:rsidRPr="00BF2FA7" w:rsidRDefault="009828A2" w:rsidP="009828A2">
            <w:pPr>
              <w:pStyle w:val="StandardWeb"/>
              <w:shd w:val="clear" w:color="auto" w:fill="FFFFFF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F2FA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G01_0</w:t>
            </w:r>
            <w:r w:rsidR="007E5010" w:rsidRPr="00BF2FA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8</w:t>
            </w:r>
            <w:r w:rsidR="00F74E04" w:rsidRPr="00BF2FA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F74E04" w:rsidRPr="00BF2FA7">
              <w:rPr>
                <w:rFonts w:ascii="Arial" w:hAnsi="Arial" w:cs="Arial"/>
                <w:bCs/>
                <w:sz w:val="20"/>
                <w:szCs w:val="20"/>
                <w:lang w:val="en-US"/>
              </w:rPr>
              <w:t>To what extent to you experience general exhaustion due to your IBD?</w:t>
            </w:r>
          </w:p>
          <w:p w:rsidR="007E5010" w:rsidRPr="00BF2FA7" w:rsidRDefault="00F74E04" w:rsidP="009828A2">
            <w:pPr>
              <w:pStyle w:val="StandardWeb"/>
              <w:shd w:val="clear" w:color="auto" w:fill="FFFFFF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F2FA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G01_09</w:t>
            </w:r>
            <w:r w:rsidR="009828A2" w:rsidRPr="00BF2FA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7E5010" w:rsidRPr="00BF2FA7">
              <w:rPr>
                <w:rFonts w:ascii="Arial" w:hAnsi="Arial" w:cs="Arial"/>
                <w:sz w:val="20"/>
                <w:szCs w:val="20"/>
                <w:lang w:val="en-US"/>
              </w:rPr>
              <w:t>How much does IBD affects your daily life/causes emotional stress when meeting/getting to know new people?</w:t>
            </w:r>
            <w:r w:rsidR="007E5010" w:rsidRPr="00BF2FA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p w:rsidR="007E5010" w:rsidRPr="00902772" w:rsidRDefault="009828A2" w:rsidP="009828A2">
            <w:pPr>
              <w:pStyle w:val="StandardWeb"/>
              <w:shd w:val="clear" w:color="auto" w:fill="FFFFFF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0277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CG01_10 </w:t>
            </w:r>
            <w:r w:rsidR="007E5010" w:rsidRPr="00902772">
              <w:rPr>
                <w:rFonts w:ascii="Arial" w:hAnsi="Arial" w:cs="Arial"/>
                <w:sz w:val="20"/>
                <w:szCs w:val="20"/>
                <w:lang w:val="en-US"/>
              </w:rPr>
              <w:t>How much does IBD affects your daily life/causes emotional stress in daily life</w:t>
            </w:r>
            <w:r w:rsidR="007E5010" w:rsidRPr="00902772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when looking for /finding a new partner?</w:t>
            </w:r>
          </w:p>
          <w:p w:rsidR="007E5010" w:rsidRPr="00902772" w:rsidRDefault="009828A2" w:rsidP="009828A2">
            <w:pPr>
              <w:pStyle w:val="StandardWeb"/>
              <w:shd w:val="clear" w:color="auto" w:fill="FFFFFF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277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CG01_11 </w:t>
            </w:r>
            <w:r w:rsidR="007E5010" w:rsidRPr="00902772">
              <w:rPr>
                <w:rFonts w:ascii="Arial" w:hAnsi="Arial" w:cs="Arial"/>
                <w:sz w:val="20"/>
                <w:szCs w:val="20"/>
                <w:lang w:val="en-US"/>
              </w:rPr>
              <w:t>How much does IBD affects your daily life/causes emotional stress in your relationship?</w:t>
            </w:r>
          </w:p>
          <w:p w:rsidR="007E5010" w:rsidRPr="00902772" w:rsidRDefault="009828A2" w:rsidP="009828A2">
            <w:pPr>
              <w:pStyle w:val="StandardWeb"/>
              <w:shd w:val="clear" w:color="auto" w:fill="FFFFFF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277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CG01_12 </w:t>
            </w:r>
            <w:r w:rsidR="007E5010" w:rsidRPr="00902772">
              <w:rPr>
                <w:rFonts w:ascii="Arial" w:hAnsi="Arial" w:cs="Arial"/>
                <w:sz w:val="20"/>
                <w:szCs w:val="20"/>
                <w:lang w:val="en-US"/>
              </w:rPr>
              <w:t>How much does IBD affects your daily life/causes emotional stress in your sex life?</w:t>
            </w:r>
          </w:p>
          <w:p w:rsidR="007E5010" w:rsidRPr="00902772" w:rsidRDefault="009828A2" w:rsidP="009828A2">
            <w:pPr>
              <w:pStyle w:val="StandardWeb"/>
              <w:shd w:val="clear" w:color="auto" w:fill="FFFFFF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277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CG01_13 </w:t>
            </w:r>
            <w:r w:rsidR="007E5010" w:rsidRPr="00902772">
              <w:rPr>
                <w:rFonts w:ascii="Arial" w:hAnsi="Arial" w:cs="Arial"/>
                <w:sz w:val="20"/>
                <w:szCs w:val="20"/>
                <w:lang w:val="en-US"/>
              </w:rPr>
              <w:t>How much does IBD affects your daily life/causes emotional stress in your self-care?</w:t>
            </w:r>
          </w:p>
          <w:p w:rsidR="007E5010" w:rsidRPr="00902772" w:rsidRDefault="009828A2" w:rsidP="007E5010">
            <w:pPr>
              <w:pStyle w:val="StandardWeb"/>
              <w:shd w:val="clear" w:color="auto" w:fill="FFFFFF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0277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CG01_14 </w:t>
            </w:r>
            <w:r w:rsidR="007E5010" w:rsidRPr="00902772">
              <w:rPr>
                <w:rFonts w:ascii="Arial" w:hAnsi="Arial" w:cs="Arial"/>
                <w:sz w:val="20"/>
                <w:szCs w:val="20"/>
                <w:lang w:val="en-US"/>
              </w:rPr>
              <w:t>How much does IBD affects your daily life/causes emotional stress in planning a vacation?</w:t>
            </w:r>
            <w:r w:rsidR="007E5010" w:rsidRPr="0090277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</w:tr>
      <w:tr w:rsidR="007E5010" w:rsidRPr="00CF14C6" w:rsidTr="007E5010">
        <w:tc>
          <w:tcPr>
            <w:tcW w:w="9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E5010" w:rsidRPr="00902772" w:rsidRDefault="007E5010" w:rsidP="007E5010">
            <w:pPr>
              <w:pStyle w:val="StandardWeb"/>
              <w:shd w:val="clear" w:color="auto" w:fill="FFFFFF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02772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Emotional stress in daily life over the past five years</w:t>
            </w:r>
          </w:p>
        </w:tc>
      </w:tr>
      <w:tr w:rsidR="007E5010" w:rsidRPr="00CF14C6" w:rsidTr="007E5010">
        <w:tc>
          <w:tcPr>
            <w:tcW w:w="9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7E5010" w:rsidRPr="00902772" w:rsidRDefault="007E5010" w:rsidP="007E5010">
            <w:pPr>
              <w:pStyle w:val="StandardWeb"/>
              <w:shd w:val="clear" w:color="auto" w:fill="FFFFFF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277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CG02_01 </w:t>
            </w:r>
            <w:r w:rsidRPr="00902772">
              <w:rPr>
                <w:rFonts w:ascii="Arial" w:hAnsi="Arial" w:cs="Arial"/>
                <w:sz w:val="20"/>
                <w:szCs w:val="20"/>
                <w:lang w:val="en-US"/>
              </w:rPr>
              <w:t>How much does IBD affects your daily life/causes emotional stress in daily life?</w:t>
            </w:r>
          </w:p>
          <w:p w:rsidR="007E5010" w:rsidRPr="00902772" w:rsidRDefault="007E5010" w:rsidP="007E5010">
            <w:pPr>
              <w:pStyle w:val="StandardWeb"/>
              <w:shd w:val="clear" w:color="auto" w:fill="FFFFFF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277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CG02_02 </w:t>
            </w:r>
            <w:r w:rsidRPr="00902772">
              <w:rPr>
                <w:rFonts w:ascii="Arial" w:hAnsi="Arial" w:cs="Arial"/>
                <w:sz w:val="20"/>
                <w:szCs w:val="20"/>
                <w:lang w:val="en-US"/>
              </w:rPr>
              <w:t xml:space="preserve">How much does IBD affects your daily life/causes emotional stress when doing household chores (for example cleaning, shopping)? </w:t>
            </w:r>
          </w:p>
          <w:p w:rsidR="007E5010" w:rsidRPr="00902772" w:rsidRDefault="007E5010" w:rsidP="007E5010">
            <w:pPr>
              <w:pStyle w:val="StandardWeb"/>
              <w:shd w:val="clear" w:color="auto" w:fill="FFFFFF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277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CG02_03 </w:t>
            </w:r>
            <w:r w:rsidRPr="00902772">
              <w:rPr>
                <w:rFonts w:ascii="Arial" w:hAnsi="Arial" w:cs="Arial"/>
                <w:sz w:val="20"/>
                <w:szCs w:val="20"/>
                <w:lang w:val="en-US"/>
              </w:rPr>
              <w:t>How much does IBD affects your daily life/causes emotional stress in body hygiene?</w:t>
            </w:r>
          </w:p>
          <w:p w:rsidR="007E5010" w:rsidRPr="00902772" w:rsidRDefault="007E5010" w:rsidP="007E5010">
            <w:pPr>
              <w:pStyle w:val="StandardWeb"/>
              <w:shd w:val="clear" w:color="auto" w:fill="FFFFFF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277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CG02_04 </w:t>
            </w:r>
            <w:r w:rsidRPr="00902772">
              <w:rPr>
                <w:rFonts w:ascii="Arial" w:hAnsi="Arial" w:cs="Arial"/>
                <w:sz w:val="20"/>
                <w:szCs w:val="20"/>
                <w:lang w:val="en-US"/>
              </w:rPr>
              <w:t>How much does IBD affects your daily life/causes emotional stress when being outside and fearing of not finding a restroom in time?</w:t>
            </w:r>
          </w:p>
          <w:p w:rsidR="007E5010" w:rsidRPr="00902772" w:rsidRDefault="007E5010" w:rsidP="007E5010">
            <w:pPr>
              <w:pStyle w:val="StandardWeb"/>
              <w:shd w:val="clear" w:color="auto" w:fill="FFFFFF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277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CG02_05 </w:t>
            </w:r>
            <w:r w:rsidRPr="00902772">
              <w:rPr>
                <w:rFonts w:ascii="Arial" w:hAnsi="Arial" w:cs="Arial"/>
                <w:sz w:val="20"/>
                <w:szCs w:val="20"/>
                <w:lang w:val="en-US"/>
              </w:rPr>
              <w:t>How much does IBD affects your daily life/causes emotional stress in social activities (for example meeting friends)?</w:t>
            </w:r>
          </w:p>
          <w:p w:rsidR="007E5010" w:rsidRPr="00902772" w:rsidRDefault="007E5010" w:rsidP="007E5010">
            <w:pPr>
              <w:pStyle w:val="StandardWeb"/>
              <w:shd w:val="clear" w:color="auto" w:fill="FFFFFF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277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CG02_06 </w:t>
            </w:r>
            <w:r w:rsidRPr="00902772">
              <w:rPr>
                <w:rFonts w:ascii="Arial" w:hAnsi="Arial" w:cs="Arial"/>
                <w:sz w:val="20"/>
                <w:szCs w:val="20"/>
                <w:lang w:val="en-US"/>
              </w:rPr>
              <w:t>How much does IBD affects your daily life/causes emotional stress when doing sports?</w:t>
            </w:r>
          </w:p>
          <w:p w:rsidR="007E5010" w:rsidRPr="00902772" w:rsidRDefault="007E5010" w:rsidP="007E5010">
            <w:pPr>
              <w:pStyle w:val="StandardWeb"/>
              <w:shd w:val="clear" w:color="auto" w:fill="FFFFFF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277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CG02_07 </w:t>
            </w:r>
            <w:r w:rsidRPr="00902772">
              <w:rPr>
                <w:rFonts w:ascii="Arial" w:hAnsi="Arial" w:cs="Arial"/>
                <w:sz w:val="20"/>
                <w:szCs w:val="20"/>
                <w:lang w:val="en-US"/>
              </w:rPr>
              <w:t>How much does IBD affects your daily life/causes emotional stress when attending family activities/events?</w:t>
            </w:r>
          </w:p>
          <w:p w:rsidR="00F74E04" w:rsidRPr="00BF2FA7" w:rsidRDefault="00BF2FA7" w:rsidP="00F74E04">
            <w:pPr>
              <w:pStyle w:val="StandardWeb"/>
              <w:shd w:val="clear" w:color="auto" w:fill="FFFFFF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G0</w:t>
            </w:r>
            <w:r w:rsidR="00F74E04" w:rsidRPr="00BF2FA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2_08 </w:t>
            </w:r>
            <w:r w:rsidR="00F74E04" w:rsidRPr="00BF2FA7">
              <w:rPr>
                <w:rFonts w:ascii="Arial" w:hAnsi="Arial" w:cs="Arial"/>
                <w:bCs/>
                <w:sz w:val="20"/>
                <w:szCs w:val="20"/>
                <w:lang w:val="en-US"/>
              </w:rPr>
              <w:t>To what extent to you experience general exhaustion due to your IBD?</w:t>
            </w:r>
          </w:p>
          <w:p w:rsidR="00F74E04" w:rsidRPr="00BF2FA7" w:rsidRDefault="00F74E04" w:rsidP="00F74E04">
            <w:pPr>
              <w:pStyle w:val="StandardWeb"/>
              <w:shd w:val="clear" w:color="auto" w:fill="FFFFFF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F2FA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CG02_09 </w:t>
            </w:r>
            <w:r w:rsidRPr="00BF2FA7">
              <w:rPr>
                <w:rFonts w:ascii="Arial" w:hAnsi="Arial" w:cs="Arial"/>
                <w:sz w:val="20"/>
                <w:szCs w:val="20"/>
                <w:lang w:val="en-US"/>
              </w:rPr>
              <w:t>How much does IBD affects your daily life/causes emotional stress when meeting/getting to know new people?</w:t>
            </w:r>
            <w:r w:rsidRPr="00BF2FA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p w:rsidR="007E5010" w:rsidRPr="00902772" w:rsidRDefault="007E5010" w:rsidP="007E5010">
            <w:pPr>
              <w:pStyle w:val="StandardWeb"/>
              <w:shd w:val="clear" w:color="auto" w:fill="FFFFFF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0277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CG02_10 </w:t>
            </w:r>
            <w:r w:rsidRPr="00902772">
              <w:rPr>
                <w:rFonts w:ascii="Arial" w:hAnsi="Arial" w:cs="Arial"/>
                <w:sz w:val="20"/>
                <w:szCs w:val="20"/>
                <w:lang w:val="en-US"/>
              </w:rPr>
              <w:t>How much does IBD affects your daily life/causes emotional stress in daily life</w:t>
            </w:r>
            <w:r w:rsidRPr="00902772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when looking for /finding a new partner?</w:t>
            </w:r>
          </w:p>
          <w:p w:rsidR="007E5010" w:rsidRPr="00902772" w:rsidRDefault="007E5010" w:rsidP="007E5010">
            <w:pPr>
              <w:pStyle w:val="StandardWeb"/>
              <w:shd w:val="clear" w:color="auto" w:fill="FFFFFF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277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CG02_11 </w:t>
            </w:r>
            <w:r w:rsidRPr="00902772">
              <w:rPr>
                <w:rFonts w:ascii="Arial" w:hAnsi="Arial" w:cs="Arial"/>
                <w:sz w:val="20"/>
                <w:szCs w:val="20"/>
                <w:lang w:val="en-US"/>
              </w:rPr>
              <w:t>How much does IBD affects your daily life/causes emotional stress in your relationship?</w:t>
            </w:r>
          </w:p>
          <w:p w:rsidR="007E5010" w:rsidRPr="00902772" w:rsidRDefault="007E5010" w:rsidP="007E5010">
            <w:pPr>
              <w:pStyle w:val="StandardWeb"/>
              <w:shd w:val="clear" w:color="auto" w:fill="FFFFFF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277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CG02_12 </w:t>
            </w:r>
            <w:r w:rsidRPr="00902772">
              <w:rPr>
                <w:rFonts w:ascii="Arial" w:hAnsi="Arial" w:cs="Arial"/>
                <w:sz w:val="20"/>
                <w:szCs w:val="20"/>
                <w:lang w:val="en-US"/>
              </w:rPr>
              <w:t>How much does IBD affects your daily life/causes emotional stress in your sex life?</w:t>
            </w:r>
          </w:p>
          <w:p w:rsidR="007E5010" w:rsidRPr="00902772" w:rsidRDefault="007E5010" w:rsidP="007E5010">
            <w:pPr>
              <w:pStyle w:val="StandardWeb"/>
              <w:shd w:val="clear" w:color="auto" w:fill="FFFFFF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277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CG02_13 </w:t>
            </w:r>
            <w:r w:rsidRPr="00902772">
              <w:rPr>
                <w:rFonts w:ascii="Arial" w:hAnsi="Arial" w:cs="Arial"/>
                <w:sz w:val="20"/>
                <w:szCs w:val="20"/>
                <w:lang w:val="en-US"/>
              </w:rPr>
              <w:t>How much does IBD affects your daily life/causes emotional stress in your self-care?</w:t>
            </w:r>
          </w:p>
          <w:p w:rsidR="007E5010" w:rsidRPr="00902772" w:rsidRDefault="007E5010" w:rsidP="007E5010">
            <w:pPr>
              <w:pStyle w:val="StandardWeb"/>
              <w:shd w:val="clear" w:color="auto" w:fill="FFFFFF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0277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CG02_14 </w:t>
            </w:r>
            <w:r w:rsidRPr="00902772">
              <w:rPr>
                <w:rFonts w:ascii="Arial" w:hAnsi="Arial" w:cs="Arial"/>
                <w:sz w:val="20"/>
                <w:szCs w:val="20"/>
                <w:lang w:val="en-US"/>
              </w:rPr>
              <w:t>How much does IBD affects your daily life/causes emotional stress in planning a vacation?</w:t>
            </w:r>
            <w:r w:rsidRPr="0090277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</w:tr>
    </w:tbl>
    <w:p w:rsidR="007E5010" w:rsidRPr="00902772" w:rsidRDefault="007E5010" w:rsidP="007E5010">
      <w:pPr>
        <w:pStyle w:val="StandardWeb"/>
        <w:shd w:val="clear" w:color="auto" w:fill="FFFFFF"/>
        <w:rPr>
          <w:lang w:val="en-US"/>
        </w:rPr>
      </w:pPr>
    </w:p>
    <w:p w:rsidR="006E7E8E" w:rsidRPr="00902772" w:rsidRDefault="006E7E8E" w:rsidP="006E7E8E">
      <w:pPr>
        <w:pStyle w:val="StandardWeb"/>
        <w:shd w:val="clear" w:color="auto" w:fill="FFFFFF"/>
        <w:rPr>
          <w:rFonts w:ascii="Arial" w:hAnsi="Arial" w:cs="Arial"/>
          <w:b/>
          <w:bCs/>
          <w:lang w:val="en-US"/>
        </w:rPr>
      </w:pPr>
      <w:r w:rsidRPr="00902772">
        <w:rPr>
          <w:rFonts w:ascii="Arial" w:hAnsi="Arial" w:cs="Arial"/>
          <w:b/>
          <w:bCs/>
          <w:lang w:val="en-US"/>
        </w:rPr>
        <w:t xml:space="preserve">Section </w:t>
      </w:r>
      <w:r w:rsidR="00B655B4" w:rsidRPr="00902772">
        <w:rPr>
          <w:rFonts w:ascii="Arial" w:hAnsi="Arial" w:cs="Arial"/>
          <w:b/>
          <w:bCs/>
          <w:lang w:val="en-US"/>
        </w:rPr>
        <w:t>3</w:t>
      </w:r>
      <w:r w:rsidRPr="00902772">
        <w:rPr>
          <w:rFonts w:ascii="Arial" w:hAnsi="Arial" w:cs="Arial"/>
          <w:b/>
          <w:bCs/>
          <w:lang w:val="en-US"/>
        </w:rPr>
        <w:t xml:space="preserve">: </w:t>
      </w:r>
      <w:r w:rsidRPr="00902772">
        <w:rPr>
          <w:rFonts w:ascii="Arial" w:hAnsi="Arial" w:cs="Arial"/>
          <w:bCs/>
          <w:lang w:val="en-US"/>
        </w:rPr>
        <w:t>Emotional stress</w:t>
      </w:r>
      <w:r w:rsidRPr="00902772">
        <w:rPr>
          <w:rFonts w:ascii="Arial" w:hAnsi="Arial" w:cs="Arial"/>
          <w:b/>
          <w:bCs/>
          <w:lang w:val="en-US"/>
        </w:rPr>
        <w:t xml:space="preserve"> </w:t>
      </w:r>
      <w:r w:rsidRPr="00902772">
        <w:rPr>
          <w:rFonts w:ascii="Arial" w:hAnsi="Arial" w:cs="Arial"/>
          <w:bCs/>
          <w:lang w:val="en-US"/>
        </w:rPr>
        <w:t>in work life</w:t>
      </w:r>
    </w:p>
    <w:p w:rsidR="006E7E8E" w:rsidRPr="00902772" w:rsidRDefault="006E7E8E" w:rsidP="007E5010">
      <w:pPr>
        <w:pStyle w:val="StandardWeb"/>
        <w:shd w:val="clear" w:color="auto" w:fill="FFFFFF"/>
        <w:rPr>
          <w:lang w:val="en-US"/>
        </w:rPr>
      </w:pPr>
    </w:p>
    <w:tbl>
      <w:tblPr>
        <w:tblW w:w="9371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371"/>
      </w:tblGrid>
      <w:tr w:rsidR="007E5010" w:rsidRPr="006E7E8E" w:rsidTr="007E5010">
        <w:tc>
          <w:tcPr>
            <w:tcW w:w="9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E5010" w:rsidRPr="00902772" w:rsidRDefault="007E5010" w:rsidP="007E5010">
            <w:pPr>
              <w:pStyle w:val="StandardWeb"/>
              <w:shd w:val="clear" w:color="auto" w:fill="FFFFFF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  <w:p w:rsidR="007E5010" w:rsidRPr="00902772" w:rsidRDefault="007E5010" w:rsidP="007E5010">
            <w:pPr>
              <w:pStyle w:val="StandardWeb"/>
              <w:shd w:val="clear" w:color="auto" w:fill="FFFFFF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02772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Emotional stress in work life over the past six months</w:t>
            </w:r>
          </w:p>
        </w:tc>
      </w:tr>
      <w:tr w:rsidR="007E5010" w:rsidRPr="006E7E8E" w:rsidTr="007E5010">
        <w:tc>
          <w:tcPr>
            <w:tcW w:w="9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7E5010" w:rsidRPr="00902772" w:rsidRDefault="007E5010" w:rsidP="007E5010">
            <w:pPr>
              <w:pStyle w:val="StandardWeb"/>
              <w:shd w:val="clear" w:color="auto" w:fill="FFFFFF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277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CG03_01 </w:t>
            </w:r>
            <w:r w:rsidRPr="00902772">
              <w:rPr>
                <w:rFonts w:ascii="Arial" w:hAnsi="Arial" w:cs="Arial"/>
                <w:sz w:val="20"/>
                <w:szCs w:val="20"/>
                <w:lang w:val="en-US"/>
              </w:rPr>
              <w:t>How much does IBD affects your daily life/causes emotional stress in your work life?</w:t>
            </w:r>
          </w:p>
          <w:p w:rsidR="007E5010" w:rsidRPr="00902772" w:rsidRDefault="007E5010" w:rsidP="007E5010">
            <w:pPr>
              <w:pStyle w:val="StandardWeb"/>
              <w:shd w:val="clear" w:color="auto" w:fill="FFFFFF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277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CG03_02 </w:t>
            </w:r>
            <w:r w:rsidRPr="00902772">
              <w:rPr>
                <w:rFonts w:ascii="Arial" w:hAnsi="Arial" w:cs="Arial"/>
                <w:sz w:val="20"/>
                <w:szCs w:val="20"/>
                <w:lang w:val="en-US"/>
              </w:rPr>
              <w:t>How much does IBD affects your daily life/causes emotional stress on your way to work?</w:t>
            </w:r>
          </w:p>
          <w:p w:rsidR="007E5010" w:rsidRPr="00902772" w:rsidRDefault="007E5010" w:rsidP="007E5010">
            <w:pPr>
              <w:pStyle w:val="StandardWeb"/>
              <w:shd w:val="clear" w:color="auto" w:fill="FFFFFF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277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CG03_03 </w:t>
            </w:r>
            <w:r w:rsidRPr="00902772">
              <w:rPr>
                <w:rFonts w:ascii="Arial" w:hAnsi="Arial" w:cs="Arial"/>
                <w:sz w:val="20"/>
                <w:szCs w:val="20"/>
                <w:lang w:val="en-US"/>
              </w:rPr>
              <w:t>How much does IBD affects your daily life/causes emotional stress when fearing to not find a restroom in time?</w:t>
            </w:r>
          </w:p>
          <w:p w:rsidR="007E5010" w:rsidRPr="00902772" w:rsidRDefault="007E5010" w:rsidP="007E5010">
            <w:pPr>
              <w:pStyle w:val="StandardWeb"/>
              <w:shd w:val="clear" w:color="auto" w:fill="FFFFFF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277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CG03_04 </w:t>
            </w:r>
            <w:r w:rsidRPr="00902772">
              <w:rPr>
                <w:rFonts w:ascii="Arial" w:hAnsi="Arial" w:cs="Arial"/>
                <w:sz w:val="20"/>
                <w:szCs w:val="20"/>
                <w:lang w:val="en-US"/>
              </w:rPr>
              <w:t>How much does IBD affects your daily life/causes emotional stress when working with your colleagues?</w:t>
            </w:r>
          </w:p>
          <w:p w:rsidR="007E5010" w:rsidRPr="00902772" w:rsidRDefault="007E5010" w:rsidP="007E5010">
            <w:pPr>
              <w:pStyle w:val="StandardWeb"/>
              <w:shd w:val="clear" w:color="auto" w:fill="FFFFFF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277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CG03_05 </w:t>
            </w:r>
            <w:r w:rsidRPr="00902772">
              <w:rPr>
                <w:rFonts w:ascii="Arial" w:hAnsi="Arial" w:cs="Arial"/>
                <w:sz w:val="20"/>
                <w:szCs w:val="20"/>
                <w:lang w:val="en-US"/>
              </w:rPr>
              <w:t xml:space="preserve">How much does IBD affects your daily life/causes emotional stress </w:t>
            </w:r>
            <w:r w:rsidR="003F6B4B" w:rsidRPr="00902772">
              <w:rPr>
                <w:rFonts w:ascii="Arial" w:hAnsi="Arial" w:cs="Arial"/>
                <w:sz w:val="20"/>
                <w:szCs w:val="20"/>
                <w:lang w:val="en-US"/>
              </w:rPr>
              <w:t>in your work flow?</w:t>
            </w:r>
          </w:p>
          <w:p w:rsidR="000C40D4" w:rsidRDefault="007E5010" w:rsidP="007E5010">
            <w:pPr>
              <w:pStyle w:val="StandardWeb"/>
              <w:shd w:val="clear" w:color="auto" w:fill="FFFFFF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277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G0</w:t>
            </w:r>
            <w:r w:rsidR="003F6B4B" w:rsidRPr="0090277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</w:t>
            </w:r>
            <w:r w:rsidRPr="0090277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_06 </w:t>
            </w:r>
            <w:r w:rsidRPr="00902772">
              <w:rPr>
                <w:rFonts w:ascii="Arial" w:hAnsi="Arial" w:cs="Arial"/>
                <w:sz w:val="20"/>
                <w:szCs w:val="20"/>
                <w:lang w:val="en-US"/>
              </w:rPr>
              <w:t xml:space="preserve">How much does IBD affects your daily life/causes emotional stress when </w:t>
            </w:r>
            <w:r w:rsidR="003F6B4B" w:rsidRPr="00902772">
              <w:rPr>
                <w:rFonts w:ascii="Arial" w:hAnsi="Arial" w:cs="Arial"/>
                <w:sz w:val="20"/>
                <w:szCs w:val="20"/>
                <w:lang w:val="en-US"/>
              </w:rPr>
              <w:t>coordinating your work s</w:t>
            </w:r>
            <w:r w:rsidR="000C40D4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r w:rsidR="003F6B4B" w:rsidRPr="00902772">
              <w:rPr>
                <w:rFonts w:ascii="Arial" w:hAnsi="Arial" w:cs="Arial"/>
                <w:sz w:val="20"/>
                <w:szCs w:val="20"/>
                <w:lang w:val="en-US"/>
              </w:rPr>
              <w:t>hedule</w:t>
            </w:r>
            <w:r w:rsidRPr="00902772"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  <w:p w:rsidR="007E5010" w:rsidRPr="00902772" w:rsidRDefault="007E5010" w:rsidP="007E5010">
            <w:pPr>
              <w:pStyle w:val="StandardWeb"/>
              <w:shd w:val="clear" w:color="auto" w:fill="FFFFFF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277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G0</w:t>
            </w:r>
            <w:r w:rsidR="003F6B4B" w:rsidRPr="0090277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</w:t>
            </w:r>
            <w:r w:rsidRPr="0090277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_07 </w:t>
            </w:r>
            <w:r w:rsidRPr="00902772">
              <w:rPr>
                <w:rFonts w:ascii="Arial" w:hAnsi="Arial" w:cs="Arial"/>
                <w:sz w:val="20"/>
                <w:szCs w:val="20"/>
                <w:lang w:val="en-US"/>
              </w:rPr>
              <w:t xml:space="preserve">How much does IBD affects your daily life/causes emotional stress when </w:t>
            </w:r>
            <w:proofErr w:type="gramStart"/>
            <w:r w:rsidR="003F6B4B" w:rsidRPr="00902772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proofErr w:type="gramEnd"/>
            <w:r w:rsidR="003F6B4B" w:rsidRPr="00902772">
              <w:rPr>
                <w:rFonts w:ascii="Arial" w:hAnsi="Arial" w:cs="Arial"/>
                <w:sz w:val="20"/>
                <w:szCs w:val="20"/>
                <w:lang w:val="en-US"/>
              </w:rPr>
              <w:t xml:space="preserve"> unexpected </w:t>
            </w:r>
            <w:proofErr w:type="spellStart"/>
            <w:r w:rsidR="003F6B4B" w:rsidRPr="00902772">
              <w:rPr>
                <w:rFonts w:ascii="Arial" w:hAnsi="Arial" w:cs="Arial"/>
                <w:sz w:val="20"/>
                <w:szCs w:val="20"/>
                <w:lang w:val="en-US"/>
              </w:rPr>
              <w:t>sitaution</w:t>
            </w:r>
            <w:proofErr w:type="spellEnd"/>
            <w:r w:rsidR="003F6B4B" w:rsidRPr="00902772">
              <w:rPr>
                <w:rFonts w:ascii="Arial" w:hAnsi="Arial" w:cs="Arial"/>
                <w:sz w:val="20"/>
                <w:szCs w:val="20"/>
                <w:lang w:val="en-US"/>
              </w:rPr>
              <w:t xml:space="preserve"> arises (for example a higher work load, filling in for a colleague)?</w:t>
            </w:r>
          </w:p>
        </w:tc>
      </w:tr>
    </w:tbl>
    <w:p w:rsidR="00CF14C6" w:rsidRPr="00902772" w:rsidRDefault="00CF14C6" w:rsidP="00CF14C6">
      <w:pPr>
        <w:rPr>
          <w:rFonts w:ascii="Arial" w:hAnsi="Arial" w:cs="Arial"/>
          <w:sz w:val="20"/>
          <w:szCs w:val="20"/>
          <w:lang w:val="en-US"/>
        </w:rPr>
      </w:pPr>
    </w:p>
    <w:p w:rsidR="003F6B4B" w:rsidRPr="00902772" w:rsidRDefault="003F6B4B" w:rsidP="00CF14C6">
      <w:pPr>
        <w:rPr>
          <w:rFonts w:ascii="Arial" w:hAnsi="Arial" w:cs="Arial"/>
          <w:sz w:val="20"/>
          <w:szCs w:val="20"/>
          <w:lang w:val="en-US"/>
        </w:rPr>
      </w:pP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96"/>
      </w:tblGrid>
      <w:tr w:rsidR="00CF14C6" w:rsidRPr="006E7E8E" w:rsidTr="00CF14C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3F6B4B" w:rsidRPr="00902772" w:rsidRDefault="003F6B4B" w:rsidP="003F6B4B">
            <w:pPr>
              <w:pStyle w:val="StandardWeb"/>
              <w:shd w:val="clear" w:color="auto" w:fill="FFFFFF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:rsidR="00CF14C6" w:rsidRPr="00902772" w:rsidRDefault="003F6B4B" w:rsidP="003F6B4B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6E7E8E">
              <w:rPr>
                <w:rFonts w:ascii="Arial" w:hAnsi="Arial" w:cs="Arial"/>
                <w:b/>
                <w:bCs/>
                <w:sz w:val="22"/>
                <w:szCs w:val="22"/>
              </w:rPr>
              <w:t>Emotional stress in work life over the past six months</w:t>
            </w:r>
          </w:p>
        </w:tc>
      </w:tr>
      <w:tr w:rsidR="003F6B4B" w:rsidRPr="006E7E8E" w:rsidTr="002F35ED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:rsidR="003F6B4B" w:rsidRPr="00902772" w:rsidRDefault="002F35ED" w:rsidP="002F35ED">
            <w:pPr>
              <w:pStyle w:val="StandardWeb"/>
              <w:shd w:val="clear" w:color="auto" w:fill="FFFFFF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277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G04</w:t>
            </w:r>
            <w:r w:rsidR="003F6B4B" w:rsidRPr="0090277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_01 </w:t>
            </w:r>
            <w:r w:rsidR="003F6B4B" w:rsidRPr="00902772">
              <w:rPr>
                <w:rFonts w:ascii="Arial" w:hAnsi="Arial" w:cs="Arial"/>
                <w:sz w:val="20"/>
                <w:szCs w:val="20"/>
                <w:lang w:val="en-US"/>
              </w:rPr>
              <w:t>How much does IBD affects your daily life/causes emotional stress in your work life?</w:t>
            </w:r>
          </w:p>
          <w:p w:rsidR="003F6B4B" w:rsidRPr="00902772" w:rsidRDefault="002F35ED" w:rsidP="002F35ED">
            <w:pPr>
              <w:pStyle w:val="StandardWeb"/>
              <w:shd w:val="clear" w:color="auto" w:fill="FFFFFF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277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G04</w:t>
            </w:r>
            <w:r w:rsidR="003F6B4B" w:rsidRPr="0090277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_02 </w:t>
            </w:r>
            <w:r w:rsidR="003F6B4B" w:rsidRPr="00902772">
              <w:rPr>
                <w:rFonts w:ascii="Arial" w:hAnsi="Arial" w:cs="Arial"/>
                <w:sz w:val="20"/>
                <w:szCs w:val="20"/>
                <w:lang w:val="en-US"/>
              </w:rPr>
              <w:t>How much does IBD affects your daily life/causes emotional stress on your way to work?</w:t>
            </w:r>
          </w:p>
          <w:p w:rsidR="003F6B4B" w:rsidRPr="00902772" w:rsidRDefault="002F35ED" w:rsidP="002F35ED">
            <w:pPr>
              <w:pStyle w:val="StandardWeb"/>
              <w:shd w:val="clear" w:color="auto" w:fill="FFFFFF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277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G04</w:t>
            </w:r>
            <w:r w:rsidR="003F6B4B" w:rsidRPr="0090277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_03 </w:t>
            </w:r>
            <w:r w:rsidR="003F6B4B" w:rsidRPr="00902772">
              <w:rPr>
                <w:rFonts w:ascii="Arial" w:hAnsi="Arial" w:cs="Arial"/>
                <w:sz w:val="20"/>
                <w:szCs w:val="20"/>
                <w:lang w:val="en-US"/>
              </w:rPr>
              <w:t>How much does IBD affects your daily life/causes emotional stress when fearing to not find a restroom in time?</w:t>
            </w:r>
          </w:p>
          <w:p w:rsidR="003F6B4B" w:rsidRPr="00902772" w:rsidRDefault="002F35ED" w:rsidP="002F35ED">
            <w:pPr>
              <w:pStyle w:val="StandardWeb"/>
              <w:shd w:val="clear" w:color="auto" w:fill="FFFFFF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277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G04</w:t>
            </w:r>
            <w:r w:rsidR="003F6B4B" w:rsidRPr="0090277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_04 </w:t>
            </w:r>
            <w:r w:rsidR="003F6B4B" w:rsidRPr="00902772">
              <w:rPr>
                <w:rFonts w:ascii="Arial" w:hAnsi="Arial" w:cs="Arial"/>
                <w:sz w:val="20"/>
                <w:szCs w:val="20"/>
                <w:lang w:val="en-US"/>
              </w:rPr>
              <w:t>How much does IBD affects your daily life/causes emotional stress when working with your colleagues?</w:t>
            </w:r>
          </w:p>
          <w:p w:rsidR="003F6B4B" w:rsidRPr="00902772" w:rsidRDefault="002F35ED" w:rsidP="002F35ED">
            <w:pPr>
              <w:pStyle w:val="StandardWeb"/>
              <w:shd w:val="clear" w:color="auto" w:fill="FFFFFF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277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G04</w:t>
            </w:r>
            <w:r w:rsidR="003F6B4B" w:rsidRPr="0090277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_05 </w:t>
            </w:r>
            <w:r w:rsidR="003F6B4B" w:rsidRPr="00902772">
              <w:rPr>
                <w:rFonts w:ascii="Arial" w:hAnsi="Arial" w:cs="Arial"/>
                <w:sz w:val="20"/>
                <w:szCs w:val="20"/>
                <w:lang w:val="en-US"/>
              </w:rPr>
              <w:t>How much does IBD affects your daily life/causes emotional stress in your work flow?</w:t>
            </w:r>
          </w:p>
          <w:p w:rsidR="003F6B4B" w:rsidRPr="00902772" w:rsidRDefault="003F6B4B" w:rsidP="002F35ED">
            <w:pPr>
              <w:pStyle w:val="StandardWeb"/>
              <w:shd w:val="clear" w:color="auto" w:fill="FFFFFF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277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G0</w:t>
            </w:r>
            <w:r w:rsidR="002F35ED" w:rsidRPr="0090277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4</w:t>
            </w:r>
            <w:r w:rsidRPr="0090277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_06 </w:t>
            </w:r>
            <w:r w:rsidRPr="00902772">
              <w:rPr>
                <w:rFonts w:ascii="Arial" w:hAnsi="Arial" w:cs="Arial"/>
                <w:sz w:val="20"/>
                <w:szCs w:val="20"/>
                <w:lang w:val="en-US"/>
              </w:rPr>
              <w:t>How much does IBD affects your daily life/causes emotional stress when coordinating your work schedule?</w:t>
            </w:r>
          </w:p>
          <w:p w:rsidR="003F6B4B" w:rsidRPr="00902772" w:rsidRDefault="003F6B4B" w:rsidP="00CF14C6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E7E8E">
              <w:rPr>
                <w:rFonts w:ascii="Arial" w:hAnsi="Arial" w:cs="Arial"/>
                <w:b/>
                <w:bCs/>
                <w:sz w:val="20"/>
                <w:szCs w:val="20"/>
              </w:rPr>
              <w:t>CG0</w:t>
            </w:r>
            <w:r w:rsidR="002F35ED" w:rsidRPr="006E7E8E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 w:rsidRPr="006E7E8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_07 </w:t>
            </w:r>
            <w:r w:rsidRPr="006E7E8E">
              <w:rPr>
                <w:rFonts w:ascii="Arial" w:hAnsi="Arial" w:cs="Arial"/>
                <w:sz w:val="20"/>
                <w:szCs w:val="20"/>
              </w:rPr>
              <w:t xml:space="preserve">How much does IBD affects your daily life/causes emotional stress when </w:t>
            </w:r>
            <w:proofErr w:type="gramStart"/>
            <w:r w:rsidRPr="006E7E8E">
              <w:rPr>
                <w:rFonts w:ascii="Arial" w:hAnsi="Arial" w:cs="Arial"/>
                <w:sz w:val="20"/>
                <w:szCs w:val="20"/>
              </w:rPr>
              <w:t>a</w:t>
            </w:r>
            <w:proofErr w:type="gramEnd"/>
            <w:r w:rsidRPr="006E7E8E">
              <w:rPr>
                <w:rFonts w:ascii="Arial" w:hAnsi="Arial" w:cs="Arial"/>
                <w:sz w:val="20"/>
                <w:szCs w:val="20"/>
              </w:rPr>
              <w:t xml:space="preserve"> unexpected </w:t>
            </w:r>
            <w:proofErr w:type="spellStart"/>
            <w:r w:rsidRPr="006E7E8E">
              <w:rPr>
                <w:rFonts w:ascii="Arial" w:hAnsi="Arial" w:cs="Arial"/>
                <w:sz w:val="20"/>
                <w:szCs w:val="20"/>
              </w:rPr>
              <w:t>sitaution</w:t>
            </w:r>
            <w:proofErr w:type="spellEnd"/>
            <w:r w:rsidRPr="006E7E8E">
              <w:rPr>
                <w:rFonts w:ascii="Arial" w:hAnsi="Arial" w:cs="Arial"/>
                <w:sz w:val="20"/>
                <w:szCs w:val="20"/>
              </w:rPr>
              <w:t xml:space="preserve"> arises (for example a higher work load, filling in for a colleague)?</w:t>
            </w:r>
          </w:p>
        </w:tc>
      </w:tr>
    </w:tbl>
    <w:p w:rsidR="006E7E8E" w:rsidRPr="00902772" w:rsidRDefault="006E7E8E" w:rsidP="00CF14C6">
      <w:pPr>
        <w:shd w:val="clear" w:color="auto" w:fill="FFFFFF"/>
        <w:spacing w:before="100" w:beforeAutospacing="1" w:after="100" w:afterAutospacing="1"/>
        <w:rPr>
          <w:rFonts w:ascii="Arial" w:eastAsia="Times New Roman" w:hAnsi="Arial" w:cs="Arial"/>
          <w:b/>
          <w:bCs/>
          <w:sz w:val="20"/>
          <w:szCs w:val="20"/>
          <w:lang w:val="en-US"/>
        </w:rPr>
      </w:pPr>
    </w:p>
    <w:p w:rsidR="006E7E8E" w:rsidRPr="00902772" w:rsidRDefault="006E7E8E" w:rsidP="006E7E8E">
      <w:pPr>
        <w:pStyle w:val="StandardWeb"/>
        <w:shd w:val="clear" w:color="auto" w:fill="FFFFFF"/>
        <w:rPr>
          <w:rFonts w:ascii="Arial" w:hAnsi="Arial" w:cs="Arial"/>
          <w:b/>
          <w:bCs/>
          <w:lang w:val="en-US"/>
        </w:rPr>
      </w:pPr>
      <w:r w:rsidRPr="00902772">
        <w:rPr>
          <w:rFonts w:ascii="Arial" w:hAnsi="Arial" w:cs="Arial"/>
          <w:b/>
          <w:bCs/>
          <w:lang w:val="en-US"/>
        </w:rPr>
        <w:t xml:space="preserve">Section </w:t>
      </w:r>
      <w:r w:rsidR="00B655B4" w:rsidRPr="00902772">
        <w:rPr>
          <w:rFonts w:ascii="Arial" w:hAnsi="Arial" w:cs="Arial"/>
          <w:b/>
          <w:bCs/>
          <w:lang w:val="en-US"/>
        </w:rPr>
        <w:t>4</w:t>
      </w:r>
      <w:r w:rsidRPr="00902772">
        <w:rPr>
          <w:rFonts w:ascii="Arial" w:hAnsi="Arial" w:cs="Arial"/>
          <w:b/>
          <w:bCs/>
          <w:lang w:val="en-US"/>
        </w:rPr>
        <w:t xml:space="preserve">: </w:t>
      </w:r>
      <w:r w:rsidRPr="00902772">
        <w:rPr>
          <w:rFonts w:ascii="Arial" w:hAnsi="Arial" w:cs="Arial"/>
          <w:bCs/>
          <w:lang w:val="en-US"/>
        </w:rPr>
        <w:t>Discrimination</w:t>
      </w:r>
      <w:r w:rsidRPr="00902772">
        <w:rPr>
          <w:rFonts w:ascii="Arial" w:hAnsi="Arial" w:cs="Arial"/>
          <w:b/>
          <w:bCs/>
          <w:lang w:val="en-US"/>
        </w:rPr>
        <w:t xml:space="preserve"> </w:t>
      </w:r>
      <w:r w:rsidRPr="00902772">
        <w:rPr>
          <w:rFonts w:ascii="Arial" w:hAnsi="Arial" w:cs="Arial"/>
          <w:bCs/>
          <w:lang w:val="en-US"/>
        </w:rPr>
        <w:t>in daily/private life</w:t>
      </w:r>
    </w:p>
    <w:p w:rsidR="006E7E8E" w:rsidRPr="00902772" w:rsidRDefault="006E7E8E" w:rsidP="00CF14C6">
      <w:pPr>
        <w:shd w:val="clear" w:color="auto" w:fill="FFFFFF"/>
        <w:spacing w:before="100" w:beforeAutospacing="1" w:after="100" w:afterAutospacing="1"/>
        <w:rPr>
          <w:rFonts w:ascii="Arial" w:eastAsia="Times New Roman" w:hAnsi="Arial" w:cs="Arial"/>
          <w:b/>
          <w:bCs/>
          <w:u w:val="single"/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87"/>
      </w:tblGrid>
      <w:tr w:rsidR="002F35ED" w:rsidRPr="006E7E8E" w:rsidTr="002F35ED">
        <w:trPr>
          <w:divId w:val="239170368"/>
        </w:trPr>
        <w:tc>
          <w:tcPr>
            <w:tcW w:w="9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B61FC5" w:rsidRPr="006E7E8E" w:rsidRDefault="00B61FC5" w:rsidP="00B61FC5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val="de-DE"/>
              </w:rPr>
            </w:pPr>
            <w:proofErr w:type="spellStart"/>
            <w:r w:rsidRPr="006E7E8E">
              <w:rPr>
                <w:rFonts w:ascii="Arial" w:eastAsia="Times New Roman" w:hAnsi="Arial" w:cs="Arial"/>
                <w:b/>
                <w:bCs/>
                <w:sz w:val="22"/>
                <w:szCs w:val="22"/>
                <w:lang w:val="de-DE"/>
              </w:rPr>
              <w:t>Discrimination</w:t>
            </w:r>
            <w:proofErr w:type="spellEnd"/>
            <w:r w:rsidRPr="006E7E8E">
              <w:rPr>
                <w:rFonts w:ascii="Arial" w:eastAsia="Times New Roman" w:hAnsi="Arial" w:cs="Arial"/>
                <w:b/>
                <w:bCs/>
                <w:sz w:val="22"/>
                <w:szCs w:val="22"/>
                <w:lang w:val="de-DE"/>
              </w:rPr>
              <w:t xml:space="preserve"> in private </w:t>
            </w:r>
            <w:proofErr w:type="spellStart"/>
            <w:r w:rsidRPr="006E7E8E">
              <w:rPr>
                <w:rFonts w:ascii="Arial" w:eastAsia="Times New Roman" w:hAnsi="Arial" w:cs="Arial"/>
                <w:b/>
                <w:bCs/>
                <w:sz w:val="22"/>
                <w:szCs w:val="22"/>
                <w:lang w:val="de-DE"/>
              </w:rPr>
              <w:t>life</w:t>
            </w:r>
            <w:proofErr w:type="spellEnd"/>
          </w:p>
          <w:p w:rsidR="002F35ED" w:rsidRPr="006E7E8E" w:rsidRDefault="002F35ED" w:rsidP="002F35ED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</w:p>
          <w:p w:rsidR="002F35ED" w:rsidRPr="006E7E8E" w:rsidRDefault="002F35ED" w:rsidP="002F35ED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</w:p>
        </w:tc>
      </w:tr>
      <w:tr w:rsidR="002F35ED" w:rsidRPr="006E7E8E" w:rsidTr="002F35ED">
        <w:trPr>
          <w:divId w:val="239170368"/>
        </w:trPr>
        <w:tc>
          <w:tcPr>
            <w:tcW w:w="9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B61FC5" w:rsidRPr="00902772" w:rsidRDefault="00B61FC5" w:rsidP="00B61FC5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90277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CH01 </w:t>
            </w:r>
            <w:r w:rsidRPr="006E7E8E">
              <w:rPr>
                <w:rFonts w:ascii="Arial" w:eastAsia="Times New Roman" w:hAnsi="Arial" w:cs="Arial"/>
                <w:bCs/>
                <w:sz w:val="20"/>
                <w:szCs w:val="20"/>
                <w:lang w:val="de-DE"/>
              </w:rPr>
              <w:fldChar w:fldCharType="begin"/>
            </w:r>
            <w:r w:rsidR="00902772" w:rsidRPr="000C40D4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instrText xml:space="preserve"> INCLUDEPICTURE "C:\\var\\folders\\rz\\hs698mvs1p73ctvp422ftj140000gn\\T\\com.microsoft.Word\\WebArchiveCopyPasteTempFiles\\page4image33394960" \* MERGEFORMAT </w:instrText>
            </w:r>
            <w:r w:rsidRPr="006E7E8E">
              <w:rPr>
                <w:rFonts w:ascii="Arial" w:eastAsia="Times New Roman" w:hAnsi="Arial" w:cs="Arial"/>
                <w:bCs/>
                <w:sz w:val="20"/>
                <w:szCs w:val="20"/>
                <w:lang w:val="de-DE"/>
              </w:rPr>
              <w:fldChar w:fldCharType="end"/>
            </w:r>
            <w:r w:rsidR="00F74E04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 xml:space="preserve"> Overall discrimination</w:t>
            </w:r>
            <w:r w:rsidRPr="0090277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 xml:space="preserve"> in the past five years (i.e. have you experienced discrimination) and how much has this affected you (scale1-5)</w:t>
            </w:r>
          </w:p>
          <w:p w:rsidR="00B61FC5" w:rsidRPr="00902772" w:rsidRDefault="00B61FC5" w:rsidP="00B61FC5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</w:p>
          <w:p w:rsidR="00B61FC5" w:rsidRPr="006E7E8E" w:rsidRDefault="00B61FC5" w:rsidP="00B61FC5">
            <w:pPr>
              <w:rPr>
                <w:rFonts w:ascii="Arial" w:eastAsia="Times New Roman" w:hAnsi="Arial" w:cs="Arial"/>
                <w:bCs/>
                <w:sz w:val="20"/>
                <w:szCs w:val="20"/>
                <w:lang w:val="de-DE"/>
              </w:rPr>
            </w:pPr>
            <w:r w:rsidRPr="006E7E8E">
              <w:rPr>
                <w:rFonts w:ascii="Arial" w:eastAsia="Times New Roman" w:hAnsi="Arial" w:cs="Arial"/>
                <w:bCs/>
                <w:sz w:val="20"/>
                <w:szCs w:val="20"/>
                <w:lang w:val="de-DE"/>
              </w:rPr>
              <w:t>1</w:t>
            </w:r>
            <w:r w:rsidR="00902772">
              <w:rPr>
                <w:rFonts w:ascii="Arial" w:eastAsia="Times New Roman" w:hAnsi="Arial" w:cs="Arial"/>
                <w:bCs/>
                <w:sz w:val="20"/>
                <w:szCs w:val="20"/>
                <w:lang w:val="de-DE"/>
              </w:rPr>
              <w:t xml:space="preserve"> </w:t>
            </w:r>
            <w:r w:rsidRPr="006E7E8E">
              <w:rPr>
                <w:rFonts w:ascii="Arial" w:eastAsia="Times New Roman" w:hAnsi="Arial" w:cs="Arial"/>
                <w:bCs/>
                <w:sz w:val="20"/>
                <w:szCs w:val="20"/>
                <w:lang w:val="de-DE"/>
              </w:rPr>
              <w:t xml:space="preserve">= </w:t>
            </w:r>
            <w:proofErr w:type="spellStart"/>
            <w:r w:rsidRPr="006E7E8E">
              <w:rPr>
                <w:rFonts w:ascii="Arial" w:eastAsia="Times New Roman" w:hAnsi="Arial" w:cs="Arial"/>
                <w:bCs/>
                <w:sz w:val="20"/>
                <w:szCs w:val="20"/>
                <w:lang w:val="de-DE"/>
              </w:rPr>
              <w:t>yes</w:t>
            </w:r>
            <w:proofErr w:type="spellEnd"/>
          </w:p>
          <w:p w:rsidR="00B61FC5" w:rsidRPr="006E7E8E" w:rsidRDefault="00B61FC5" w:rsidP="00B61FC5">
            <w:pPr>
              <w:rPr>
                <w:rFonts w:ascii="Arial" w:eastAsia="Times New Roman" w:hAnsi="Arial" w:cs="Arial"/>
                <w:bCs/>
                <w:sz w:val="20"/>
                <w:szCs w:val="20"/>
                <w:lang w:val="de-DE"/>
              </w:rPr>
            </w:pPr>
            <w:r w:rsidRPr="006E7E8E">
              <w:rPr>
                <w:rFonts w:ascii="Arial" w:eastAsia="Times New Roman" w:hAnsi="Arial" w:cs="Arial"/>
                <w:bCs/>
                <w:sz w:val="20"/>
                <w:szCs w:val="20"/>
                <w:lang w:val="de-DE"/>
              </w:rPr>
              <w:t>2</w:t>
            </w:r>
            <w:r w:rsidR="00902772">
              <w:rPr>
                <w:rFonts w:ascii="Arial" w:eastAsia="Times New Roman" w:hAnsi="Arial" w:cs="Arial"/>
                <w:bCs/>
                <w:sz w:val="20"/>
                <w:szCs w:val="20"/>
                <w:lang w:val="de-DE"/>
              </w:rPr>
              <w:t xml:space="preserve"> </w:t>
            </w:r>
            <w:r w:rsidRPr="006E7E8E">
              <w:rPr>
                <w:rFonts w:ascii="Arial" w:eastAsia="Times New Roman" w:hAnsi="Arial" w:cs="Arial"/>
                <w:bCs/>
                <w:sz w:val="20"/>
                <w:szCs w:val="20"/>
                <w:lang w:val="de-DE"/>
              </w:rPr>
              <w:t xml:space="preserve">= </w:t>
            </w:r>
            <w:proofErr w:type="spellStart"/>
            <w:r w:rsidRPr="006E7E8E">
              <w:rPr>
                <w:rFonts w:ascii="Arial" w:eastAsia="Times New Roman" w:hAnsi="Arial" w:cs="Arial"/>
                <w:bCs/>
                <w:sz w:val="20"/>
                <w:szCs w:val="20"/>
                <w:lang w:val="de-DE"/>
              </w:rPr>
              <w:t>no</w:t>
            </w:r>
            <w:proofErr w:type="spellEnd"/>
          </w:p>
          <w:p w:rsidR="002F35ED" w:rsidRPr="006E7E8E" w:rsidRDefault="002F35ED" w:rsidP="002F35ED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</w:p>
        </w:tc>
      </w:tr>
    </w:tbl>
    <w:p w:rsidR="00CF14C6" w:rsidRPr="006E7E8E" w:rsidRDefault="00CF14C6" w:rsidP="00CF14C6">
      <w:pPr>
        <w:rPr>
          <w:rFonts w:ascii="Arial" w:hAnsi="Arial" w:cs="Arial"/>
          <w:sz w:val="20"/>
          <w:szCs w:val="20"/>
          <w:lang w:val="de-D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87"/>
      </w:tblGrid>
      <w:tr w:rsidR="002F35ED" w:rsidRPr="006E7E8E" w:rsidTr="002F35ED">
        <w:tc>
          <w:tcPr>
            <w:tcW w:w="9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F35ED" w:rsidRPr="00902772" w:rsidRDefault="002F35ED" w:rsidP="002F35ED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BF2FA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CH02</w:t>
            </w:r>
            <w:r w:rsidRPr="0090277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6E7E8E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fldChar w:fldCharType="begin"/>
            </w:r>
            <w:r w:rsidR="00902772" w:rsidRPr="000C40D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instrText xml:space="preserve"> INCLUDEPICTURE "C:\\var\\folders\\rz\\hs698mvs1p73ctvp422ftj140000gn\\T\\com.microsoft.Word\\WebArchiveCopyPasteTempFiles\\page4image33394960" \* MERGEFORMAT </w:instrText>
            </w:r>
            <w:r w:rsidRPr="006E7E8E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fldChar w:fldCharType="end"/>
            </w:r>
            <w:r w:rsidRPr="0090277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B61FC5" w:rsidRPr="0090277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Have you experience</w:t>
            </w:r>
            <w:r w:rsidR="00F74E04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d discrimination by your family</w:t>
            </w:r>
            <w:r w:rsidR="00B61FC5" w:rsidRPr="0090277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 xml:space="preserve"> </w:t>
            </w:r>
            <w:r w:rsidRPr="0090277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and how much has this affected you (scale1-5)</w:t>
            </w:r>
          </w:p>
          <w:p w:rsidR="002F35ED" w:rsidRPr="00902772" w:rsidRDefault="002F35ED" w:rsidP="002F35ED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</w:p>
          <w:p w:rsidR="00B61FC5" w:rsidRPr="00902772" w:rsidRDefault="00B61FC5" w:rsidP="002F35ED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90277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Examples: “Others are worse off then you</w:t>
            </w:r>
            <w:proofErr w:type="gramStart"/>
            <w:r w:rsidRPr="0090277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?“</w:t>
            </w:r>
            <w:proofErr w:type="gramEnd"/>
            <w:r w:rsidRPr="0090277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 xml:space="preserve">, “You are </w:t>
            </w:r>
            <w:proofErr w:type="spellStart"/>
            <w:r w:rsidRPr="0090277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complaing</w:t>
            </w:r>
            <w:proofErr w:type="spellEnd"/>
            <w:r w:rsidRPr="0090277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 xml:space="preserve"> so much!“</w:t>
            </w:r>
          </w:p>
          <w:p w:rsidR="00B61FC5" w:rsidRPr="00902772" w:rsidRDefault="00B61FC5" w:rsidP="002F35ED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</w:p>
          <w:p w:rsidR="002F35ED" w:rsidRPr="006E7E8E" w:rsidRDefault="002F35ED" w:rsidP="002F35ED">
            <w:pPr>
              <w:rPr>
                <w:rFonts w:ascii="Arial" w:eastAsia="Times New Roman" w:hAnsi="Arial" w:cs="Arial"/>
                <w:bCs/>
                <w:sz w:val="20"/>
                <w:szCs w:val="20"/>
                <w:lang w:val="de-DE"/>
              </w:rPr>
            </w:pPr>
            <w:r w:rsidRPr="006E7E8E">
              <w:rPr>
                <w:rFonts w:ascii="Arial" w:eastAsia="Times New Roman" w:hAnsi="Arial" w:cs="Arial"/>
                <w:bCs/>
                <w:sz w:val="20"/>
                <w:szCs w:val="20"/>
                <w:lang w:val="de-DE"/>
              </w:rPr>
              <w:t>1</w:t>
            </w:r>
            <w:r w:rsidR="00902772">
              <w:rPr>
                <w:rFonts w:ascii="Arial" w:eastAsia="Times New Roman" w:hAnsi="Arial" w:cs="Arial"/>
                <w:bCs/>
                <w:sz w:val="20"/>
                <w:szCs w:val="20"/>
                <w:lang w:val="de-DE"/>
              </w:rPr>
              <w:t xml:space="preserve"> </w:t>
            </w:r>
            <w:r w:rsidRPr="006E7E8E">
              <w:rPr>
                <w:rFonts w:ascii="Arial" w:eastAsia="Times New Roman" w:hAnsi="Arial" w:cs="Arial"/>
                <w:bCs/>
                <w:sz w:val="20"/>
                <w:szCs w:val="20"/>
                <w:lang w:val="de-DE"/>
              </w:rPr>
              <w:t xml:space="preserve">= </w:t>
            </w:r>
            <w:proofErr w:type="spellStart"/>
            <w:r w:rsidRPr="006E7E8E">
              <w:rPr>
                <w:rFonts w:ascii="Arial" w:eastAsia="Times New Roman" w:hAnsi="Arial" w:cs="Arial"/>
                <w:bCs/>
                <w:sz w:val="20"/>
                <w:szCs w:val="20"/>
                <w:lang w:val="de-DE"/>
              </w:rPr>
              <w:t>yes</w:t>
            </w:r>
            <w:proofErr w:type="spellEnd"/>
          </w:p>
          <w:p w:rsidR="002F35ED" w:rsidRPr="006E7E8E" w:rsidRDefault="002F35ED" w:rsidP="002F35ED">
            <w:pPr>
              <w:rPr>
                <w:rFonts w:ascii="Arial" w:eastAsia="Times New Roman" w:hAnsi="Arial" w:cs="Arial"/>
                <w:bCs/>
                <w:sz w:val="20"/>
                <w:szCs w:val="20"/>
                <w:lang w:val="de-DE"/>
              </w:rPr>
            </w:pPr>
            <w:r w:rsidRPr="006E7E8E">
              <w:rPr>
                <w:rFonts w:ascii="Arial" w:eastAsia="Times New Roman" w:hAnsi="Arial" w:cs="Arial"/>
                <w:bCs/>
                <w:sz w:val="20"/>
                <w:szCs w:val="20"/>
                <w:lang w:val="de-DE"/>
              </w:rPr>
              <w:t>2</w:t>
            </w:r>
            <w:r w:rsidR="00902772">
              <w:rPr>
                <w:rFonts w:ascii="Arial" w:eastAsia="Times New Roman" w:hAnsi="Arial" w:cs="Arial"/>
                <w:bCs/>
                <w:sz w:val="20"/>
                <w:szCs w:val="20"/>
                <w:lang w:val="de-DE"/>
              </w:rPr>
              <w:t xml:space="preserve"> </w:t>
            </w:r>
            <w:r w:rsidRPr="006E7E8E">
              <w:rPr>
                <w:rFonts w:ascii="Arial" w:eastAsia="Times New Roman" w:hAnsi="Arial" w:cs="Arial"/>
                <w:bCs/>
                <w:sz w:val="20"/>
                <w:szCs w:val="20"/>
                <w:lang w:val="de-DE"/>
              </w:rPr>
              <w:t xml:space="preserve">= </w:t>
            </w:r>
            <w:proofErr w:type="spellStart"/>
            <w:r w:rsidRPr="006E7E8E">
              <w:rPr>
                <w:rFonts w:ascii="Arial" w:eastAsia="Times New Roman" w:hAnsi="Arial" w:cs="Arial"/>
                <w:bCs/>
                <w:sz w:val="20"/>
                <w:szCs w:val="20"/>
                <w:lang w:val="de-DE"/>
              </w:rPr>
              <w:t>no</w:t>
            </w:r>
            <w:proofErr w:type="spellEnd"/>
          </w:p>
          <w:p w:rsidR="002F35ED" w:rsidRPr="006E7E8E" w:rsidRDefault="002F35ED" w:rsidP="002F35ED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</w:p>
        </w:tc>
      </w:tr>
    </w:tbl>
    <w:p w:rsidR="00CF14C6" w:rsidRPr="006E7E8E" w:rsidRDefault="00CF14C6" w:rsidP="00CF14C6">
      <w:pPr>
        <w:shd w:val="clear" w:color="auto" w:fill="FFFFFF"/>
        <w:rPr>
          <w:rFonts w:ascii="Arial" w:eastAsia="Times New Roman" w:hAnsi="Arial" w:cs="Arial"/>
          <w:vanish/>
          <w:sz w:val="20"/>
          <w:szCs w:val="20"/>
          <w:lang w:val="de-D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96"/>
      </w:tblGrid>
      <w:tr w:rsidR="00F74E04" w:rsidRPr="006E7E8E" w:rsidTr="00F74E04">
        <w:trPr>
          <w:divId w:val="186890747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F74E04" w:rsidRPr="00F74E04" w:rsidRDefault="00F74E04" w:rsidP="00F74E0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90277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CH0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3 Have you ever had to lie about or concerning something about your disease </w:t>
            </w:r>
            <w:r w:rsidRPr="00F74E0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and how much has this affected you (scale1-5)</w:t>
            </w:r>
          </w:p>
          <w:p w:rsidR="00F74E04" w:rsidRPr="00F74E04" w:rsidRDefault="00F74E04" w:rsidP="00F74E0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  <w:p w:rsidR="00F74E04" w:rsidRPr="00F74E04" w:rsidRDefault="00F74E04" w:rsidP="00F74E0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F74E0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1 = yes</w:t>
            </w:r>
          </w:p>
          <w:p w:rsidR="00F74E04" w:rsidRPr="00F74E04" w:rsidRDefault="00F74E04" w:rsidP="00F74E0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F74E0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2 = no</w:t>
            </w:r>
          </w:p>
          <w:p w:rsidR="00F74E04" w:rsidRPr="00F74E04" w:rsidRDefault="00F74E04" w:rsidP="00F74E0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</w:tbl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96"/>
      </w:tblGrid>
      <w:tr w:rsidR="00CF14C6" w:rsidRPr="006E7E8E" w:rsidTr="00CF14C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B61FC5" w:rsidRPr="00902772" w:rsidRDefault="00B61FC5" w:rsidP="00B61FC5">
            <w:pPr>
              <w:divId w:val="1868907479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90277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CH04</w:t>
            </w:r>
            <w:r w:rsidR="00CF14C6" w:rsidRPr="0090277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90277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Have you ever experienced discrimination in a restaurant or shop? For example: you were not permitted to use their restroom and how much has this affected you (scale1-5)</w:t>
            </w:r>
          </w:p>
          <w:p w:rsidR="00B61FC5" w:rsidRPr="00902772" w:rsidRDefault="00B61FC5" w:rsidP="00B61FC5">
            <w:pPr>
              <w:divId w:val="1868907479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</w:p>
          <w:p w:rsidR="00B61FC5" w:rsidRPr="006E7E8E" w:rsidRDefault="00B61FC5" w:rsidP="00B61FC5">
            <w:pPr>
              <w:rPr>
                <w:rFonts w:ascii="Arial" w:eastAsia="Times New Roman" w:hAnsi="Arial" w:cs="Arial"/>
                <w:bCs/>
                <w:sz w:val="20"/>
                <w:szCs w:val="20"/>
                <w:lang w:val="de-DE"/>
              </w:rPr>
            </w:pPr>
            <w:r w:rsidRPr="006E7E8E">
              <w:rPr>
                <w:rFonts w:ascii="Arial" w:eastAsia="Times New Roman" w:hAnsi="Arial" w:cs="Arial"/>
                <w:bCs/>
                <w:sz w:val="20"/>
                <w:szCs w:val="20"/>
                <w:lang w:val="de-DE"/>
              </w:rPr>
              <w:t>1</w:t>
            </w:r>
            <w:r w:rsidR="00902772">
              <w:rPr>
                <w:rFonts w:ascii="Arial" w:eastAsia="Times New Roman" w:hAnsi="Arial" w:cs="Arial"/>
                <w:bCs/>
                <w:sz w:val="20"/>
                <w:szCs w:val="20"/>
                <w:lang w:val="de-DE"/>
              </w:rPr>
              <w:t xml:space="preserve"> </w:t>
            </w:r>
            <w:r w:rsidRPr="006E7E8E">
              <w:rPr>
                <w:rFonts w:ascii="Arial" w:eastAsia="Times New Roman" w:hAnsi="Arial" w:cs="Arial"/>
                <w:bCs/>
                <w:sz w:val="20"/>
                <w:szCs w:val="20"/>
                <w:lang w:val="de-DE"/>
              </w:rPr>
              <w:t xml:space="preserve">= </w:t>
            </w:r>
            <w:proofErr w:type="spellStart"/>
            <w:r w:rsidRPr="006E7E8E">
              <w:rPr>
                <w:rFonts w:ascii="Arial" w:eastAsia="Times New Roman" w:hAnsi="Arial" w:cs="Arial"/>
                <w:bCs/>
                <w:sz w:val="20"/>
                <w:szCs w:val="20"/>
                <w:lang w:val="de-DE"/>
              </w:rPr>
              <w:t>yes</w:t>
            </w:r>
            <w:proofErr w:type="spellEnd"/>
          </w:p>
          <w:p w:rsidR="00B61FC5" w:rsidRPr="006E7E8E" w:rsidRDefault="00B61FC5" w:rsidP="00B61FC5">
            <w:pPr>
              <w:rPr>
                <w:rFonts w:ascii="Arial" w:eastAsia="Times New Roman" w:hAnsi="Arial" w:cs="Arial"/>
                <w:bCs/>
                <w:sz w:val="20"/>
                <w:szCs w:val="20"/>
                <w:lang w:val="de-DE"/>
              </w:rPr>
            </w:pPr>
            <w:r w:rsidRPr="006E7E8E">
              <w:rPr>
                <w:rFonts w:ascii="Arial" w:eastAsia="Times New Roman" w:hAnsi="Arial" w:cs="Arial"/>
                <w:bCs/>
                <w:sz w:val="20"/>
                <w:szCs w:val="20"/>
                <w:lang w:val="de-DE"/>
              </w:rPr>
              <w:t>2</w:t>
            </w:r>
            <w:r w:rsidR="00902772">
              <w:rPr>
                <w:rFonts w:ascii="Arial" w:eastAsia="Times New Roman" w:hAnsi="Arial" w:cs="Arial"/>
                <w:bCs/>
                <w:sz w:val="20"/>
                <w:szCs w:val="20"/>
                <w:lang w:val="de-DE"/>
              </w:rPr>
              <w:t xml:space="preserve"> </w:t>
            </w:r>
            <w:r w:rsidRPr="006E7E8E">
              <w:rPr>
                <w:rFonts w:ascii="Arial" w:eastAsia="Times New Roman" w:hAnsi="Arial" w:cs="Arial"/>
                <w:bCs/>
                <w:sz w:val="20"/>
                <w:szCs w:val="20"/>
                <w:lang w:val="de-DE"/>
              </w:rPr>
              <w:t xml:space="preserve">= </w:t>
            </w:r>
            <w:proofErr w:type="spellStart"/>
            <w:r w:rsidRPr="006E7E8E">
              <w:rPr>
                <w:rFonts w:ascii="Arial" w:eastAsia="Times New Roman" w:hAnsi="Arial" w:cs="Arial"/>
                <w:bCs/>
                <w:sz w:val="20"/>
                <w:szCs w:val="20"/>
                <w:lang w:val="de-DE"/>
              </w:rPr>
              <w:t>no</w:t>
            </w:r>
            <w:proofErr w:type="spellEnd"/>
          </w:p>
          <w:p w:rsidR="00CF14C6" w:rsidRPr="006E7E8E" w:rsidRDefault="00CF14C6" w:rsidP="00CF14C6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</w:tr>
    </w:tbl>
    <w:p w:rsidR="00CF14C6" w:rsidRPr="006E7E8E" w:rsidRDefault="00CF14C6" w:rsidP="00CF14C6">
      <w:pPr>
        <w:shd w:val="clear" w:color="auto" w:fill="FFFFFF"/>
        <w:rPr>
          <w:rFonts w:ascii="Arial" w:eastAsia="Times New Roman" w:hAnsi="Arial" w:cs="Arial"/>
          <w:vanish/>
          <w:sz w:val="20"/>
          <w:szCs w:val="20"/>
          <w:lang w:val="de-D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96"/>
      </w:tblGrid>
      <w:tr w:rsidR="00CF14C6" w:rsidRPr="006E7E8E" w:rsidTr="00CF14C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B61FC5" w:rsidRPr="00902772" w:rsidRDefault="00B61FC5" w:rsidP="00B61FC5">
            <w:pPr>
              <w:divId w:val="1229993824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90277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CH05  </w:t>
            </w:r>
            <w:r w:rsidRPr="0090277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Have you ever had to lie about the stress caused by your disease</w:t>
            </w:r>
            <w:r w:rsidR="006E7E8E" w:rsidRPr="0090277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 xml:space="preserve"> or your health state to other p</w:t>
            </w:r>
            <w:r w:rsidRPr="0090277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eople and how much has this affected you (scale1-5)</w:t>
            </w:r>
          </w:p>
          <w:p w:rsidR="00B61FC5" w:rsidRPr="00902772" w:rsidRDefault="00B61FC5" w:rsidP="00B61FC5">
            <w:pPr>
              <w:divId w:val="1229993824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</w:p>
          <w:p w:rsidR="00B61FC5" w:rsidRPr="006E7E8E" w:rsidRDefault="00B61FC5" w:rsidP="00B61FC5">
            <w:pPr>
              <w:divId w:val="1229993824"/>
              <w:rPr>
                <w:rFonts w:ascii="Arial" w:eastAsia="Times New Roman" w:hAnsi="Arial" w:cs="Arial"/>
                <w:bCs/>
                <w:sz w:val="20"/>
                <w:szCs w:val="20"/>
                <w:lang w:val="de-DE"/>
              </w:rPr>
            </w:pPr>
            <w:r w:rsidRPr="006E7E8E">
              <w:rPr>
                <w:rFonts w:ascii="Arial" w:eastAsia="Times New Roman" w:hAnsi="Arial" w:cs="Arial"/>
                <w:bCs/>
                <w:sz w:val="20"/>
                <w:szCs w:val="20"/>
                <w:lang w:val="de-DE"/>
              </w:rPr>
              <w:t>1</w:t>
            </w:r>
            <w:r w:rsidR="00902772">
              <w:rPr>
                <w:rFonts w:ascii="Arial" w:eastAsia="Times New Roman" w:hAnsi="Arial" w:cs="Arial"/>
                <w:bCs/>
                <w:sz w:val="20"/>
                <w:szCs w:val="20"/>
                <w:lang w:val="de-DE"/>
              </w:rPr>
              <w:t xml:space="preserve"> </w:t>
            </w:r>
            <w:r w:rsidRPr="006E7E8E">
              <w:rPr>
                <w:rFonts w:ascii="Arial" w:eastAsia="Times New Roman" w:hAnsi="Arial" w:cs="Arial"/>
                <w:bCs/>
                <w:sz w:val="20"/>
                <w:szCs w:val="20"/>
                <w:lang w:val="de-DE"/>
              </w:rPr>
              <w:t xml:space="preserve">= </w:t>
            </w:r>
            <w:proofErr w:type="spellStart"/>
            <w:r w:rsidRPr="006E7E8E">
              <w:rPr>
                <w:rFonts w:ascii="Arial" w:eastAsia="Times New Roman" w:hAnsi="Arial" w:cs="Arial"/>
                <w:bCs/>
                <w:sz w:val="20"/>
                <w:szCs w:val="20"/>
                <w:lang w:val="de-DE"/>
              </w:rPr>
              <w:t>yes</w:t>
            </w:r>
            <w:proofErr w:type="spellEnd"/>
          </w:p>
          <w:p w:rsidR="00B61FC5" w:rsidRPr="006E7E8E" w:rsidRDefault="00B61FC5" w:rsidP="00B61FC5">
            <w:pPr>
              <w:divId w:val="1229993824"/>
              <w:rPr>
                <w:rFonts w:ascii="Arial" w:eastAsia="Times New Roman" w:hAnsi="Arial" w:cs="Arial"/>
                <w:bCs/>
                <w:sz w:val="20"/>
                <w:szCs w:val="20"/>
                <w:lang w:val="de-DE"/>
              </w:rPr>
            </w:pPr>
            <w:r w:rsidRPr="006E7E8E">
              <w:rPr>
                <w:rFonts w:ascii="Arial" w:eastAsia="Times New Roman" w:hAnsi="Arial" w:cs="Arial"/>
                <w:bCs/>
                <w:sz w:val="20"/>
                <w:szCs w:val="20"/>
                <w:lang w:val="de-DE"/>
              </w:rPr>
              <w:t>2</w:t>
            </w:r>
            <w:r w:rsidR="00902772">
              <w:rPr>
                <w:rFonts w:ascii="Arial" w:eastAsia="Times New Roman" w:hAnsi="Arial" w:cs="Arial"/>
                <w:bCs/>
                <w:sz w:val="20"/>
                <w:szCs w:val="20"/>
                <w:lang w:val="de-DE"/>
              </w:rPr>
              <w:t xml:space="preserve"> </w:t>
            </w:r>
            <w:r w:rsidRPr="006E7E8E">
              <w:rPr>
                <w:rFonts w:ascii="Arial" w:eastAsia="Times New Roman" w:hAnsi="Arial" w:cs="Arial"/>
                <w:bCs/>
                <w:sz w:val="20"/>
                <w:szCs w:val="20"/>
                <w:lang w:val="de-DE"/>
              </w:rPr>
              <w:t xml:space="preserve">= </w:t>
            </w:r>
            <w:proofErr w:type="spellStart"/>
            <w:r w:rsidRPr="006E7E8E">
              <w:rPr>
                <w:rFonts w:ascii="Arial" w:eastAsia="Times New Roman" w:hAnsi="Arial" w:cs="Arial"/>
                <w:bCs/>
                <w:sz w:val="20"/>
                <w:szCs w:val="20"/>
                <w:lang w:val="de-DE"/>
              </w:rPr>
              <w:t>no</w:t>
            </w:r>
            <w:proofErr w:type="spellEnd"/>
          </w:p>
          <w:p w:rsidR="00CF14C6" w:rsidRPr="006E7E8E" w:rsidRDefault="00CF14C6" w:rsidP="00CF14C6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6E7E8E">
              <w:rPr>
                <w:rFonts w:ascii="Arial" w:eastAsia="Times New Roman" w:hAnsi="Arial" w:cs="Arial"/>
                <w:sz w:val="20"/>
                <w:szCs w:val="20"/>
                <w:lang w:val="de-DE"/>
              </w:rPr>
              <w:fldChar w:fldCharType="begin"/>
            </w:r>
            <w:r w:rsidR="00902772">
              <w:rPr>
                <w:rFonts w:ascii="Arial" w:eastAsia="Times New Roman" w:hAnsi="Arial" w:cs="Arial"/>
                <w:sz w:val="20"/>
                <w:szCs w:val="20"/>
                <w:lang w:val="de-DE"/>
              </w:rPr>
              <w:instrText xml:space="preserve"> INCLUDEPICTURE "C:\\var\\folders\\rz\\hs698mvs1p73ctvp422ftj140000gn\\T\\com.microsoft.Word\\WebArchiveCopyPasteTempFiles\\page6image33479584" \* MERGEFORMAT </w:instrText>
            </w:r>
            <w:r w:rsidRPr="006E7E8E">
              <w:rPr>
                <w:rFonts w:ascii="Arial" w:eastAsia="Times New Roman" w:hAnsi="Arial" w:cs="Arial"/>
                <w:sz w:val="20"/>
                <w:szCs w:val="20"/>
                <w:lang w:val="de-DE"/>
              </w:rPr>
              <w:fldChar w:fldCharType="end"/>
            </w:r>
          </w:p>
        </w:tc>
      </w:tr>
    </w:tbl>
    <w:p w:rsidR="00B61FC5" w:rsidRPr="006E7E8E" w:rsidRDefault="00B61FC5" w:rsidP="00B61FC5">
      <w:pPr>
        <w:shd w:val="clear" w:color="auto" w:fill="FFFFFF"/>
        <w:spacing w:before="100" w:beforeAutospacing="1" w:after="100" w:afterAutospacing="1"/>
        <w:rPr>
          <w:rFonts w:ascii="Arial" w:eastAsia="Times New Roman" w:hAnsi="Arial" w:cs="Arial"/>
          <w:b/>
          <w:bCs/>
          <w:sz w:val="20"/>
          <w:szCs w:val="20"/>
          <w:u w:val="single"/>
          <w:lang w:val="de-D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87"/>
      </w:tblGrid>
      <w:tr w:rsidR="00B61FC5" w:rsidRPr="006E7E8E" w:rsidTr="00B61FC5">
        <w:tc>
          <w:tcPr>
            <w:tcW w:w="9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B61FC5" w:rsidRPr="006E7E8E" w:rsidRDefault="00B61FC5" w:rsidP="00B61FC5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val="de-DE"/>
              </w:rPr>
            </w:pPr>
            <w:proofErr w:type="spellStart"/>
            <w:r w:rsidRPr="006E7E8E">
              <w:rPr>
                <w:rFonts w:ascii="Arial" w:eastAsia="Times New Roman" w:hAnsi="Arial" w:cs="Arial"/>
                <w:b/>
                <w:bCs/>
                <w:sz w:val="22"/>
                <w:szCs w:val="22"/>
                <w:lang w:val="de-DE"/>
              </w:rPr>
              <w:t>Discrimination</w:t>
            </w:r>
            <w:proofErr w:type="spellEnd"/>
            <w:r w:rsidRPr="006E7E8E">
              <w:rPr>
                <w:rFonts w:ascii="Arial" w:eastAsia="Times New Roman" w:hAnsi="Arial" w:cs="Arial"/>
                <w:b/>
                <w:bCs/>
                <w:sz w:val="22"/>
                <w:szCs w:val="22"/>
                <w:lang w:val="de-DE"/>
              </w:rPr>
              <w:t xml:space="preserve"> at </w:t>
            </w:r>
            <w:proofErr w:type="spellStart"/>
            <w:r w:rsidRPr="006E7E8E">
              <w:rPr>
                <w:rFonts w:ascii="Arial" w:eastAsia="Times New Roman" w:hAnsi="Arial" w:cs="Arial"/>
                <w:b/>
                <w:bCs/>
                <w:sz w:val="22"/>
                <w:szCs w:val="22"/>
                <w:lang w:val="de-DE"/>
              </w:rPr>
              <w:t>work</w:t>
            </w:r>
            <w:proofErr w:type="spellEnd"/>
          </w:p>
          <w:p w:rsidR="00B61FC5" w:rsidRPr="006E7E8E" w:rsidRDefault="00B61FC5" w:rsidP="00B61FC5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</w:p>
          <w:p w:rsidR="00B61FC5" w:rsidRPr="006E7E8E" w:rsidRDefault="00B61FC5" w:rsidP="00B61FC5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</w:p>
        </w:tc>
      </w:tr>
      <w:tr w:rsidR="00B61FC5" w:rsidRPr="006E7E8E" w:rsidTr="00B61FC5">
        <w:tc>
          <w:tcPr>
            <w:tcW w:w="9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B61FC5" w:rsidRPr="00902772" w:rsidRDefault="00275416" w:rsidP="00B61FC5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90277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CI</w:t>
            </w:r>
            <w:r w:rsidR="00B61FC5" w:rsidRPr="0090277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01</w:t>
            </w:r>
            <w:r w:rsidR="00B61FC5" w:rsidRPr="006E7E8E">
              <w:rPr>
                <w:rFonts w:ascii="Arial" w:eastAsia="Times New Roman" w:hAnsi="Arial" w:cs="Arial"/>
                <w:bCs/>
                <w:sz w:val="20"/>
                <w:szCs w:val="20"/>
                <w:lang w:val="de-DE"/>
              </w:rPr>
              <w:fldChar w:fldCharType="begin"/>
            </w:r>
            <w:r w:rsidR="00902772" w:rsidRPr="000C40D4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instrText xml:space="preserve"> INCLUDEPICTURE "C:\\var\\folders\\rz\\hs698mvs1p73ctvp422ftj140000gn\\T\\com.microsoft.Word\\WebArchiveCopyPasteTempFiles\\page4image33394960" \* MERGEFORMAT </w:instrText>
            </w:r>
            <w:r w:rsidR="00B61FC5" w:rsidRPr="006E7E8E">
              <w:rPr>
                <w:rFonts w:ascii="Arial" w:eastAsia="Times New Roman" w:hAnsi="Arial" w:cs="Arial"/>
                <w:bCs/>
                <w:sz w:val="20"/>
                <w:szCs w:val="20"/>
                <w:lang w:val="de-DE"/>
              </w:rPr>
              <w:fldChar w:fldCharType="end"/>
            </w:r>
            <w:r w:rsidR="00F74E04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 xml:space="preserve"> Overall discrimination at work </w:t>
            </w:r>
            <w:r w:rsidR="00B61FC5" w:rsidRPr="0090277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(i.e. have you experienced discrimination) and how much has this af</w:t>
            </w:r>
            <w:r w:rsidR="006E7E8E" w:rsidRPr="0090277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f</w:t>
            </w:r>
            <w:r w:rsidR="00B61FC5" w:rsidRPr="0090277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ected you (scale1-5)</w:t>
            </w:r>
          </w:p>
          <w:p w:rsidR="00B61FC5" w:rsidRPr="00902772" w:rsidRDefault="00B61FC5" w:rsidP="00B61FC5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</w:p>
          <w:p w:rsidR="00B61FC5" w:rsidRPr="006E7E8E" w:rsidRDefault="00B61FC5" w:rsidP="00B61FC5">
            <w:pPr>
              <w:rPr>
                <w:rFonts w:ascii="Arial" w:eastAsia="Times New Roman" w:hAnsi="Arial" w:cs="Arial"/>
                <w:bCs/>
                <w:sz w:val="20"/>
                <w:szCs w:val="20"/>
                <w:lang w:val="de-DE"/>
              </w:rPr>
            </w:pPr>
            <w:r w:rsidRPr="006E7E8E">
              <w:rPr>
                <w:rFonts w:ascii="Arial" w:eastAsia="Times New Roman" w:hAnsi="Arial" w:cs="Arial"/>
                <w:bCs/>
                <w:sz w:val="20"/>
                <w:szCs w:val="20"/>
                <w:lang w:val="de-DE"/>
              </w:rPr>
              <w:t>1</w:t>
            </w:r>
            <w:r w:rsidR="00902772">
              <w:rPr>
                <w:rFonts w:ascii="Arial" w:eastAsia="Times New Roman" w:hAnsi="Arial" w:cs="Arial"/>
                <w:bCs/>
                <w:sz w:val="20"/>
                <w:szCs w:val="20"/>
                <w:lang w:val="de-DE"/>
              </w:rPr>
              <w:t xml:space="preserve"> </w:t>
            </w:r>
            <w:r w:rsidRPr="006E7E8E">
              <w:rPr>
                <w:rFonts w:ascii="Arial" w:eastAsia="Times New Roman" w:hAnsi="Arial" w:cs="Arial"/>
                <w:bCs/>
                <w:sz w:val="20"/>
                <w:szCs w:val="20"/>
                <w:lang w:val="de-DE"/>
              </w:rPr>
              <w:t xml:space="preserve">= </w:t>
            </w:r>
            <w:proofErr w:type="spellStart"/>
            <w:r w:rsidRPr="006E7E8E">
              <w:rPr>
                <w:rFonts w:ascii="Arial" w:eastAsia="Times New Roman" w:hAnsi="Arial" w:cs="Arial"/>
                <w:bCs/>
                <w:sz w:val="20"/>
                <w:szCs w:val="20"/>
                <w:lang w:val="de-DE"/>
              </w:rPr>
              <w:t>yes</w:t>
            </w:r>
            <w:proofErr w:type="spellEnd"/>
          </w:p>
          <w:p w:rsidR="00B61FC5" w:rsidRPr="006E7E8E" w:rsidRDefault="00B61FC5" w:rsidP="00B61FC5">
            <w:pPr>
              <w:rPr>
                <w:rFonts w:ascii="Arial" w:eastAsia="Times New Roman" w:hAnsi="Arial" w:cs="Arial"/>
                <w:bCs/>
                <w:sz w:val="20"/>
                <w:szCs w:val="20"/>
                <w:lang w:val="de-DE"/>
              </w:rPr>
            </w:pPr>
            <w:r w:rsidRPr="006E7E8E">
              <w:rPr>
                <w:rFonts w:ascii="Arial" w:eastAsia="Times New Roman" w:hAnsi="Arial" w:cs="Arial"/>
                <w:bCs/>
                <w:sz w:val="20"/>
                <w:szCs w:val="20"/>
                <w:lang w:val="de-DE"/>
              </w:rPr>
              <w:t>2</w:t>
            </w:r>
            <w:r w:rsidR="00902772">
              <w:rPr>
                <w:rFonts w:ascii="Arial" w:eastAsia="Times New Roman" w:hAnsi="Arial" w:cs="Arial"/>
                <w:bCs/>
                <w:sz w:val="20"/>
                <w:szCs w:val="20"/>
                <w:lang w:val="de-DE"/>
              </w:rPr>
              <w:t xml:space="preserve"> </w:t>
            </w:r>
            <w:r w:rsidRPr="006E7E8E">
              <w:rPr>
                <w:rFonts w:ascii="Arial" w:eastAsia="Times New Roman" w:hAnsi="Arial" w:cs="Arial"/>
                <w:bCs/>
                <w:sz w:val="20"/>
                <w:szCs w:val="20"/>
                <w:lang w:val="de-DE"/>
              </w:rPr>
              <w:t xml:space="preserve">= </w:t>
            </w:r>
            <w:proofErr w:type="spellStart"/>
            <w:r w:rsidRPr="006E7E8E">
              <w:rPr>
                <w:rFonts w:ascii="Arial" w:eastAsia="Times New Roman" w:hAnsi="Arial" w:cs="Arial"/>
                <w:bCs/>
                <w:sz w:val="20"/>
                <w:szCs w:val="20"/>
                <w:lang w:val="de-DE"/>
              </w:rPr>
              <w:t>no</w:t>
            </w:r>
            <w:proofErr w:type="spellEnd"/>
          </w:p>
          <w:p w:rsidR="00B61FC5" w:rsidRPr="006E7E8E" w:rsidRDefault="00B61FC5" w:rsidP="00B61FC5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</w:p>
        </w:tc>
      </w:tr>
    </w:tbl>
    <w:p w:rsidR="006E7E8E" w:rsidRPr="006E7E8E" w:rsidRDefault="006E7E8E" w:rsidP="00B61FC5">
      <w:pPr>
        <w:rPr>
          <w:rFonts w:ascii="Arial" w:hAnsi="Arial" w:cs="Arial"/>
          <w:sz w:val="20"/>
          <w:szCs w:val="20"/>
          <w:lang w:val="de-D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87"/>
      </w:tblGrid>
      <w:tr w:rsidR="00B61FC5" w:rsidRPr="006E7E8E" w:rsidTr="00B61FC5">
        <w:tc>
          <w:tcPr>
            <w:tcW w:w="9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B61FC5" w:rsidRPr="00902772" w:rsidRDefault="00275416" w:rsidP="00B61FC5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90277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CI</w:t>
            </w:r>
            <w:r w:rsidR="00B61FC5" w:rsidRPr="0090277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02</w:t>
            </w:r>
            <w:r w:rsidR="006E7E8E" w:rsidRPr="0090277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90277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Did you ever go to work, even</w:t>
            </w:r>
            <w:r w:rsidR="00F74E04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 xml:space="preserve"> </w:t>
            </w:r>
            <w:r w:rsidRPr="0090277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though you were sick</w:t>
            </w:r>
            <w:r w:rsidRPr="0090277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B61FC5" w:rsidRPr="0090277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and how much has this affected you (scale1-5)</w:t>
            </w:r>
          </w:p>
          <w:p w:rsidR="00B61FC5" w:rsidRPr="00902772" w:rsidRDefault="00B61FC5" w:rsidP="00B61FC5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</w:p>
          <w:p w:rsidR="00B61FC5" w:rsidRPr="006E7E8E" w:rsidRDefault="00B61FC5" w:rsidP="00B61FC5">
            <w:pPr>
              <w:rPr>
                <w:rFonts w:ascii="Arial" w:eastAsia="Times New Roman" w:hAnsi="Arial" w:cs="Arial"/>
                <w:bCs/>
                <w:sz w:val="20"/>
                <w:szCs w:val="20"/>
                <w:lang w:val="de-DE"/>
              </w:rPr>
            </w:pPr>
            <w:r w:rsidRPr="006E7E8E">
              <w:rPr>
                <w:rFonts w:ascii="Arial" w:eastAsia="Times New Roman" w:hAnsi="Arial" w:cs="Arial"/>
                <w:bCs/>
                <w:sz w:val="20"/>
                <w:szCs w:val="20"/>
                <w:lang w:val="de-DE"/>
              </w:rPr>
              <w:t>1</w:t>
            </w:r>
            <w:r w:rsidR="00902772">
              <w:rPr>
                <w:rFonts w:ascii="Arial" w:eastAsia="Times New Roman" w:hAnsi="Arial" w:cs="Arial"/>
                <w:bCs/>
                <w:sz w:val="20"/>
                <w:szCs w:val="20"/>
                <w:lang w:val="de-DE"/>
              </w:rPr>
              <w:t xml:space="preserve"> </w:t>
            </w:r>
            <w:r w:rsidRPr="006E7E8E">
              <w:rPr>
                <w:rFonts w:ascii="Arial" w:eastAsia="Times New Roman" w:hAnsi="Arial" w:cs="Arial"/>
                <w:bCs/>
                <w:sz w:val="20"/>
                <w:szCs w:val="20"/>
                <w:lang w:val="de-DE"/>
              </w:rPr>
              <w:t xml:space="preserve">= </w:t>
            </w:r>
            <w:proofErr w:type="spellStart"/>
            <w:r w:rsidRPr="006E7E8E">
              <w:rPr>
                <w:rFonts w:ascii="Arial" w:eastAsia="Times New Roman" w:hAnsi="Arial" w:cs="Arial"/>
                <w:bCs/>
                <w:sz w:val="20"/>
                <w:szCs w:val="20"/>
                <w:lang w:val="de-DE"/>
              </w:rPr>
              <w:t>yes</w:t>
            </w:r>
            <w:proofErr w:type="spellEnd"/>
          </w:p>
          <w:p w:rsidR="00B61FC5" w:rsidRPr="006E7E8E" w:rsidRDefault="00B61FC5" w:rsidP="00B61FC5">
            <w:pPr>
              <w:rPr>
                <w:rFonts w:ascii="Arial" w:eastAsia="Times New Roman" w:hAnsi="Arial" w:cs="Arial"/>
                <w:bCs/>
                <w:sz w:val="20"/>
                <w:szCs w:val="20"/>
                <w:lang w:val="de-DE"/>
              </w:rPr>
            </w:pPr>
            <w:r w:rsidRPr="006E7E8E">
              <w:rPr>
                <w:rFonts w:ascii="Arial" w:eastAsia="Times New Roman" w:hAnsi="Arial" w:cs="Arial"/>
                <w:bCs/>
                <w:sz w:val="20"/>
                <w:szCs w:val="20"/>
                <w:lang w:val="de-DE"/>
              </w:rPr>
              <w:t>2</w:t>
            </w:r>
            <w:r w:rsidR="00902772">
              <w:rPr>
                <w:rFonts w:ascii="Arial" w:eastAsia="Times New Roman" w:hAnsi="Arial" w:cs="Arial"/>
                <w:bCs/>
                <w:sz w:val="20"/>
                <w:szCs w:val="20"/>
                <w:lang w:val="de-DE"/>
              </w:rPr>
              <w:t xml:space="preserve"> </w:t>
            </w:r>
            <w:r w:rsidRPr="006E7E8E">
              <w:rPr>
                <w:rFonts w:ascii="Arial" w:eastAsia="Times New Roman" w:hAnsi="Arial" w:cs="Arial"/>
                <w:bCs/>
                <w:sz w:val="20"/>
                <w:szCs w:val="20"/>
                <w:lang w:val="de-DE"/>
              </w:rPr>
              <w:t xml:space="preserve">= </w:t>
            </w:r>
            <w:proofErr w:type="spellStart"/>
            <w:r w:rsidRPr="006E7E8E">
              <w:rPr>
                <w:rFonts w:ascii="Arial" w:eastAsia="Times New Roman" w:hAnsi="Arial" w:cs="Arial"/>
                <w:bCs/>
                <w:sz w:val="20"/>
                <w:szCs w:val="20"/>
                <w:lang w:val="de-DE"/>
              </w:rPr>
              <w:t>no</w:t>
            </w:r>
            <w:proofErr w:type="spellEnd"/>
          </w:p>
          <w:p w:rsidR="00B61FC5" w:rsidRPr="006E7E8E" w:rsidRDefault="00B61FC5" w:rsidP="00B61FC5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</w:p>
        </w:tc>
      </w:tr>
      <w:tr w:rsidR="00E87350" w:rsidRPr="006E7E8E" w:rsidTr="00E87350">
        <w:tc>
          <w:tcPr>
            <w:tcW w:w="908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E87350" w:rsidRPr="006E7E8E" w:rsidRDefault="00E87350" w:rsidP="00B61FC5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</w:p>
        </w:tc>
      </w:tr>
      <w:tr w:rsidR="00B61FC5" w:rsidRPr="006E7E8E" w:rsidTr="00B61FC5">
        <w:tc>
          <w:tcPr>
            <w:tcW w:w="9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B61FC5" w:rsidRPr="00902772" w:rsidRDefault="00275416" w:rsidP="00B61FC5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90277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CI</w:t>
            </w:r>
            <w:r w:rsidR="00B61FC5" w:rsidRPr="0090277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03 </w:t>
            </w:r>
            <w:r w:rsidR="00B61FC5" w:rsidRPr="006E7E8E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fldChar w:fldCharType="begin"/>
            </w:r>
            <w:r w:rsidR="00902772" w:rsidRPr="000C40D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instrText xml:space="preserve"> INCLUDEPICTURE "C:\\var\\folders\\rz\\hs698mvs1p73ctvp422ftj140000gn\\T\\com.microsoft.Word\\WebArchiveCopyPasteTempFiles\\page4image33394960" \* MERGEFORMAT </w:instrText>
            </w:r>
            <w:r w:rsidR="00B61FC5" w:rsidRPr="006E7E8E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fldChar w:fldCharType="end"/>
            </w:r>
            <w:r w:rsidR="00B61FC5" w:rsidRPr="0090277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B61FC5" w:rsidRPr="0090277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Have you ever had to h</w:t>
            </w:r>
            <w:r w:rsidRPr="0090277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 xml:space="preserve">ear negative remarks concerning your disease from your superior/boss and </w:t>
            </w:r>
            <w:r w:rsidR="00B61FC5" w:rsidRPr="0090277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how much has this affected you (scale1-5)</w:t>
            </w:r>
          </w:p>
          <w:p w:rsidR="00B61FC5" w:rsidRPr="00902772" w:rsidRDefault="00B61FC5" w:rsidP="00B61FC5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</w:p>
          <w:p w:rsidR="00B61FC5" w:rsidRPr="006E7E8E" w:rsidRDefault="00B61FC5" w:rsidP="00B61FC5">
            <w:pPr>
              <w:rPr>
                <w:rFonts w:ascii="Arial" w:eastAsia="Times New Roman" w:hAnsi="Arial" w:cs="Arial"/>
                <w:bCs/>
                <w:sz w:val="20"/>
                <w:szCs w:val="20"/>
                <w:lang w:val="de-DE"/>
              </w:rPr>
            </w:pPr>
            <w:r w:rsidRPr="006E7E8E">
              <w:rPr>
                <w:rFonts w:ascii="Arial" w:eastAsia="Times New Roman" w:hAnsi="Arial" w:cs="Arial"/>
                <w:bCs/>
                <w:sz w:val="20"/>
                <w:szCs w:val="20"/>
                <w:lang w:val="de-DE"/>
              </w:rPr>
              <w:t>1</w:t>
            </w:r>
            <w:r w:rsidR="00902772">
              <w:rPr>
                <w:rFonts w:ascii="Arial" w:eastAsia="Times New Roman" w:hAnsi="Arial" w:cs="Arial"/>
                <w:bCs/>
                <w:sz w:val="20"/>
                <w:szCs w:val="20"/>
                <w:lang w:val="de-DE"/>
              </w:rPr>
              <w:t xml:space="preserve"> </w:t>
            </w:r>
            <w:r w:rsidRPr="006E7E8E">
              <w:rPr>
                <w:rFonts w:ascii="Arial" w:eastAsia="Times New Roman" w:hAnsi="Arial" w:cs="Arial"/>
                <w:bCs/>
                <w:sz w:val="20"/>
                <w:szCs w:val="20"/>
                <w:lang w:val="de-DE"/>
              </w:rPr>
              <w:t xml:space="preserve">= </w:t>
            </w:r>
            <w:proofErr w:type="spellStart"/>
            <w:r w:rsidRPr="006E7E8E">
              <w:rPr>
                <w:rFonts w:ascii="Arial" w:eastAsia="Times New Roman" w:hAnsi="Arial" w:cs="Arial"/>
                <w:bCs/>
                <w:sz w:val="20"/>
                <w:szCs w:val="20"/>
                <w:lang w:val="de-DE"/>
              </w:rPr>
              <w:t>yes</w:t>
            </w:r>
            <w:proofErr w:type="spellEnd"/>
          </w:p>
          <w:p w:rsidR="00B61FC5" w:rsidRPr="006E7E8E" w:rsidRDefault="00B61FC5" w:rsidP="00B61FC5">
            <w:pPr>
              <w:rPr>
                <w:rFonts w:ascii="Arial" w:eastAsia="Times New Roman" w:hAnsi="Arial" w:cs="Arial"/>
                <w:bCs/>
                <w:sz w:val="20"/>
                <w:szCs w:val="20"/>
                <w:lang w:val="de-DE"/>
              </w:rPr>
            </w:pPr>
            <w:r w:rsidRPr="006E7E8E">
              <w:rPr>
                <w:rFonts w:ascii="Arial" w:eastAsia="Times New Roman" w:hAnsi="Arial" w:cs="Arial"/>
                <w:bCs/>
                <w:sz w:val="20"/>
                <w:szCs w:val="20"/>
                <w:lang w:val="de-DE"/>
              </w:rPr>
              <w:t>2</w:t>
            </w:r>
            <w:r w:rsidR="00902772">
              <w:rPr>
                <w:rFonts w:ascii="Arial" w:eastAsia="Times New Roman" w:hAnsi="Arial" w:cs="Arial"/>
                <w:bCs/>
                <w:sz w:val="20"/>
                <w:szCs w:val="20"/>
                <w:lang w:val="de-DE"/>
              </w:rPr>
              <w:t xml:space="preserve"> </w:t>
            </w:r>
            <w:r w:rsidRPr="006E7E8E">
              <w:rPr>
                <w:rFonts w:ascii="Arial" w:eastAsia="Times New Roman" w:hAnsi="Arial" w:cs="Arial"/>
                <w:bCs/>
                <w:sz w:val="20"/>
                <w:szCs w:val="20"/>
                <w:lang w:val="de-DE"/>
              </w:rPr>
              <w:t xml:space="preserve">= </w:t>
            </w:r>
            <w:proofErr w:type="spellStart"/>
            <w:r w:rsidRPr="006E7E8E">
              <w:rPr>
                <w:rFonts w:ascii="Arial" w:eastAsia="Times New Roman" w:hAnsi="Arial" w:cs="Arial"/>
                <w:bCs/>
                <w:sz w:val="20"/>
                <w:szCs w:val="20"/>
                <w:lang w:val="de-DE"/>
              </w:rPr>
              <w:t>no</w:t>
            </w:r>
            <w:proofErr w:type="spellEnd"/>
          </w:p>
          <w:p w:rsidR="00B61FC5" w:rsidRPr="006E7E8E" w:rsidRDefault="00B61FC5" w:rsidP="00B61FC5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</w:p>
        </w:tc>
      </w:tr>
    </w:tbl>
    <w:p w:rsidR="00B61FC5" w:rsidRPr="006E7E8E" w:rsidRDefault="00B61FC5" w:rsidP="00B61FC5">
      <w:pPr>
        <w:shd w:val="clear" w:color="auto" w:fill="FFFFFF"/>
        <w:rPr>
          <w:rFonts w:ascii="Arial" w:eastAsia="Times New Roman" w:hAnsi="Arial" w:cs="Arial"/>
          <w:vanish/>
          <w:sz w:val="20"/>
          <w:szCs w:val="20"/>
          <w:lang w:val="de-DE"/>
        </w:rPr>
      </w:pPr>
    </w:p>
    <w:tbl>
      <w:tblPr>
        <w:tblW w:w="908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87"/>
      </w:tblGrid>
      <w:tr w:rsidR="00B61FC5" w:rsidRPr="006E7E8E" w:rsidTr="004A2B61">
        <w:tc>
          <w:tcPr>
            <w:tcW w:w="9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B61FC5" w:rsidRPr="00902772" w:rsidRDefault="00275416" w:rsidP="00B61FC5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90277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CI</w:t>
            </w:r>
            <w:r w:rsidR="00B61FC5" w:rsidRPr="0090277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04 </w:t>
            </w:r>
            <w:r w:rsidRPr="0090277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 xml:space="preserve">Did </w:t>
            </w:r>
            <w:r w:rsidR="00B61FC5" w:rsidRPr="0090277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 xml:space="preserve">you ever </w:t>
            </w:r>
            <w:r w:rsidRPr="0090277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got to work earlier due to your disease</w:t>
            </w:r>
            <w:r w:rsidR="00B61FC5" w:rsidRPr="0090277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 xml:space="preserve"> and how much has this affected you (scale1-5)</w:t>
            </w:r>
          </w:p>
          <w:p w:rsidR="00B61FC5" w:rsidRPr="00902772" w:rsidRDefault="00B61FC5" w:rsidP="00B61FC5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</w:p>
          <w:p w:rsidR="00B61FC5" w:rsidRPr="006E7E8E" w:rsidRDefault="00B61FC5" w:rsidP="00B61FC5">
            <w:pPr>
              <w:rPr>
                <w:rFonts w:ascii="Arial" w:eastAsia="Times New Roman" w:hAnsi="Arial" w:cs="Arial"/>
                <w:bCs/>
                <w:sz w:val="20"/>
                <w:szCs w:val="20"/>
                <w:lang w:val="de-DE"/>
              </w:rPr>
            </w:pPr>
            <w:r w:rsidRPr="006E7E8E">
              <w:rPr>
                <w:rFonts w:ascii="Arial" w:eastAsia="Times New Roman" w:hAnsi="Arial" w:cs="Arial"/>
                <w:bCs/>
                <w:sz w:val="20"/>
                <w:szCs w:val="20"/>
                <w:lang w:val="de-DE"/>
              </w:rPr>
              <w:t>1</w:t>
            </w:r>
            <w:r w:rsidR="00902772">
              <w:rPr>
                <w:rFonts w:ascii="Arial" w:eastAsia="Times New Roman" w:hAnsi="Arial" w:cs="Arial"/>
                <w:bCs/>
                <w:sz w:val="20"/>
                <w:szCs w:val="20"/>
                <w:lang w:val="de-DE"/>
              </w:rPr>
              <w:t xml:space="preserve"> </w:t>
            </w:r>
            <w:r w:rsidRPr="006E7E8E">
              <w:rPr>
                <w:rFonts w:ascii="Arial" w:eastAsia="Times New Roman" w:hAnsi="Arial" w:cs="Arial"/>
                <w:bCs/>
                <w:sz w:val="20"/>
                <w:szCs w:val="20"/>
                <w:lang w:val="de-DE"/>
              </w:rPr>
              <w:t xml:space="preserve">= </w:t>
            </w:r>
            <w:proofErr w:type="spellStart"/>
            <w:r w:rsidRPr="006E7E8E">
              <w:rPr>
                <w:rFonts w:ascii="Arial" w:eastAsia="Times New Roman" w:hAnsi="Arial" w:cs="Arial"/>
                <w:bCs/>
                <w:sz w:val="20"/>
                <w:szCs w:val="20"/>
                <w:lang w:val="de-DE"/>
              </w:rPr>
              <w:t>yes</w:t>
            </w:r>
            <w:proofErr w:type="spellEnd"/>
          </w:p>
          <w:p w:rsidR="00B61FC5" w:rsidRPr="006E7E8E" w:rsidRDefault="00B61FC5" w:rsidP="00B61FC5">
            <w:pPr>
              <w:rPr>
                <w:rFonts w:ascii="Arial" w:eastAsia="Times New Roman" w:hAnsi="Arial" w:cs="Arial"/>
                <w:bCs/>
                <w:sz w:val="20"/>
                <w:szCs w:val="20"/>
                <w:lang w:val="de-DE"/>
              </w:rPr>
            </w:pPr>
            <w:r w:rsidRPr="006E7E8E">
              <w:rPr>
                <w:rFonts w:ascii="Arial" w:eastAsia="Times New Roman" w:hAnsi="Arial" w:cs="Arial"/>
                <w:bCs/>
                <w:sz w:val="20"/>
                <w:szCs w:val="20"/>
                <w:lang w:val="de-DE"/>
              </w:rPr>
              <w:t>2</w:t>
            </w:r>
            <w:r w:rsidR="00902772">
              <w:rPr>
                <w:rFonts w:ascii="Arial" w:eastAsia="Times New Roman" w:hAnsi="Arial" w:cs="Arial"/>
                <w:bCs/>
                <w:sz w:val="20"/>
                <w:szCs w:val="20"/>
                <w:lang w:val="de-DE"/>
              </w:rPr>
              <w:t xml:space="preserve"> </w:t>
            </w:r>
            <w:r w:rsidRPr="006E7E8E">
              <w:rPr>
                <w:rFonts w:ascii="Arial" w:eastAsia="Times New Roman" w:hAnsi="Arial" w:cs="Arial"/>
                <w:bCs/>
                <w:sz w:val="20"/>
                <w:szCs w:val="20"/>
                <w:lang w:val="de-DE"/>
              </w:rPr>
              <w:t xml:space="preserve">= </w:t>
            </w:r>
            <w:proofErr w:type="spellStart"/>
            <w:r w:rsidRPr="006E7E8E">
              <w:rPr>
                <w:rFonts w:ascii="Arial" w:eastAsia="Times New Roman" w:hAnsi="Arial" w:cs="Arial"/>
                <w:bCs/>
                <w:sz w:val="20"/>
                <w:szCs w:val="20"/>
                <w:lang w:val="de-DE"/>
              </w:rPr>
              <w:t>no</w:t>
            </w:r>
            <w:proofErr w:type="spellEnd"/>
          </w:p>
          <w:p w:rsidR="00B61FC5" w:rsidRPr="006E7E8E" w:rsidRDefault="00B61FC5" w:rsidP="00B61FC5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6E7E8E">
              <w:rPr>
                <w:rFonts w:ascii="Arial" w:eastAsia="Times New Roman" w:hAnsi="Arial" w:cs="Arial"/>
                <w:sz w:val="20"/>
                <w:szCs w:val="20"/>
                <w:lang w:val="de-DE"/>
              </w:rPr>
              <w:fldChar w:fldCharType="begin"/>
            </w:r>
            <w:r w:rsidR="00902772">
              <w:rPr>
                <w:rFonts w:ascii="Arial" w:eastAsia="Times New Roman" w:hAnsi="Arial" w:cs="Arial"/>
                <w:sz w:val="20"/>
                <w:szCs w:val="20"/>
                <w:lang w:val="de-DE"/>
              </w:rPr>
              <w:instrText xml:space="preserve"> INCLUDEPICTURE "C:\\var\\folders\\rz\\hs698mvs1p73ctvp422ftj140000gn\\T\\com.microsoft.Word\\WebArchiveCopyPasteTempFiles\\page6image33473760" \* MERGEFORMAT </w:instrText>
            </w:r>
            <w:r w:rsidRPr="006E7E8E">
              <w:rPr>
                <w:rFonts w:ascii="Arial" w:eastAsia="Times New Roman" w:hAnsi="Arial" w:cs="Arial"/>
                <w:sz w:val="20"/>
                <w:szCs w:val="20"/>
                <w:lang w:val="de-DE"/>
              </w:rPr>
              <w:fldChar w:fldCharType="end"/>
            </w:r>
          </w:p>
        </w:tc>
      </w:tr>
    </w:tbl>
    <w:p w:rsidR="00B61FC5" w:rsidRPr="006E7E8E" w:rsidRDefault="00B61FC5" w:rsidP="00B61FC5">
      <w:pPr>
        <w:shd w:val="clear" w:color="auto" w:fill="FFFFFF"/>
        <w:rPr>
          <w:rFonts w:ascii="Arial" w:eastAsia="Times New Roman" w:hAnsi="Arial" w:cs="Arial"/>
          <w:sz w:val="20"/>
          <w:szCs w:val="20"/>
          <w:lang w:val="de-DE"/>
        </w:rPr>
      </w:pPr>
    </w:p>
    <w:p w:rsidR="004A2B61" w:rsidRPr="006E7E8E" w:rsidRDefault="004A2B61" w:rsidP="00B61FC5">
      <w:pPr>
        <w:shd w:val="clear" w:color="auto" w:fill="FFFFFF"/>
        <w:rPr>
          <w:rFonts w:ascii="Arial" w:eastAsia="Times New Roman" w:hAnsi="Arial" w:cs="Arial"/>
          <w:vanish/>
          <w:sz w:val="20"/>
          <w:szCs w:val="20"/>
          <w:lang w:val="de-D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96"/>
      </w:tblGrid>
      <w:tr w:rsidR="00B61FC5" w:rsidRPr="006E7E8E" w:rsidTr="00B61FC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B61FC5" w:rsidRPr="00902772" w:rsidRDefault="000C40D4" w:rsidP="00B61FC5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CH0</w:t>
            </w:r>
            <w:r w:rsidR="0092062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5</w:t>
            </w:r>
            <w:r w:rsidR="00B61FC5" w:rsidRPr="006E7E8E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fldChar w:fldCharType="begin"/>
            </w:r>
            <w:r w:rsidR="00902772" w:rsidRPr="000C40D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instrText xml:space="preserve"> INCLUDEPICTURE "C:\\var\\folders\\rz\\hs698mvs1p73ctvp422ftj140000gn\\T\\com.microsoft.Word\\WebArchiveCopyPasteTempFiles\\page4image33394960" \* MERGEFORMAT </w:instrText>
            </w:r>
            <w:r w:rsidR="00B61FC5" w:rsidRPr="006E7E8E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fldChar w:fldCharType="end"/>
            </w:r>
            <w:r w:rsidR="00B61FC5" w:rsidRPr="0090277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4A2B61" w:rsidRPr="0090277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Have you ever experienced that harder work was assigned to you after a sick leave</w:t>
            </w:r>
            <w:r w:rsidR="00B61FC5" w:rsidRPr="0090277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 xml:space="preserve"> and how much has this affected you (scale1-5)</w:t>
            </w:r>
          </w:p>
          <w:p w:rsidR="00B61FC5" w:rsidRPr="00902772" w:rsidRDefault="00B61FC5" w:rsidP="00B61FC5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</w:p>
          <w:p w:rsidR="004A2B61" w:rsidRPr="006E7E8E" w:rsidRDefault="00B61FC5" w:rsidP="00B61FC5">
            <w:pPr>
              <w:rPr>
                <w:rFonts w:ascii="Arial" w:eastAsia="Times New Roman" w:hAnsi="Arial" w:cs="Arial"/>
                <w:bCs/>
                <w:sz w:val="20"/>
                <w:szCs w:val="20"/>
                <w:lang w:val="de-DE"/>
              </w:rPr>
            </w:pPr>
            <w:r w:rsidRPr="006E7E8E">
              <w:rPr>
                <w:rFonts w:ascii="Arial" w:eastAsia="Times New Roman" w:hAnsi="Arial" w:cs="Arial"/>
                <w:bCs/>
                <w:sz w:val="20"/>
                <w:szCs w:val="20"/>
                <w:lang w:val="de-DE"/>
              </w:rPr>
              <w:t>1</w:t>
            </w:r>
            <w:r w:rsidR="00902772">
              <w:rPr>
                <w:rFonts w:ascii="Arial" w:eastAsia="Times New Roman" w:hAnsi="Arial" w:cs="Arial"/>
                <w:bCs/>
                <w:sz w:val="20"/>
                <w:szCs w:val="20"/>
                <w:lang w:val="de-DE"/>
              </w:rPr>
              <w:t xml:space="preserve"> </w:t>
            </w:r>
            <w:r w:rsidRPr="006E7E8E">
              <w:rPr>
                <w:rFonts w:ascii="Arial" w:eastAsia="Times New Roman" w:hAnsi="Arial" w:cs="Arial"/>
                <w:bCs/>
                <w:sz w:val="20"/>
                <w:szCs w:val="20"/>
                <w:lang w:val="de-DE"/>
              </w:rPr>
              <w:t xml:space="preserve">= </w:t>
            </w:r>
            <w:proofErr w:type="spellStart"/>
            <w:r w:rsidRPr="006E7E8E">
              <w:rPr>
                <w:rFonts w:ascii="Arial" w:eastAsia="Times New Roman" w:hAnsi="Arial" w:cs="Arial"/>
                <w:bCs/>
                <w:sz w:val="20"/>
                <w:szCs w:val="20"/>
                <w:lang w:val="de-DE"/>
              </w:rPr>
              <w:t>yes</w:t>
            </w:r>
            <w:proofErr w:type="spellEnd"/>
          </w:p>
          <w:p w:rsidR="00B61FC5" w:rsidRPr="006E7E8E" w:rsidRDefault="00B61FC5" w:rsidP="00B61FC5">
            <w:pPr>
              <w:rPr>
                <w:rFonts w:ascii="Arial" w:eastAsia="Times New Roman" w:hAnsi="Arial" w:cs="Arial"/>
                <w:bCs/>
                <w:sz w:val="20"/>
                <w:szCs w:val="20"/>
                <w:lang w:val="de-DE"/>
              </w:rPr>
            </w:pPr>
            <w:r w:rsidRPr="006E7E8E">
              <w:rPr>
                <w:rFonts w:ascii="Arial" w:eastAsia="Times New Roman" w:hAnsi="Arial" w:cs="Arial"/>
                <w:bCs/>
                <w:sz w:val="20"/>
                <w:szCs w:val="20"/>
                <w:lang w:val="de-DE"/>
              </w:rPr>
              <w:t>2</w:t>
            </w:r>
            <w:r w:rsidR="00902772">
              <w:rPr>
                <w:rFonts w:ascii="Arial" w:eastAsia="Times New Roman" w:hAnsi="Arial" w:cs="Arial"/>
                <w:bCs/>
                <w:sz w:val="20"/>
                <w:szCs w:val="20"/>
                <w:lang w:val="de-DE"/>
              </w:rPr>
              <w:t xml:space="preserve"> </w:t>
            </w:r>
            <w:r w:rsidRPr="006E7E8E">
              <w:rPr>
                <w:rFonts w:ascii="Arial" w:eastAsia="Times New Roman" w:hAnsi="Arial" w:cs="Arial"/>
                <w:bCs/>
                <w:sz w:val="20"/>
                <w:szCs w:val="20"/>
                <w:lang w:val="de-DE"/>
              </w:rPr>
              <w:t xml:space="preserve">= </w:t>
            </w:r>
            <w:proofErr w:type="spellStart"/>
            <w:r w:rsidRPr="006E7E8E">
              <w:rPr>
                <w:rFonts w:ascii="Arial" w:eastAsia="Times New Roman" w:hAnsi="Arial" w:cs="Arial"/>
                <w:bCs/>
                <w:sz w:val="20"/>
                <w:szCs w:val="20"/>
                <w:lang w:val="de-DE"/>
              </w:rPr>
              <w:t>no</w:t>
            </w:r>
            <w:proofErr w:type="spellEnd"/>
          </w:p>
          <w:p w:rsidR="00B61FC5" w:rsidRPr="006E7E8E" w:rsidRDefault="00B61FC5" w:rsidP="00B61FC5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6E7E8E">
              <w:rPr>
                <w:rFonts w:ascii="Arial" w:eastAsia="Times New Roman" w:hAnsi="Arial" w:cs="Arial"/>
                <w:sz w:val="20"/>
                <w:szCs w:val="20"/>
                <w:lang w:val="de-DE"/>
              </w:rPr>
              <w:fldChar w:fldCharType="begin"/>
            </w:r>
            <w:r w:rsidR="00902772">
              <w:rPr>
                <w:rFonts w:ascii="Arial" w:eastAsia="Times New Roman" w:hAnsi="Arial" w:cs="Arial"/>
                <w:sz w:val="20"/>
                <w:szCs w:val="20"/>
                <w:lang w:val="de-DE"/>
              </w:rPr>
              <w:instrText xml:space="preserve"> INCLUDEPICTURE "C:\\var\\folders\\rz\\hs698mvs1p73ctvp422ftj140000gn\\T\\com.microsoft.Word\\WebArchiveCopyPasteTempFiles\\page6image33479584" \* MERGEFORMAT </w:instrText>
            </w:r>
            <w:r w:rsidRPr="006E7E8E">
              <w:rPr>
                <w:rFonts w:ascii="Arial" w:eastAsia="Times New Roman" w:hAnsi="Arial" w:cs="Arial"/>
                <w:sz w:val="20"/>
                <w:szCs w:val="20"/>
                <w:lang w:val="de-DE"/>
              </w:rPr>
              <w:fldChar w:fldCharType="end"/>
            </w:r>
          </w:p>
        </w:tc>
      </w:tr>
    </w:tbl>
    <w:p w:rsidR="00CF14C6" w:rsidRPr="006E7E8E" w:rsidRDefault="00CF14C6" w:rsidP="00CF14C6">
      <w:pPr>
        <w:shd w:val="clear" w:color="auto" w:fill="FFFFFF"/>
        <w:rPr>
          <w:rFonts w:ascii="Arial" w:eastAsia="Times New Roman" w:hAnsi="Arial" w:cs="Arial"/>
          <w:sz w:val="20"/>
          <w:szCs w:val="20"/>
          <w:lang w:val="de-D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96"/>
      </w:tblGrid>
      <w:tr w:rsidR="004A2B61" w:rsidRPr="006E7E8E" w:rsidTr="008D714D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A2B61" w:rsidRPr="00902772" w:rsidRDefault="004A2B61" w:rsidP="008D714D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90277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CH06</w:t>
            </w:r>
            <w:r w:rsidRPr="006E7E8E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fldChar w:fldCharType="begin"/>
            </w:r>
            <w:r w:rsidR="00902772" w:rsidRPr="000C40D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instrText xml:space="preserve"> INCLUDEPICTURE "C:\\var\\folders\\rz\\hs698mvs1p73ctvp422ftj140000gn\\T\\com.microsoft.Word\\WebArchiveCopyPasteTempFiles\\page4image33394960" \* MERGEFORMAT </w:instrText>
            </w:r>
            <w:r w:rsidRPr="006E7E8E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fldChar w:fldCharType="end"/>
            </w:r>
            <w:r w:rsidRPr="0090277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90277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Have you ever experienced that lighter/easier work was assigned to you after a sick leave and how much has this affected you (scale1-5)</w:t>
            </w:r>
          </w:p>
          <w:p w:rsidR="004A2B61" w:rsidRPr="00902772" w:rsidRDefault="004A2B61" w:rsidP="008D714D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</w:p>
          <w:p w:rsidR="004A2B61" w:rsidRPr="006E7E8E" w:rsidRDefault="004A2B61" w:rsidP="008D714D">
            <w:pPr>
              <w:rPr>
                <w:rFonts w:ascii="Arial" w:eastAsia="Times New Roman" w:hAnsi="Arial" w:cs="Arial"/>
                <w:bCs/>
                <w:sz w:val="20"/>
                <w:szCs w:val="20"/>
                <w:lang w:val="de-DE"/>
              </w:rPr>
            </w:pPr>
            <w:r w:rsidRPr="006E7E8E">
              <w:rPr>
                <w:rFonts w:ascii="Arial" w:eastAsia="Times New Roman" w:hAnsi="Arial" w:cs="Arial"/>
                <w:bCs/>
                <w:sz w:val="20"/>
                <w:szCs w:val="20"/>
                <w:lang w:val="de-DE"/>
              </w:rPr>
              <w:t>1</w:t>
            </w:r>
            <w:r w:rsidR="00902772">
              <w:rPr>
                <w:rFonts w:ascii="Arial" w:eastAsia="Times New Roman" w:hAnsi="Arial" w:cs="Arial"/>
                <w:bCs/>
                <w:sz w:val="20"/>
                <w:szCs w:val="20"/>
                <w:lang w:val="de-DE"/>
              </w:rPr>
              <w:t xml:space="preserve"> </w:t>
            </w:r>
            <w:r w:rsidRPr="006E7E8E">
              <w:rPr>
                <w:rFonts w:ascii="Arial" w:eastAsia="Times New Roman" w:hAnsi="Arial" w:cs="Arial"/>
                <w:bCs/>
                <w:sz w:val="20"/>
                <w:szCs w:val="20"/>
                <w:lang w:val="de-DE"/>
              </w:rPr>
              <w:t xml:space="preserve">= </w:t>
            </w:r>
            <w:proofErr w:type="spellStart"/>
            <w:r w:rsidRPr="006E7E8E">
              <w:rPr>
                <w:rFonts w:ascii="Arial" w:eastAsia="Times New Roman" w:hAnsi="Arial" w:cs="Arial"/>
                <w:bCs/>
                <w:sz w:val="20"/>
                <w:szCs w:val="20"/>
                <w:lang w:val="de-DE"/>
              </w:rPr>
              <w:t>yes</w:t>
            </w:r>
            <w:proofErr w:type="spellEnd"/>
          </w:p>
          <w:p w:rsidR="004A2B61" w:rsidRPr="006E7E8E" w:rsidRDefault="004A2B61" w:rsidP="008D714D">
            <w:pPr>
              <w:rPr>
                <w:rFonts w:ascii="Arial" w:eastAsia="Times New Roman" w:hAnsi="Arial" w:cs="Arial"/>
                <w:bCs/>
                <w:sz w:val="20"/>
                <w:szCs w:val="20"/>
                <w:lang w:val="de-DE"/>
              </w:rPr>
            </w:pPr>
            <w:r w:rsidRPr="006E7E8E">
              <w:rPr>
                <w:rFonts w:ascii="Arial" w:eastAsia="Times New Roman" w:hAnsi="Arial" w:cs="Arial"/>
                <w:bCs/>
                <w:sz w:val="20"/>
                <w:szCs w:val="20"/>
                <w:lang w:val="de-DE"/>
              </w:rPr>
              <w:t>2</w:t>
            </w:r>
            <w:r w:rsidR="00902772">
              <w:rPr>
                <w:rFonts w:ascii="Arial" w:eastAsia="Times New Roman" w:hAnsi="Arial" w:cs="Arial"/>
                <w:bCs/>
                <w:sz w:val="20"/>
                <w:szCs w:val="20"/>
                <w:lang w:val="de-DE"/>
              </w:rPr>
              <w:t xml:space="preserve"> </w:t>
            </w:r>
            <w:r w:rsidRPr="006E7E8E">
              <w:rPr>
                <w:rFonts w:ascii="Arial" w:eastAsia="Times New Roman" w:hAnsi="Arial" w:cs="Arial"/>
                <w:bCs/>
                <w:sz w:val="20"/>
                <w:szCs w:val="20"/>
                <w:lang w:val="de-DE"/>
              </w:rPr>
              <w:t xml:space="preserve">= </w:t>
            </w:r>
            <w:proofErr w:type="spellStart"/>
            <w:r w:rsidRPr="006E7E8E">
              <w:rPr>
                <w:rFonts w:ascii="Arial" w:eastAsia="Times New Roman" w:hAnsi="Arial" w:cs="Arial"/>
                <w:bCs/>
                <w:sz w:val="20"/>
                <w:szCs w:val="20"/>
                <w:lang w:val="de-DE"/>
              </w:rPr>
              <w:t>no</w:t>
            </w:r>
            <w:proofErr w:type="spellEnd"/>
          </w:p>
          <w:p w:rsidR="004A2B61" w:rsidRPr="006E7E8E" w:rsidRDefault="004A2B61" w:rsidP="008D714D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6E7E8E">
              <w:rPr>
                <w:rFonts w:ascii="Arial" w:eastAsia="Times New Roman" w:hAnsi="Arial" w:cs="Arial"/>
                <w:sz w:val="20"/>
                <w:szCs w:val="20"/>
                <w:lang w:val="de-DE"/>
              </w:rPr>
              <w:fldChar w:fldCharType="begin"/>
            </w:r>
            <w:r w:rsidR="00902772">
              <w:rPr>
                <w:rFonts w:ascii="Arial" w:eastAsia="Times New Roman" w:hAnsi="Arial" w:cs="Arial"/>
                <w:sz w:val="20"/>
                <w:szCs w:val="20"/>
                <w:lang w:val="de-DE"/>
              </w:rPr>
              <w:instrText xml:space="preserve"> INCLUDEPICTURE "C:\\var\\folders\\rz\\hs698mvs1p73ctvp422ftj140000gn\\T\\com.microsoft.Word\\WebArchiveCopyPasteTempFiles\\page6image33479584" \* MERGEFORMAT </w:instrText>
            </w:r>
            <w:r w:rsidRPr="006E7E8E">
              <w:rPr>
                <w:rFonts w:ascii="Arial" w:eastAsia="Times New Roman" w:hAnsi="Arial" w:cs="Arial"/>
                <w:sz w:val="20"/>
                <w:szCs w:val="20"/>
                <w:lang w:val="de-DE"/>
              </w:rPr>
              <w:fldChar w:fldCharType="end"/>
            </w:r>
          </w:p>
        </w:tc>
      </w:tr>
    </w:tbl>
    <w:p w:rsidR="004A2B61" w:rsidRPr="006E7E8E" w:rsidRDefault="004A2B61" w:rsidP="004A2B61">
      <w:pPr>
        <w:shd w:val="clear" w:color="auto" w:fill="FFFFFF"/>
        <w:rPr>
          <w:rFonts w:ascii="Arial" w:eastAsia="Times New Roman" w:hAnsi="Arial" w:cs="Arial"/>
          <w:sz w:val="20"/>
          <w:szCs w:val="20"/>
          <w:lang w:val="de-D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96"/>
      </w:tblGrid>
      <w:tr w:rsidR="004A2B61" w:rsidRPr="006E7E8E" w:rsidTr="008D714D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A2B61" w:rsidRPr="00902772" w:rsidRDefault="00E87350" w:rsidP="008D714D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90277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CH07</w:t>
            </w:r>
            <w:r w:rsidR="004A2B61" w:rsidRPr="0090277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4A2B61" w:rsidRPr="006E7E8E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fldChar w:fldCharType="begin"/>
            </w:r>
            <w:r w:rsidR="00902772" w:rsidRPr="000C40D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instrText xml:space="preserve"> INCLUDEPICTURE "C:\\var\\folders\\rz\\hs698mvs1p73ctvp422ftj140000gn\\T\\com.microsoft.Word\\WebArchiveCopyPasteTempFiles\\page4image33394960" \* MERGEFORMAT </w:instrText>
            </w:r>
            <w:r w:rsidR="004A2B61" w:rsidRPr="006E7E8E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fldChar w:fldCharType="end"/>
            </w:r>
            <w:r w:rsidR="004A2B61" w:rsidRPr="0090277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4A2B61" w:rsidRPr="0090277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Have you ever experienced/heard negative/jealous remarks from your colleagues concerning your disease and how much has this affected you (scale1-5)</w:t>
            </w:r>
          </w:p>
          <w:p w:rsidR="004A2B61" w:rsidRPr="00902772" w:rsidRDefault="004A2B61" w:rsidP="008D714D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</w:p>
          <w:p w:rsidR="004A2B61" w:rsidRPr="00902772" w:rsidRDefault="004A2B61" w:rsidP="008D714D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90277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 xml:space="preserve">For example: „“I am jealous that you get </w:t>
            </w:r>
            <w:proofErr w:type="spellStart"/>
            <w:r w:rsidRPr="0090277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xxxx</w:t>
            </w:r>
            <w:proofErr w:type="spellEnd"/>
            <w:r w:rsidRPr="0090277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“</w:t>
            </w:r>
          </w:p>
          <w:p w:rsidR="004A2B61" w:rsidRPr="00902772" w:rsidRDefault="004A2B61" w:rsidP="008D714D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</w:p>
          <w:p w:rsidR="004A2B61" w:rsidRPr="006E7E8E" w:rsidRDefault="004A2B61" w:rsidP="008D714D">
            <w:pPr>
              <w:rPr>
                <w:rFonts w:ascii="Arial" w:eastAsia="Times New Roman" w:hAnsi="Arial" w:cs="Arial"/>
                <w:bCs/>
                <w:sz w:val="20"/>
                <w:szCs w:val="20"/>
                <w:lang w:val="de-DE"/>
              </w:rPr>
            </w:pPr>
            <w:r w:rsidRPr="006E7E8E">
              <w:rPr>
                <w:rFonts w:ascii="Arial" w:eastAsia="Times New Roman" w:hAnsi="Arial" w:cs="Arial"/>
                <w:bCs/>
                <w:sz w:val="20"/>
                <w:szCs w:val="20"/>
                <w:lang w:val="de-DE"/>
              </w:rPr>
              <w:t>1</w:t>
            </w:r>
            <w:r w:rsidR="00902772">
              <w:rPr>
                <w:rFonts w:ascii="Arial" w:eastAsia="Times New Roman" w:hAnsi="Arial" w:cs="Arial"/>
                <w:bCs/>
                <w:sz w:val="20"/>
                <w:szCs w:val="20"/>
                <w:lang w:val="de-DE"/>
              </w:rPr>
              <w:t xml:space="preserve"> </w:t>
            </w:r>
            <w:r w:rsidRPr="006E7E8E">
              <w:rPr>
                <w:rFonts w:ascii="Arial" w:eastAsia="Times New Roman" w:hAnsi="Arial" w:cs="Arial"/>
                <w:bCs/>
                <w:sz w:val="20"/>
                <w:szCs w:val="20"/>
                <w:lang w:val="de-DE"/>
              </w:rPr>
              <w:t xml:space="preserve">= </w:t>
            </w:r>
            <w:proofErr w:type="spellStart"/>
            <w:r w:rsidRPr="006E7E8E">
              <w:rPr>
                <w:rFonts w:ascii="Arial" w:eastAsia="Times New Roman" w:hAnsi="Arial" w:cs="Arial"/>
                <w:bCs/>
                <w:sz w:val="20"/>
                <w:szCs w:val="20"/>
                <w:lang w:val="de-DE"/>
              </w:rPr>
              <w:t>yes</w:t>
            </w:r>
            <w:proofErr w:type="spellEnd"/>
          </w:p>
          <w:p w:rsidR="00920628" w:rsidRDefault="004A2B61" w:rsidP="008D714D">
            <w:pPr>
              <w:rPr>
                <w:rFonts w:ascii="Arial" w:eastAsia="Times New Roman" w:hAnsi="Arial" w:cs="Arial"/>
                <w:bCs/>
                <w:sz w:val="20"/>
                <w:szCs w:val="20"/>
                <w:lang w:val="de-DE"/>
              </w:rPr>
            </w:pPr>
            <w:r w:rsidRPr="006E7E8E">
              <w:rPr>
                <w:rFonts w:ascii="Arial" w:eastAsia="Times New Roman" w:hAnsi="Arial" w:cs="Arial"/>
                <w:bCs/>
                <w:sz w:val="20"/>
                <w:szCs w:val="20"/>
                <w:lang w:val="de-DE"/>
              </w:rPr>
              <w:t>2</w:t>
            </w:r>
            <w:r w:rsidR="00902772">
              <w:rPr>
                <w:rFonts w:ascii="Arial" w:eastAsia="Times New Roman" w:hAnsi="Arial" w:cs="Arial"/>
                <w:bCs/>
                <w:sz w:val="20"/>
                <w:szCs w:val="20"/>
                <w:lang w:val="de-DE"/>
              </w:rPr>
              <w:t xml:space="preserve"> </w:t>
            </w:r>
            <w:r w:rsidRPr="006E7E8E">
              <w:rPr>
                <w:rFonts w:ascii="Arial" w:eastAsia="Times New Roman" w:hAnsi="Arial" w:cs="Arial"/>
                <w:bCs/>
                <w:sz w:val="20"/>
                <w:szCs w:val="20"/>
                <w:lang w:val="de-DE"/>
              </w:rPr>
              <w:t xml:space="preserve">= </w:t>
            </w:r>
            <w:proofErr w:type="spellStart"/>
            <w:r w:rsidRPr="006E7E8E">
              <w:rPr>
                <w:rFonts w:ascii="Arial" w:eastAsia="Times New Roman" w:hAnsi="Arial" w:cs="Arial"/>
                <w:bCs/>
                <w:sz w:val="20"/>
                <w:szCs w:val="20"/>
                <w:lang w:val="de-DE"/>
              </w:rPr>
              <w:t>no</w:t>
            </w:r>
            <w:proofErr w:type="spellEnd"/>
          </w:p>
          <w:p w:rsidR="004A2B61" w:rsidRPr="00920628" w:rsidRDefault="004A2B61" w:rsidP="008D714D">
            <w:pPr>
              <w:rPr>
                <w:rFonts w:ascii="Arial" w:eastAsia="Times New Roman" w:hAnsi="Arial" w:cs="Arial"/>
                <w:bCs/>
                <w:sz w:val="20"/>
                <w:szCs w:val="20"/>
                <w:lang w:val="de-DE"/>
              </w:rPr>
            </w:pPr>
            <w:r w:rsidRPr="006E7E8E">
              <w:rPr>
                <w:rFonts w:ascii="Arial" w:eastAsia="Times New Roman" w:hAnsi="Arial" w:cs="Arial"/>
                <w:sz w:val="20"/>
                <w:szCs w:val="20"/>
                <w:lang w:val="de-DE"/>
              </w:rPr>
              <w:fldChar w:fldCharType="begin"/>
            </w:r>
            <w:r w:rsidR="00902772">
              <w:rPr>
                <w:rFonts w:ascii="Arial" w:eastAsia="Times New Roman" w:hAnsi="Arial" w:cs="Arial"/>
                <w:sz w:val="20"/>
                <w:szCs w:val="20"/>
                <w:lang w:val="de-DE"/>
              </w:rPr>
              <w:instrText xml:space="preserve"> INCLUDEPICTURE "C:\\var\\folders\\rz\\hs698mvs1p73ctvp422ftj140000gn\\T\\com.microsoft.Word\\WebArchiveCopyPasteTempFiles\\page6image33479584" \* MERGEFORMAT </w:instrText>
            </w:r>
            <w:r w:rsidRPr="006E7E8E">
              <w:rPr>
                <w:rFonts w:ascii="Arial" w:eastAsia="Times New Roman" w:hAnsi="Arial" w:cs="Arial"/>
                <w:sz w:val="20"/>
                <w:szCs w:val="20"/>
                <w:lang w:val="de-DE"/>
              </w:rPr>
              <w:fldChar w:fldCharType="end"/>
            </w:r>
          </w:p>
        </w:tc>
      </w:tr>
    </w:tbl>
    <w:p w:rsidR="004A2B61" w:rsidRDefault="004A2B61" w:rsidP="004A2B61">
      <w:pPr>
        <w:rPr>
          <w:lang w:val="de-DE"/>
        </w:rPr>
      </w:pPr>
    </w:p>
    <w:p w:rsidR="00CF14C6" w:rsidRPr="00383711" w:rsidRDefault="00892890" w:rsidP="00383711">
      <w:pPr>
        <w:pStyle w:val="StandardWeb"/>
        <w:shd w:val="clear" w:color="auto" w:fill="FFFFFF"/>
        <w:rPr>
          <w:rFonts w:ascii="Arial" w:hAnsi="Arial" w:cs="Arial"/>
          <w:b/>
          <w:bCs/>
        </w:rPr>
      </w:pPr>
      <w:proofErr w:type="spellStart"/>
      <w:r w:rsidRPr="006E7E8E">
        <w:rPr>
          <w:rFonts w:ascii="Arial" w:hAnsi="Arial" w:cs="Arial"/>
          <w:b/>
          <w:bCs/>
        </w:rPr>
        <w:t>Section</w:t>
      </w:r>
      <w:proofErr w:type="spellEnd"/>
      <w:r w:rsidRPr="006E7E8E">
        <w:rPr>
          <w:rFonts w:ascii="Arial" w:hAnsi="Arial" w:cs="Arial"/>
          <w:b/>
          <w:bCs/>
        </w:rPr>
        <w:t xml:space="preserve"> </w:t>
      </w:r>
      <w:r w:rsidR="00B655B4">
        <w:rPr>
          <w:rFonts w:ascii="Arial" w:hAnsi="Arial" w:cs="Arial"/>
          <w:b/>
          <w:bCs/>
        </w:rPr>
        <w:t>5</w:t>
      </w:r>
      <w:r w:rsidRPr="006E7E8E">
        <w:rPr>
          <w:rFonts w:ascii="Arial" w:hAnsi="Arial" w:cs="Arial"/>
          <w:b/>
          <w:bCs/>
        </w:rPr>
        <w:t xml:space="preserve">: </w:t>
      </w:r>
      <w:proofErr w:type="spellStart"/>
      <w:r>
        <w:rPr>
          <w:rFonts w:ascii="Arial" w:hAnsi="Arial" w:cs="Arial"/>
          <w:bCs/>
        </w:rPr>
        <w:t>Social</w:t>
      </w:r>
      <w:proofErr w:type="spellEnd"/>
      <w:r>
        <w:rPr>
          <w:rFonts w:ascii="Arial" w:hAnsi="Arial" w:cs="Arial"/>
          <w:bCs/>
        </w:rPr>
        <w:t xml:space="preserve"> care </w:t>
      </w:r>
      <w:proofErr w:type="spellStart"/>
      <w:r>
        <w:rPr>
          <w:rFonts w:ascii="Arial" w:hAnsi="Arial" w:cs="Arial"/>
          <w:bCs/>
        </w:rPr>
        <w:t>system</w:t>
      </w:r>
      <w:proofErr w:type="spellEnd"/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87"/>
      </w:tblGrid>
      <w:tr w:rsidR="00CF14C6" w:rsidRPr="00530FF1" w:rsidTr="00892890">
        <w:tc>
          <w:tcPr>
            <w:tcW w:w="9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92890" w:rsidRPr="00902772" w:rsidRDefault="007305A4" w:rsidP="00CF14C6">
            <w:pPr>
              <w:spacing w:before="100" w:beforeAutospacing="1" w:after="100" w:afterAutospacing="1"/>
              <w:divId w:val="696539986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277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CK04_01</w:t>
            </w:r>
            <w:r w:rsidR="00CF14C6" w:rsidRPr="0090277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892890" w:rsidRPr="0090277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Have you ever been in contact with the social care system? </w:t>
            </w:r>
          </w:p>
          <w:p w:rsidR="00920628" w:rsidRPr="00BF2FA7" w:rsidRDefault="00892890" w:rsidP="00920628">
            <w:pPr>
              <w:spacing w:before="100" w:beforeAutospacing="1" w:after="100" w:afterAutospacing="1"/>
              <w:divId w:val="696539986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90277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or example: during hospital stay, rehabilitation</w:t>
            </w:r>
            <w:r w:rsidR="00CF14C6" w:rsidRPr="0090277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br/>
            </w:r>
          </w:p>
          <w:p w:rsidR="00892890" w:rsidRPr="00530FF1" w:rsidRDefault="00892890" w:rsidP="00920628">
            <w:pPr>
              <w:spacing w:before="100" w:beforeAutospacing="1" w:after="100" w:afterAutospacing="1"/>
              <w:divId w:val="696539986"/>
              <w:rPr>
                <w:rFonts w:ascii="Arial" w:eastAsia="Times New Roman" w:hAnsi="Arial" w:cs="Arial"/>
                <w:bCs/>
                <w:sz w:val="20"/>
                <w:szCs w:val="20"/>
                <w:lang w:val="de-DE"/>
              </w:rPr>
            </w:pPr>
            <w:r w:rsidRPr="00530FF1">
              <w:rPr>
                <w:rFonts w:ascii="Arial" w:eastAsia="Times New Roman" w:hAnsi="Arial" w:cs="Arial"/>
                <w:bCs/>
                <w:sz w:val="20"/>
                <w:szCs w:val="20"/>
                <w:lang w:val="de-DE"/>
              </w:rPr>
              <w:t>1</w:t>
            </w:r>
            <w:r w:rsidR="00902772">
              <w:rPr>
                <w:rFonts w:ascii="Arial" w:eastAsia="Times New Roman" w:hAnsi="Arial" w:cs="Arial"/>
                <w:bCs/>
                <w:sz w:val="20"/>
                <w:szCs w:val="20"/>
                <w:lang w:val="de-DE"/>
              </w:rPr>
              <w:t xml:space="preserve"> </w:t>
            </w:r>
            <w:r w:rsidRPr="00530FF1">
              <w:rPr>
                <w:rFonts w:ascii="Arial" w:eastAsia="Times New Roman" w:hAnsi="Arial" w:cs="Arial"/>
                <w:bCs/>
                <w:sz w:val="20"/>
                <w:szCs w:val="20"/>
                <w:lang w:val="de-DE"/>
              </w:rPr>
              <w:t xml:space="preserve">= </w:t>
            </w:r>
            <w:proofErr w:type="spellStart"/>
            <w:r w:rsidRPr="00530FF1">
              <w:rPr>
                <w:rFonts w:ascii="Arial" w:eastAsia="Times New Roman" w:hAnsi="Arial" w:cs="Arial"/>
                <w:bCs/>
                <w:sz w:val="20"/>
                <w:szCs w:val="20"/>
                <w:lang w:val="de-DE"/>
              </w:rPr>
              <w:t>yes</w:t>
            </w:r>
            <w:proofErr w:type="spellEnd"/>
          </w:p>
          <w:p w:rsidR="00CF14C6" w:rsidRPr="00920628" w:rsidRDefault="00892890" w:rsidP="00920628">
            <w:pPr>
              <w:divId w:val="696539986"/>
              <w:rPr>
                <w:rFonts w:ascii="Arial" w:eastAsia="Times New Roman" w:hAnsi="Arial" w:cs="Arial"/>
                <w:bCs/>
                <w:sz w:val="20"/>
                <w:szCs w:val="20"/>
                <w:lang w:val="de-DE"/>
              </w:rPr>
            </w:pPr>
            <w:r w:rsidRPr="00530FF1">
              <w:rPr>
                <w:rFonts w:ascii="Arial" w:eastAsia="Times New Roman" w:hAnsi="Arial" w:cs="Arial"/>
                <w:bCs/>
                <w:sz w:val="20"/>
                <w:szCs w:val="20"/>
                <w:lang w:val="de-DE"/>
              </w:rPr>
              <w:t>2</w:t>
            </w:r>
            <w:r w:rsidR="00902772">
              <w:rPr>
                <w:rFonts w:ascii="Arial" w:eastAsia="Times New Roman" w:hAnsi="Arial" w:cs="Arial"/>
                <w:bCs/>
                <w:sz w:val="20"/>
                <w:szCs w:val="20"/>
                <w:lang w:val="de-DE"/>
              </w:rPr>
              <w:t xml:space="preserve"> </w:t>
            </w:r>
            <w:r w:rsidRPr="00530FF1">
              <w:rPr>
                <w:rFonts w:ascii="Arial" w:eastAsia="Times New Roman" w:hAnsi="Arial" w:cs="Arial"/>
                <w:bCs/>
                <w:sz w:val="20"/>
                <w:szCs w:val="20"/>
                <w:lang w:val="de-DE"/>
              </w:rPr>
              <w:t xml:space="preserve">= </w:t>
            </w:r>
            <w:proofErr w:type="spellStart"/>
            <w:r w:rsidRPr="00530FF1">
              <w:rPr>
                <w:rFonts w:ascii="Arial" w:eastAsia="Times New Roman" w:hAnsi="Arial" w:cs="Arial"/>
                <w:bCs/>
                <w:sz w:val="20"/>
                <w:szCs w:val="20"/>
                <w:lang w:val="de-DE"/>
              </w:rPr>
              <w:t>no</w:t>
            </w:r>
            <w:proofErr w:type="spellEnd"/>
          </w:p>
        </w:tc>
      </w:tr>
    </w:tbl>
    <w:p w:rsidR="00CF14C6" w:rsidRDefault="00CF14C6" w:rsidP="00CF14C6">
      <w:pPr>
        <w:shd w:val="clear" w:color="auto" w:fill="FFFFFF"/>
        <w:rPr>
          <w:rFonts w:ascii="Arial" w:eastAsia="Times New Roman" w:hAnsi="Arial" w:cs="Arial"/>
          <w:vanish/>
          <w:sz w:val="20"/>
          <w:szCs w:val="20"/>
          <w:lang w:val="de-DE"/>
        </w:rPr>
      </w:pPr>
    </w:p>
    <w:p w:rsidR="00530FF1" w:rsidRPr="00902772" w:rsidRDefault="00530FF1" w:rsidP="00530FF1">
      <w:pPr>
        <w:spacing w:before="100" w:beforeAutospacing="1" w:after="100" w:afterAutospacing="1"/>
        <w:rPr>
          <w:rFonts w:ascii="Arial" w:eastAsia="Times New Roman" w:hAnsi="Arial" w:cs="Arial"/>
          <w:b/>
          <w:sz w:val="20"/>
          <w:szCs w:val="20"/>
          <w:lang w:val="en-US"/>
        </w:rPr>
      </w:pPr>
      <w:r w:rsidRPr="00902772">
        <w:rPr>
          <w:rFonts w:ascii="Arial" w:eastAsia="Times New Roman" w:hAnsi="Arial" w:cs="Arial"/>
          <w:b/>
          <w:sz w:val="20"/>
          <w:szCs w:val="20"/>
          <w:lang w:val="en-US"/>
        </w:rPr>
        <w:t xml:space="preserve">If you answered the previous question with “yes“ what was your experience concerning the following aspects. </w:t>
      </w:r>
    </w:p>
    <w:p w:rsidR="00530FF1" w:rsidRPr="00530FF1" w:rsidRDefault="00530FF1" w:rsidP="00530FF1">
      <w:pPr>
        <w:spacing w:before="100" w:beforeAutospacing="1" w:after="100" w:afterAutospacing="1"/>
        <w:rPr>
          <w:rFonts w:ascii="Arial" w:eastAsia="Times New Roman" w:hAnsi="Arial" w:cs="Arial"/>
          <w:b/>
          <w:sz w:val="20"/>
          <w:szCs w:val="20"/>
          <w:lang w:val="de-DE"/>
        </w:rPr>
      </w:pPr>
      <w:r w:rsidRPr="00902772">
        <w:rPr>
          <w:rFonts w:ascii="Arial" w:eastAsia="Times New Roman" w:hAnsi="Arial" w:cs="Arial"/>
          <w:b/>
          <w:sz w:val="20"/>
          <w:szCs w:val="20"/>
          <w:lang w:val="en-US"/>
        </w:rPr>
        <w:t xml:space="preserve">Please use a scale from 1-5 if </w:t>
      </w:r>
      <w:proofErr w:type="spellStart"/>
      <w:r w:rsidRPr="00902772">
        <w:rPr>
          <w:rFonts w:ascii="Arial" w:eastAsia="Times New Roman" w:hAnsi="Arial" w:cs="Arial"/>
          <w:b/>
          <w:sz w:val="20"/>
          <w:szCs w:val="20"/>
          <w:lang w:val="en-US"/>
        </w:rPr>
        <w:t>indicared</w:t>
      </w:r>
      <w:proofErr w:type="spellEnd"/>
      <w:r w:rsidRPr="00902772">
        <w:rPr>
          <w:rFonts w:ascii="Arial" w:eastAsia="Times New Roman" w:hAnsi="Arial" w:cs="Arial"/>
          <w:b/>
          <w:sz w:val="20"/>
          <w:szCs w:val="20"/>
          <w:lang w:val="en-US"/>
        </w:rPr>
        <w:t xml:space="preserve">. </w:t>
      </w:r>
      <w:r w:rsidRPr="00530FF1">
        <w:rPr>
          <w:rFonts w:ascii="Arial" w:eastAsia="Times New Roman" w:hAnsi="Arial" w:cs="Arial"/>
          <w:b/>
          <w:sz w:val="20"/>
          <w:szCs w:val="20"/>
          <w:lang w:val="de-DE"/>
        </w:rPr>
        <w:t xml:space="preserve">1= </w:t>
      </w:r>
      <w:proofErr w:type="spellStart"/>
      <w:r w:rsidRPr="00530FF1">
        <w:rPr>
          <w:rFonts w:ascii="Arial" w:eastAsia="Times New Roman" w:hAnsi="Arial" w:cs="Arial"/>
          <w:b/>
          <w:sz w:val="20"/>
          <w:szCs w:val="20"/>
          <w:lang w:val="de-DE"/>
        </w:rPr>
        <w:t>highly</w:t>
      </w:r>
      <w:proofErr w:type="spellEnd"/>
      <w:r w:rsidRPr="00530FF1">
        <w:rPr>
          <w:rFonts w:ascii="Arial" w:eastAsia="Times New Roman" w:hAnsi="Arial" w:cs="Arial"/>
          <w:b/>
          <w:sz w:val="20"/>
          <w:szCs w:val="20"/>
          <w:lang w:val="de-DE"/>
        </w:rPr>
        <w:t xml:space="preserve"> </w:t>
      </w:r>
      <w:proofErr w:type="spellStart"/>
      <w:r w:rsidRPr="00530FF1">
        <w:rPr>
          <w:rFonts w:ascii="Arial" w:eastAsia="Times New Roman" w:hAnsi="Arial" w:cs="Arial"/>
          <w:b/>
          <w:sz w:val="20"/>
          <w:szCs w:val="20"/>
          <w:lang w:val="de-DE"/>
        </w:rPr>
        <w:t>dissatisfied</w:t>
      </w:r>
      <w:proofErr w:type="spellEnd"/>
      <w:r w:rsidRPr="00530FF1">
        <w:rPr>
          <w:rFonts w:ascii="Arial" w:eastAsia="Times New Roman" w:hAnsi="Arial" w:cs="Arial"/>
          <w:b/>
          <w:sz w:val="20"/>
          <w:szCs w:val="20"/>
          <w:lang w:val="de-DE"/>
        </w:rPr>
        <w:t xml:space="preserve">, 5= </w:t>
      </w:r>
      <w:proofErr w:type="spellStart"/>
      <w:r w:rsidRPr="00530FF1">
        <w:rPr>
          <w:rFonts w:ascii="Arial" w:eastAsia="Times New Roman" w:hAnsi="Arial" w:cs="Arial"/>
          <w:b/>
          <w:sz w:val="20"/>
          <w:szCs w:val="20"/>
          <w:lang w:val="de-DE"/>
        </w:rPr>
        <w:t>very</w:t>
      </w:r>
      <w:proofErr w:type="spellEnd"/>
      <w:r w:rsidRPr="00530FF1">
        <w:rPr>
          <w:rFonts w:ascii="Arial" w:eastAsia="Times New Roman" w:hAnsi="Arial" w:cs="Arial"/>
          <w:b/>
          <w:sz w:val="20"/>
          <w:szCs w:val="20"/>
          <w:lang w:val="de-DE"/>
        </w:rPr>
        <w:t xml:space="preserve"> </w:t>
      </w:r>
      <w:proofErr w:type="spellStart"/>
      <w:r w:rsidRPr="00530FF1">
        <w:rPr>
          <w:rFonts w:ascii="Arial" w:eastAsia="Times New Roman" w:hAnsi="Arial" w:cs="Arial"/>
          <w:b/>
          <w:sz w:val="20"/>
          <w:szCs w:val="20"/>
          <w:lang w:val="de-DE"/>
        </w:rPr>
        <w:t>satisfied</w:t>
      </w:r>
      <w:proofErr w:type="spellEnd"/>
    </w:p>
    <w:p w:rsidR="00530FF1" w:rsidRPr="00530FF1" w:rsidRDefault="00530FF1" w:rsidP="00CF14C6">
      <w:pPr>
        <w:shd w:val="clear" w:color="auto" w:fill="FFFFFF"/>
        <w:rPr>
          <w:rFonts w:ascii="Arial" w:eastAsia="Times New Roman" w:hAnsi="Arial" w:cs="Arial"/>
          <w:vanish/>
          <w:sz w:val="20"/>
          <w:szCs w:val="20"/>
          <w:lang w:val="de-D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935"/>
      </w:tblGrid>
      <w:tr w:rsidR="00CF14C6" w:rsidRPr="00530FF1" w:rsidTr="00CF14C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7305A4" w:rsidRPr="00902772" w:rsidRDefault="00CF14C6" w:rsidP="00CF14C6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277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CK04_0</w:t>
            </w:r>
            <w:r w:rsidR="007305A4" w:rsidRPr="0090277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2</w:t>
            </w:r>
            <w:r w:rsidRPr="0090277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7305A4" w:rsidRPr="0090277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Overall </w:t>
            </w:r>
            <w:proofErr w:type="spellStart"/>
            <w:r w:rsidR="007305A4" w:rsidRPr="0090277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atiscaftion</w:t>
            </w:r>
            <w:proofErr w:type="spellEnd"/>
            <w:r w:rsidR="007305A4" w:rsidRPr="0090277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with social worker contact</w:t>
            </w:r>
            <w:r w:rsidRPr="0090277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?</w:t>
            </w:r>
          </w:p>
          <w:p w:rsidR="007305A4" w:rsidRPr="00902772" w:rsidRDefault="00CF14C6" w:rsidP="00CF14C6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277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CK04_0</w:t>
            </w:r>
            <w:r w:rsidR="007305A4" w:rsidRPr="0090277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3</w:t>
            </w:r>
            <w:r w:rsidRPr="0090277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="007305A4" w:rsidRPr="0090277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nsulation</w:t>
            </w:r>
            <w:proofErr w:type="spellEnd"/>
            <w:r w:rsidR="007305A4" w:rsidRPr="0090277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(were questions answered or </w:t>
            </w:r>
            <w:proofErr w:type="spellStart"/>
            <w:r w:rsidR="007305A4" w:rsidRPr="0090277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nfromation</w:t>
            </w:r>
            <w:proofErr w:type="spellEnd"/>
            <w:r w:rsidR="007305A4" w:rsidRPr="0090277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provided to your satisfaction)?</w:t>
            </w:r>
            <w:r w:rsidRPr="0090277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  <w:p w:rsidR="00920628" w:rsidRDefault="00CF14C6" w:rsidP="00CF14C6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277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CK04_0</w:t>
            </w:r>
            <w:r w:rsidR="007305A4" w:rsidRPr="0090277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4</w:t>
            </w:r>
            <w:r w:rsidRPr="0090277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7305A4" w:rsidRPr="0090277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Reachability (was it easy to contact the </w:t>
            </w:r>
            <w:proofErr w:type="spellStart"/>
            <w:r w:rsidR="007305A4" w:rsidRPr="0090277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especitve</w:t>
            </w:r>
            <w:proofErr w:type="spellEnd"/>
            <w:r w:rsidR="007305A4" w:rsidRPr="0090277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party)</w:t>
            </w:r>
            <w:r w:rsidRPr="0090277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?</w:t>
            </w:r>
          </w:p>
          <w:p w:rsidR="007305A4" w:rsidRPr="00920628" w:rsidRDefault="00CF14C6" w:rsidP="00CF14C6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90277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CK04_0</w:t>
            </w:r>
            <w:r w:rsidR="007305A4" w:rsidRPr="0090277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5</w:t>
            </w:r>
            <w:r w:rsidRPr="0090277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7305A4" w:rsidRPr="00902772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 xml:space="preserve">Comprehensibility </w:t>
            </w:r>
            <w:r w:rsidR="007305A4" w:rsidRPr="0090277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(were even complex or </w:t>
            </w:r>
            <w:proofErr w:type="spellStart"/>
            <w:r w:rsidR="007305A4" w:rsidRPr="0090277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iffcult</w:t>
            </w:r>
            <w:proofErr w:type="spellEnd"/>
            <w:r w:rsidR="007305A4" w:rsidRPr="0090277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information explained to you adequately?</w:t>
            </w:r>
          </w:p>
          <w:p w:rsidR="00530FF1" w:rsidRPr="00902772" w:rsidRDefault="00CF14C6" w:rsidP="00CF14C6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277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CK04_0</w:t>
            </w:r>
            <w:r w:rsidR="00530FF1" w:rsidRPr="0090277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6</w:t>
            </w:r>
            <w:r w:rsidRPr="0090277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  <w:r w:rsidR="00530FF1" w:rsidRPr="0090277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Providing information concerning IBD services? </w:t>
            </w:r>
          </w:p>
          <w:p w:rsidR="00530FF1" w:rsidRPr="00902772" w:rsidRDefault="00CF14C6" w:rsidP="00CF14C6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277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CK04_</w:t>
            </w:r>
            <w:r w:rsidR="00530FF1" w:rsidRPr="0090277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07</w:t>
            </w:r>
            <w:r w:rsidRPr="0090277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530FF1" w:rsidRPr="0090277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roviding information concerning IBD groups/</w:t>
            </w:r>
            <w:proofErr w:type="spellStart"/>
            <w:r w:rsidR="00530FF1" w:rsidRPr="0090277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organisations</w:t>
            </w:r>
            <w:proofErr w:type="spellEnd"/>
            <w:r w:rsidR="00530FF1" w:rsidRPr="0090277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? </w:t>
            </w:r>
          </w:p>
          <w:p w:rsidR="00530FF1" w:rsidRPr="00902772" w:rsidRDefault="00CF14C6" w:rsidP="00CF14C6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277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CK04_0</w:t>
            </w:r>
            <w:r w:rsidR="00530FF1" w:rsidRPr="0090277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8 </w:t>
            </w:r>
            <w:r w:rsidR="00530FF1" w:rsidRPr="0090277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Providing information concerning rehabilitation? </w:t>
            </w:r>
          </w:p>
          <w:p w:rsidR="00530FF1" w:rsidRPr="00902772" w:rsidRDefault="00CF14C6" w:rsidP="00530FF1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277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CK04_</w:t>
            </w:r>
            <w:r w:rsidR="00530FF1" w:rsidRPr="0090277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09</w:t>
            </w:r>
            <w:r w:rsidRPr="0090277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. </w:t>
            </w:r>
            <w:r w:rsidR="00530FF1" w:rsidRPr="0090277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Providing information concerning care levels, early retirement? </w:t>
            </w:r>
          </w:p>
          <w:p w:rsidR="00530FF1" w:rsidRPr="00902772" w:rsidRDefault="00CF14C6" w:rsidP="00530FF1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277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CK04_</w:t>
            </w:r>
            <w:r w:rsidR="00530FF1" w:rsidRPr="0090277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10</w:t>
            </w:r>
            <w:r w:rsidRPr="0090277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. </w:t>
            </w:r>
            <w:r w:rsidR="00530FF1" w:rsidRPr="0090277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Providing information and helping to find care services? </w:t>
            </w:r>
          </w:p>
          <w:p w:rsidR="009E7408" w:rsidRPr="00902772" w:rsidRDefault="00CF14C6" w:rsidP="00CF14C6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277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CK04_</w:t>
            </w:r>
            <w:r w:rsidR="00530FF1" w:rsidRPr="0090277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11</w:t>
            </w:r>
            <w:r w:rsidRPr="0090277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. </w:t>
            </w:r>
            <w:r w:rsidR="00530FF1" w:rsidRPr="0090277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roviding information and helping to find stoma care?</w:t>
            </w:r>
          </w:p>
          <w:p w:rsidR="00530FF1" w:rsidRPr="00902772" w:rsidRDefault="009E7408" w:rsidP="00CF14C6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2772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CK04_12.</w:t>
            </w:r>
            <w:r w:rsidRPr="0090277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Providing information and helping to find a physician/expert?</w:t>
            </w:r>
          </w:p>
        </w:tc>
      </w:tr>
    </w:tbl>
    <w:p w:rsidR="00CF14C6" w:rsidRPr="00902772" w:rsidRDefault="00CF14C6" w:rsidP="00CF14C6">
      <w:pPr>
        <w:shd w:val="clear" w:color="auto" w:fill="FFFFFF"/>
        <w:rPr>
          <w:rFonts w:ascii="Arial" w:eastAsia="Times New Roman" w:hAnsi="Arial" w:cs="Arial"/>
          <w:sz w:val="20"/>
          <w:szCs w:val="20"/>
          <w:lang w:val="en-US"/>
        </w:rPr>
      </w:pPr>
    </w:p>
    <w:p w:rsidR="00CF14C6" w:rsidRPr="00902772" w:rsidRDefault="00CF14C6" w:rsidP="00CF14C6">
      <w:pPr>
        <w:rPr>
          <w:rFonts w:ascii="Arial" w:hAnsi="Arial" w:cs="Arial"/>
          <w:sz w:val="20"/>
          <w:szCs w:val="20"/>
          <w:lang w:val="en-US"/>
        </w:rPr>
      </w:pPr>
    </w:p>
    <w:sectPr w:rsidR="00CF14C6" w:rsidRPr="00902772" w:rsidSect="00F30192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MT">
    <w:altName w:val="Arial"/>
    <w:panose1 w:val="00000000000000000000"/>
    <w:charset w:val="00"/>
    <w:family w:val="roman"/>
    <w:notTrueType/>
    <w:pitch w:val="default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14C6"/>
    <w:rsid w:val="000C40D4"/>
    <w:rsid w:val="00257DED"/>
    <w:rsid w:val="00275416"/>
    <w:rsid w:val="00297A08"/>
    <w:rsid w:val="002F35ED"/>
    <w:rsid w:val="00383711"/>
    <w:rsid w:val="003F6B4B"/>
    <w:rsid w:val="004A2B61"/>
    <w:rsid w:val="00530FF1"/>
    <w:rsid w:val="005C7BE5"/>
    <w:rsid w:val="006E7E8E"/>
    <w:rsid w:val="007305A4"/>
    <w:rsid w:val="007E5010"/>
    <w:rsid w:val="00892890"/>
    <w:rsid w:val="008D714D"/>
    <w:rsid w:val="00902772"/>
    <w:rsid w:val="00920628"/>
    <w:rsid w:val="00931ED7"/>
    <w:rsid w:val="009828A2"/>
    <w:rsid w:val="00995D98"/>
    <w:rsid w:val="009E7408"/>
    <w:rsid w:val="00A37A38"/>
    <w:rsid w:val="00AD2C91"/>
    <w:rsid w:val="00B61FC5"/>
    <w:rsid w:val="00B655B4"/>
    <w:rsid w:val="00BF2FA7"/>
    <w:rsid w:val="00C339F7"/>
    <w:rsid w:val="00CF14C6"/>
    <w:rsid w:val="00D773EE"/>
    <w:rsid w:val="00E87350"/>
    <w:rsid w:val="00F30192"/>
    <w:rsid w:val="00F74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sonormal0">
    <w:name w:val="msonormal"/>
    <w:basedOn w:val="Standard"/>
    <w:rsid w:val="00CF14C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DE"/>
    </w:rPr>
  </w:style>
  <w:style w:type="paragraph" w:styleId="StandardWeb">
    <w:name w:val="Normal (Web)"/>
    <w:basedOn w:val="Standard"/>
    <w:uiPriority w:val="99"/>
    <w:unhideWhenUsed/>
    <w:rsid w:val="00CF14C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97A08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97A0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sonormal0">
    <w:name w:val="msonormal"/>
    <w:basedOn w:val="Standard"/>
    <w:rsid w:val="00CF14C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DE"/>
    </w:rPr>
  </w:style>
  <w:style w:type="paragraph" w:styleId="StandardWeb">
    <w:name w:val="Normal (Web)"/>
    <w:basedOn w:val="Standard"/>
    <w:uiPriority w:val="99"/>
    <w:unhideWhenUsed/>
    <w:rsid w:val="00CF14C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97A08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97A0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59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212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436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8193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170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950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598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63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053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585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6039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384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8504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347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366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908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007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253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705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148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5240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2971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8076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818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5759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675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2340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400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2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899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7676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260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778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574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6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0919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8822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10792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33134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2916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69813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581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653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047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2954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3691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704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68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080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8075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6668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780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204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980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70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0929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4092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118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3899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119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3886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395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561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987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288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1248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073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7920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467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866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839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652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6944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934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68512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94396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747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41131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819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768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895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9126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1934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87188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68516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990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93936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999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475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282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3960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6592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61469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119909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644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13302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182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670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74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6125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400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1238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608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770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73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449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6618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012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0148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045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8399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71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0777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4422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1247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8900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989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432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0818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331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9419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9396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0760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7694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036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320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0164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4535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1736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467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711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585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1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9115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154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80599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43165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274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23574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283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79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449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277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6652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5331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548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489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213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447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434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3132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063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951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992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972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165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232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459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266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5393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734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8030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969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8017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924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866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3981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9553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8907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3819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047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0388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429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3862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856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5856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993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2505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0038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831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204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37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7002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425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0249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539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2482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9679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7267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517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481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5146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5717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725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4015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360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181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233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4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3806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018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3077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870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1865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8748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5182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270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4731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167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9618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589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4948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4205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200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425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5749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397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9873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407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8625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708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2662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109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042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92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471794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8715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74248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617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3493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803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7750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036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92959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8229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81390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50422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55856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69152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85011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20843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52675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91453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35029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69070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33813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71927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73392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12441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9837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3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63430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73106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5643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87295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791090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9725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24235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989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418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4834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2270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438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6372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1014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3723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523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6394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241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0923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941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9486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367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1625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729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509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668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7413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5826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4316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90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6481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6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7574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726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7554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941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081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4307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2812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906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345207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4430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73495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081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6701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939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9920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3999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95864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25977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3555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374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15192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69700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068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58613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268662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4480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78778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094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4662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2851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310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546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31302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60080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8807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42819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90647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1142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55752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79055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6113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19166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67929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31236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7970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141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41393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79622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571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50222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931624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6410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53651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838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4725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6570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5459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5246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85375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34568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13982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00095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16837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94543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01655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10421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57766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9659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25143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42920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40742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59948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57692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94125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57843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90735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95391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00869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666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46764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3812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227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07598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86611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186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75658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470585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3126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03067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086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224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7141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035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8802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4589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98553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9786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30390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06597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03058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65464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27180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06474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3064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89549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23971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31061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35480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7570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71591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95106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45131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25120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41068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067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73283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71461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31359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53243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105563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175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24731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23242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392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33283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385980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3248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44999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85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7967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4637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1876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600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69226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70742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84886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33277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06244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5565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01141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66466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80402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50518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0035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31478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85342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09854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4865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25680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12416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01352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98533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2772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79196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4136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0393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067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30730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95129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026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10213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648894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0864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13964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52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4018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399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3871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9948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1554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9892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4964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3154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032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0495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355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329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3643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147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5653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6765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3075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6369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3272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5055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40504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0327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944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301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504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0192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552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90625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5217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597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91603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475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00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569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4450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1537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1893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969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307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366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9353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722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5635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2721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2033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753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7794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248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8140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5814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3651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891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9816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921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6929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497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927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476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4141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4410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9382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067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8290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837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656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819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940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703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078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6499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1753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22030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83864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073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6100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49A2C3E-561F-4E88-BE6C-A48FEBCEA8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666</Words>
  <Characters>10496</Characters>
  <Application>Microsoft Office Word</Application>
  <DocSecurity>0</DocSecurity>
  <Lines>87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Frankfurt</Company>
  <LinksUpToDate>false</LinksUpToDate>
  <CharactersWithSpaces>12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 Buchholz</dc:creator>
  <cp:lastModifiedBy>Johannes Hausmann</cp:lastModifiedBy>
  <cp:revision>3</cp:revision>
  <dcterms:created xsi:type="dcterms:W3CDTF">2019-07-04T10:47:00Z</dcterms:created>
  <dcterms:modified xsi:type="dcterms:W3CDTF">2019-07-04T11:07:00Z</dcterms:modified>
</cp:coreProperties>
</file>